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C4DD6" w14:textId="09878A82" w:rsidR="00382375" w:rsidRDefault="00382375" w:rsidP="008C2AA6">
      <w:pPr>
        <w:pStyle w:val="Title"/>
        <w:spacing w:line="360" w:lineRule="auto"/>
        <w:rPr>
          <w:sz w:val="44"/>
          <w:szCs w:val="44"/>
        </w:rPr>
      </w:pPr>
      <w:r>
        <w:rPr>
          <w:sz w:val="44"/>
          <w:szCs w:val="44"/>
        </w:rPr>
        <w:t xml:space="preserve">Supplemental information: photobiological </w:t>
      </w:r>
      <w:r w:rsidR="0095031C">
        <w:rPr>
          <w:sz w:val="44"/>
          <w:szCs w:val="44"/>
        </w:rPr>
        <w:t xml:space="preserve">model </w:t>
      </w:r>
      <w:r>
        <w:rPr>
          <w:sz w:val="44"/>
          <w:szCs w:val="44"/>
        </w:rPr>
        <w:t>equations</w:t>
      </w:r>
    </w:p>
    <w:p w14:paraId="06472668" w14:textId="77777777" w:rsidR="00382375" w:rsidRDefault="00382375" w:rsidP="008C2AA6">
      <w:pPr>
        <w:pStyle w:val="Title"/>
        <w:spacing w:line="360" w:lineRule="auto"/>
        <w:rPr>
          <w:sz w:val="44"/>
          <w:szCs w:val="44"/>
        </w:rPr>
      </w:pPr>
    </w:p>
    <w:p w14:paraId="6DFB1C12" w14:textId="1BD2EFD3" w:rsidR="0003559A" w:rsidRPr="00CD1D48" w:rsidRDefault="0003559A" w:rsidP="008C2AA6">
      <w:pPr>
        <w:pStyle w:val="Heading1"/>
        <w:spacing w:line="360" w:lineRule="auto"/>
      </w:pPr>
      <w:r w:rsidRPr="00CD1D48">
        <w:t>An ipRGC-influenced/non-visual spectral occupant model (</w:t>
      </w:r>
      <w:proofErr w:type="spellStart"/>
      <w:r w:rsidRPr="00CD1D48">
        <w:t>iNSOM</w:t>
      </w:r>
      <w:proofErr w:type="spellEnd"/>
      <w:r w:rsidRPr="00CD1D48">
        <w:t xml:space="preserve">) for lighting design, part </w:t>
      </w:r>
      <w:r w:rsidR="00E4574C">
        <w:t>2</w:t>
      </w:r>
      <w:r w:rsidRPr="00CD1D48">
        <w:t xml:space="preserve">: </w:t>
      </w:r>
      <w:r w:rsidR="00A67D17">
        <w:t>p</w:t>
      </w:r>
      <w:r w:rsidR="00A67D17" w:rsidRPr="00A67D17">
        <w:t xml:space="preserve">hotobiological </w:t>
      </w:r>
      <w:r w:rsidR="00A67D17">
        <w:t>m</w:t>
      </w:r>
      <w:r w:rsidR="00A67D17" w:rsidRPr="00A67D17">
        <w:t xml:space="preserve">odel </w:t>
      </w:r>
      <w:r w:rsidR="00A67D17">
        <w:t>i</w:t>
      </w:r>
      <w:r w:rsidR="00A67D17" w:rsidRPr="00A67D17">
        <w:t>mplementation</w:t>
      </w:r>
    </w:p>
    <w:p w14:paraId="5570DBBE" w14:textId="77777777" w:rsidR="0003559A" w:rsidRDefault="0003559A" w:rsidP="008C2AA6">
      <w:pPr>
        <w:spacing w:line="360" w:lineRule="auto"/>
      </w:pPr>
    </w:p>
    <w:p w14:paraId="65AAF5F1" w14:textId="4A5A6DE5" w:rsidR="0003559A" w:rsidRPr="00CD1D48" w:rsidRDefault="0003559A" w:rsidP="008C2AA6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3A5C2D">
        <w:rPr>
          <w:rFonts w:ascii="Times New Roman" w:hAnsi="Times New Roman" w:cs="Times New Roman"/>
          <w:b/>
          <w:bCs/>
          <w:sz w:val="24"/>
          <w:szCs w:val="24"/>
        </w:rPr>
        <w:t>J. Alstan Jakubiec</w:t>
      </w:r>
      <w:r w:rsidRPr="00CD1D4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D1D48">
        <w:rPr>
          <w:rFonts w:ascii="Times New Roman" w:hAnsi="Times New Roman" w:cs="Times New Roman"/>
          <w:sz w:val="24"/>
          <w:szCs w:val="24"/>
        </w:rPr>
        <w:t xml:space="preserve"> </w:t>
      </w:r>
      <w:r w:rsidRPr="003A5C2D">
        <w:rPr>
          <w:rFonts w:ascii="Times New Roman" w:hAnsi="Times New Roman" w:cs="Times New Roman"/>
          <w:b/>
          <w:bCs/>
          <w:sz w:val="24"/>
          <w:szCs w:val="24"/>
        </w:rPr>
        <w:t>Athina Alight</w:t>
      </w:r>
      <w:r w:rsidRPr="00CD1D4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AAA0A4C" w14:textId="77777777" w:rsidR="0003559A" w:rsidRPr="003A5C2D" w:rsidRDefault="0003559A" w:rsidP="008C2AA6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3A5C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 w:rsidRPr="003A5C2D">
        <w:rPr>
          <w:rFonts w:ascii="Times New Roman" w:hAnsi="Times New Roman" w:cs="Times New Roman"/>
          <w:sz w:val="24"/>
          <w:szCs w:val="24"/>
        </w:rPr>
        <w:t>ohn H. Daniels Faculty of Architecture, Landscape and Design, University of Toronto, Toronto, Canada</w:t>
      </w:r>
    </w:p>
    <w:p w14:paraId="1859E718" w14:textId="77777777" w:rsidR="0003559A" w:rsidRPr="003A5C2D" w:rsidRDefault="0003559A" w:rsidP="008C2AA6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3A5C2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3A5C2D">
        <w:rPr>
          <w:rFonts w:ascii="Times New Roman" w:hAnsi="Times New Roman" w:cs="Times New Roman"/>
          <w:sz w:val="24"/>
          <w:szCs w:val="24"/>
        </w:rPr>
        <w:t>chool of the Environment, University of Toronto, Toronto, Canada</w:t>
      </w:r>
    </w:p>
    <w:p w14:paraId="4C034342" w14:textId="77777777" w:rsidR="0003559A" w:rsidRDefault="0003559A" w:rsidP="008C2AA6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2BD9434B" w14:textId="77777777" w:rsidR="006825A7" w:rsidRDefault="006825A7" w:rsidP="008C2AA6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5B9002AB" w14:textId="77777777" w:rsidR="00561E59" w:rsidRDefault="00561E59" w:rsidP="00561E59">
      <w:pPr>
        <w:spacing w:after="12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Herein are the equations used in our photobiological model implemented follow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nova</w:t>
      </w:r>
      <w:proofErr w:type="spellEnd"/>
      <w:r>
        <w:rPr>
          <w:rFonts w:ascii="Times New Roman" w:hAnsi="Times New Roman" w:cs="Times New Roman"/>
          <w:sz w:val="24"/>
          <w:szCs w:val="24"/>
        </w:rPr>
        <w:t>, et al.;</w:t>
      </w:r>
      <w:r w:rsidRPr="003823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beysuriya</w:t>
      </w:r>
      <w:proofErr w:type="spellEnd"/>
      <w:r>
        <w:rPr>
          <w:rFonts w:ascii="Times New Roman" w:hAnsi="Times New Roman" w:cs="Times New Roman"/>
          <w:sz w:val="24"/>
          <w:szCs w:val="24"/>
        </w:rPr>
        <w:t>, et al.;</w:t>
      </w:r>
      <w:r w:rsidRPr="003823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ekieh</w:t>
      </w:r>
      <w:proofErr w:type="spellEnd"/>
      <w:r>
        <w:rPr>
          <w:rFonts w:ascii="Times New Roman" w:hAnsi="Times New Roman" w:cs="Times New Roman"/>
          <w:sz w:val="24"/>
          <w:szCs w:val="24"/>
        </w:rPr>
        <w:t>, et al</w:t>
      </w:r>
      <w:r w:rsidRPr="00382375">
        <w:rPr>
          <w:rFonts w:ascii="Times New Roman" w:hAnsi="Times New Roman" w:cs="Times New Roman"/>
          <w:sz w:val="24"/>
          <w:szCs w:val="24"/>
        </w:rPr>
        <w:t>.</w:t>
      </w:r>
      <w:r w:rsidRPr="00382375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0A6EE691" w14:textId="77777777" w:rsidR="00561E59" w:rsidRDefault="00561E59" w:rsidP="008C2AA6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521CCF27" w14:textId="4CC765B1" w:rsidR="006825A7" w:rsidRDefault="006825A7" w:rsidP="006825A7">
      <w:pPr>
        <w:pStyle w:val="Heading1"/>
      </w:pPr>
      <w:r>
        <w:t>Model Equations</w:t>
      </w:r>
    </w:p>
    <w:p w14:paraId="59072C9F" w14:textId="446169E0" w:rsidR="00382375" w:rsidRPr="00F52356" w:rsidRDefault="00F52356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531">
        <w:rPr>
          <w:rFonts w:ascii="Times New Roman" w:hAnsi="Times New Roman" w:cs="Times New Roman"/>
          <w:sz w:val="24"/>
          <w:szCs w:val="24"/>
        </w:rPr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 w:rsidRPr="00B77531">
        <w:rPr>
          <w:rFonts w:ascii="Times New Roman" w:hAnsi="Times New Roman" w:cs="Times New Roman"/>
          <w:sz w:val="24"/>
          <w:szCs w:val="24"/>
        </w:rPr>
        <w:t>1)</w:t>
      </w:r>
      <w:r w:rsidRPr="00B775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92466">
        <w:rPr>
          <w:rFonts w:ascii="Times New Roman" w:hAnsi="Times New Roman" w:cs="Times New Roman"/>
          <w:sz w:val="24"/>
          <w:szCs w:val="24"/>
        </w:rPr>
        <w:t>change in</w:t>
      </w:r>
      <w:r w:rsidRPr="00F52356">
        <w:rPr>
          <w:rFonts w:ascii="Times New Roman" w:hAnsi="Times New Roman" w:cs="Times New Roman"/>
          <w:sz w:val="24"/>
          <w:szCs w:val="24"/>
        </w:rPr>
        <w:t xml:space="preserve"> voltag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F52356">
        <w:rPr>
          <w:rFonts w:ascii="Times New Roman" w:hAnsi="Times New Roman" w:cs="Times New Roman"/>
          <w:sz w:val="24"/>
          <w:szCs w:val="24"/>
        </w:rPr>
        <w:t>slee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52356">
        <w:rPr>
          <w:rFonts w:ascii="Times New Roman" w:hAnsi="Times New Roman" w:cs="Times New Roman"/>
          <w:sz w:val="24"/>
          <w:szCs w:val="24"/>
        </w:rPr>
        <w:t>active neurons</w:t>
      </w:r>
      <w:r w:rsidR="000D30B7">
        <w:rPr>
          <w:rFonts w:ascii="Times New Roman" w:hAnsi="Times New Roman" w:cs="Times New Roman"/>
          <w:sz w:val="24"/>
          <w:szCs w:val="24"/>
        </w:rPr>
        <w:t xml:space="preserve"> (VLPO)</w:t>
      </w:r>
    </w:p>
    <w:p w14:paraId="1D231591" w14:textId="1DFBF824" w:rsidR="00B77531" w:rsidRPr="00B77531" w:rsidRDefault="00F52356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</w:p>
    <w:p w14:paraId="7A1F7370" w14:textId="5A9AC6BF" w:rsidR="00B77531" w:rsidRDefault="00B77531" w:rsidP="00386A9F">
      <w:pPr>
        <w:spacing w:afterLines="160" w:after="384" w:line="360" w:lineRule="auto"/>
        <w:ind w:left="720"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,</w:t>
      </w:r>
    </w:p>
    <w:p w14:paraId="73D2D38C" w14:textId="2C260DE3" w:rsidR="00F52356" w:rsidRDefault="00B77531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52356">
        <w:rPr>
          <w:rFonts w:ascii="Times New Roman" w:hAnsi="Times New Roman" w:cs="Times New Roman"/>
          <w:sz w:val="24"/>
          <w:szCs w:val="24"/>
        </w:rPr>
        <w:tab/>
      </w:r>
      <w:r w:rsidR="00F52356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50 s</m:t>
        </m:r>
      </m:oMath>
    </w:p>
    <w:p w14:paraId="75BF398D" w14:textId="63644A54" w:rsidR="00F52356" w:rsidRDefault="00F52356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-2.1 mV</m:t>
        </m:r>
      </m:oMath>
    </w:p>
    <w:p w14:paraId="04A5DB3E" w14:textId="7D8DA288" w:rsidR="008C2AA6" w:rsidRDefault="008C2AA6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FC0439" w14:textId="682782A6" w:rsidR="00F52356" w:rsidRDefault="00F52356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531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 w:rsidRPr="00B775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92466">
        <w:rPr>
          <w:rFonts w:ascii="Times New Roman" w:hAnsi="Times New Roman" w:cs="Times New Roman"/>
          <w:sz w:val="24"/>
          <w:szCs w:val="24"/>
        </w:rPr>
        <w:t xml:space="preserve">change in </w:t>
      </w:r>
      <w:r>
        <w:rPr>
          <w:rFonts w:ascii="Times New Roman" w:hAnsi="Times New Roman" w:cs="Times New Roman"/>
          <w:sz w:val="24"/>
          <w:szCs w:val="24"/>
        </w:rPr>
        <w:t>voltage of wake-active nuclei</w:t>
      </w:r>
      <w:r w:rsidR="000D30B7">
        <w:rPr>
          <w:rFonts w:ascii="Times New Roman" w:hAnsi="Times New Roman" w:cs="Times New Roman"/>
          <w:sz w:val="24"/>
          <w:szCs w:val="24"/>
        </w:rPr>
        <w:t xml:space="preserve"> (MA)</w:t>
      </w:r>
    </w:p>
    <w:p w14:paraId="5A3306C0" w14:textId="291D6A9C" w:rsidR="00F52356" w:rsidRDefault="00F52356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v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W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11F1F8" w14:textId="6A67CF02" w:rsidR="004C1AE0" w:rsidRDefault="004C1AE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4730F4F7" w14:textId="72B43D6D" w:rsidR="00203EDF" w:rsidRDefault="00203ED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50 s</m:t>
        </m:r>
      </m:oMath>
    </w:p>
    <w:p w14:paraId="07207077" w14:textId="22DF1D9E" w:rsidR="004C1AE0" w:rsidRDefault="004C1AE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v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-1.8 mV</m:t>
        </m:r>
      </m:oMath>
    </w:p>
    <w:p w14:paraId="4FEB3503" w14:textId="7C4FABAF" w:rsidR="00A37FC5" w:rsidRDefault="00496313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.3 mV</m:t>
        </m:r>
      </m:oMath>
    </w:p>
    <w:p w14:paraId="37BDFE2C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8E6F97" w14:textId="4ECC170F" w:rsidR="00F52356" w:rsidRDefault="00496313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 w:rsidRPr="00B775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dH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92466">
        <w:rPr>
          <w:rFonts w:ascii="Times New Roman" w:hAnsi="Times New Roman" w:cs="Times New Roman"/>
          <w:sz w:val="24"/>
          <w:szCs w:val="24"/>
        </w:rPr>
        <w:t xml:space="preserve">change in </w:t>
      </w:r>
      <w:r>
        <w:rPr>
          <w:rFonts w:ascii="Times New Roman" w:hAnsi="Times New Roman" w:cs="Times New Roman"/>
          <w:sz w:val="24"/>
          <w:szCs w:val="24"/>
        </w:rPr>
        <w:t>homeostatic drive</w:t>
      </w:r>
      <w:r w:rsidR="00F52356">
        <w:rPr>
          <w:rFonts w:ascii="Times New Roman" w:hAnsi="Times New Roman" w:cs="Times New Roman"/>
          <w:sz w:val="24"/>
          <w:szCs w:val="24"/>
        </w:rPr>
        <w:tab/>
      </w:r>
    </w:p>
    <w:p w14:paraId="1042F261" w14:textId="301E7009" w:rsidR="00496313" w:rsidRDefault="00496313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H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H</m:t>
        </m:r>
      </m:oMath>
    </w:p>
    <w:p w14:paraId="2A612000" w14:textId="63EC64EF" w:rsidR="00A37FC5" w:rsidRDefault="00A37FC5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359DEE89" w14:textId="73A491D8" w:rsidR="0015435E" w:rsidRDefault="0015435E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212400 s</m:t>
        </m:r>
      </m:oMath>
    </w:p>
    <w:p w14:paraId="317DAE5E" w14:textId="177A51F6" w:rsidR="008C2AA6" w:rsidRDefault="00A37FC5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4.57 s</m:t>
        </m:r>
      </m:oMath>
    </w:p>
    <w:p w14:paraId="5FDA1E22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D814A9" w14:textId="069D84DA" w:rsidR="008C2AA6" w:rsidRDefault="008C2AA6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 w:rsidRPr="00B775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dX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92466">
        <w:rPr>
          <w:rFonts w:ascii="Times New Roman" w:hAnsi="Times New Roman" w:cs="Times New Roman"/>
          <w:sz w:val="24"/>
          <w:szCs w:val="24"/>
        </w:rPr>
        <w:t xml:space="preserve">change in </w:t>
      </w:r>
      <w:r>
        <w:rPr>
          <w:rFonts w:ascii="Times New Roman" w:hAnsi="Times New Roman" w:cs="Times New Roman"/>
          <w:sz w:val="24"/>
          <w:szCs w:val="24"/>
        </w:rPr>
        <w:t>circadian variable ‘X’</w:t>
      </w:r>
    </w:p>
    <w:p w14:paraId="1B98F5F0" w14:textId="6F73A176" w:rsidR="008C2AA6" w:rsidRDefault="008C2AA6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X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Y+γ ∙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56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7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05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</w:p>
    <w:p w14:paraId="0214BD72" w14:textId="097AFDD2" w:rsidR="00C74E76" w:rsidRDefault="00C74E76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637473B6" w14:textId="30805CE5" w:rsidR="00C74E76" w:rsidRDefault="00C74E76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43200/π</m:t>
        </m:r>
      </m:oMath>
      <w:r>
        <w:rPr>
          <w:rFonts w:ascii="Times New Roman" w:hAnsi="Times New Roman" w:cs="Times New Roman"/>
          <w:sz w:val="24"/>
          <w:szCs w:val="24"/>
        </w:rPr>
        <w:t xml:space="preserve"> s</w:t>
      </w:r>
    </w:p>
    <w:p w14:paraId="348AAA37" w14:textId="6774F18B" w:rsidR="00C74E76" w:rsidRPr="00C74E76" w:rsidRDefault="00C74E76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γ=0.13</m:t>
        </m:r>
      </m:oMath>
    </w:p>
    <w:p w14:paraId="112F68A2" w14:textId="7A72AC8F" w:rsidR="00C74E76" w:rsidRPr="00C74E76" w:rsidRDefault="00C74E76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2220 s</m:t>
        </m:r>
      </m:oMath>
    </w:p>
    <w:p w14:paraId="6A2CD763" w14:textId="7EA8966D" w:rsidR="00A2262F" w:rsidRDefault="00C74E76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032</m:t>
        </m:r>
      </m:oMath>
    </w:p>
    <w:p w14:paraId="4509BFCD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3F94A3" w14:textId="63FE4FF9" w:rsidR="00A2262F" w:rsidRDefault="00A2262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 w:rsidRPr="00B775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dY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92466">
        <w:rPr>
          <w:rFonts w:ascii="Times New Roman" w:hAnsi="Times New Roman" w:cs="Times New Roman"/>
          <w:sz w:val="24"/>
          <w:szCs w:val="24"/>
        </w:rPr>
        <w:t xml:space="preserve">change in </w:t>
      </w:r>
      <w:r>
        <w:rPr>
          <w:rFonts w:ascii="Times New Roman" w:hAnsi="Times New Roman" w:cs="Times New Roman"/>
          <w:sz w:val="24"/>
          <w:szCs w:val="24"/>
        </w:rPr>
        <w:t>circadian variable ‘</w:t>
      </w:r>
      <w:r w:rsidR="00B6485E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’</w:t>
      </w:r>
    </w:p>
    <w:p w14:paraId="7C3606C8" w14:textId="6C17D03C" w:rsidR="00A2262F" w:rsidRDefault="00A2262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Y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Y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∙Y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∙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∙X</m:t>
        </m:r>
      </m:oMath>
    </w:p>
    <w:p w14:paraId="3FAF1121" w14:textId="77777777" w:rsidR="00A2262F" w:rsidRDefault="00A2262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3A30FD2C" w14:textId="3F5A197A" w:rsidR="00A2262F" w:rsidRDefault="00A2262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43200/π</m:t>
        </m:r>
      </m:oMath>
      <w:r>
        <w:rPr>
          <w:rFonts w:ascii="Times New Roman" w:hAnsi="Times New Roman" w:cs="Times New Roman"/>
          <w:sz w:val="24"/>
          <w:szCs w:val="24"/>
        </w:rPr>
        <w:t xml:space="preserve"> s</w:t>
      </w:r>
    </w:p>
    <w:p w14:paraId="618BCC37" w14:textId="75D40900" w:rsidR="00B6485E" w:rsidRDefault="00B6485E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730 s</m:t>
        </m:r>
      </m:oMath>
    </w:p>
    <w:p w14:paraId="5A7C5D31" w14:textId="2BC82BF9" w:rsidR="00B6485E" w:rsidRDefault="00B6485E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221 s</m:t>
        </m:r>
      </m:oMath>
    </w:p>
    <w:p w14:paraId="66941AE1" w14:textId="04E08813" w:rsidR="008C2AA6" w:rsidRDefault="00B6485E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d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6400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9972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s</m:t>
        </m:r>
      </m:oMath>
    </w:p>
    <w:p w14:paraId="5A3444DF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6492CE5" w14:textId="2E4EE6D0" w:rsidR="00C60B1B" w:rsidRDefault="00C60B1B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 w:rsidRPr="00B775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dP</m:t>
        </m:r>
      </m:oMath>
      <w:r>
        <w:rPr>
          <w:rFonts w:ascii="Times New Roman" w:hAnsi="Times New Roman" w:cs="Times New Roman"/>
          <w:sz w:val="24"/>
          <w:szCs w:val="24"/>
        </w:rPr>
        <w:t>, change in photoreceptor activity</w:t>
      </w:r>
    </w:p>
    <w:p w14:paraId="104C00F8" w14:textId="6997C19E" w:rsidR="00C60B1B" w:rsidRDefault="00C60B1B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∝∙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P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-β∙P</m:t>
        </m:r>
      </m:oMath>
    </w:p>
    <w:p w14:paraId="4ECDF146" w14:textId="77777777" w:rsidR="00C60B1B" w:rsidRDefault="00C60B1B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4A91F449" w14:textId="34D0ED09" w:rsidR="00C74E76" w:rsidRDefault="00C60B1B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β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007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60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6F5A5C" w:rsidRPr="006F5A5C"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14:paraId="7E1DD731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B9A07F1" w14:textId="23F98DDC" w:rsidR="006F5A5C" w:rsidRDefault="006F5A5C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 w:rsidRPr="00B775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, mean population firing rate</w:t>
      </w:r>
      <w:r w:rsidR="000D30B7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</m:oMath>
      <w:r w:rsidR="000D30B7">
        <w:rPr>
          <w:rFonts w:ascii="Times New Roman" w:hAnsi="Times New Roman" w:cs="Times New Roman"/>
          <w:sz w:val="24"/>
          <w:szCs w:val="24"/>
        </w:rPr>
        <w:t xml:space="preserve"> for VLPO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="000D30B7">
        <w:rPr>
          <w:rFonts w:ascii="Times New Roman" w:hAnsi="Times New Roman" w:cs="Times New Roman"/>
          <w:sz w:val="24"/>
          <w:szCs w:val="24"/>
        </w:rPr>
        <w:t xml:space="preserve"> for MA)</w:t>
      </w:r>
    </w:p>
    <w:p w14:paraId="0F2F865D" w14:textId="213E4002" w:rsidR="006F5A5C" w:rsidRDefault="006F5A5C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θ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'</m:t>
                            </m:r>
                          </m:sup>
                        </m:sSup>
                      </m:den>
                    </m:f>
                  </m:e>
                </m:d>
              </m:e>
            </m:func>
          </m:den>
        </m:f>
      </m:oMath>
    </w:p>
    <w:p w14:paraId="2D426126" w14:textId="77777777" w:rsidR="006F5A5C" w:rsidRDefault="006F5A5C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6695AD98" w14:textId="577FE68A" w:rsidR="006F5A5C" w:rsidRDefault="006F5A5C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=100</m:t>
            </m:r>
          </m:e>
        </m:func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</w:rPr>
        <w:t>s</w:t>
      </w:r>
      <w:r w:rsidRPr="006F5A5C"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14:paraId="59CFD5DE" w14:textId="4A140631" w:rsidR="00B80289" w:rsidRDefault="00B80289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θ=10 mV</m:t>
        </m:r>
      </m:oMath>
    </w:p>
    <w:p w14:paraId="4D3F8705" w14:textId="6C36C448" w:rsidR="007107C7" w:rsidRDefault="00B80289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3 mV</m:t>
        </m:r>
      </m:oMath>
    </w:p>
    <w:p w14:paraId="3ABD2E2D" w14:textId="77777777" w:rsidR="007107C7" w:rsidRDefault="007107C7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3ACFF01" w14:textId="37C3F1A9" w:rsidR="00470520" w:rsidRDefault="0047052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 w:rsidRPr="00B775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W</m:t>
        </m:r>
      </m:oMath>
      <w:r>
        <w:rPr>
          <w:rFonts w:ascii="Times New Roman" w:hAnsi="Times New Roman" w:cs="Times New Roman"/>
          <w:sz w:val="24"/>
          <w:szCs w:val="24"/>
        </w:rPr>
        <w:t>, wake effort</w:t>
      </w:r>
    </w:p>
    <w:p w14:paraId="7EBFAF0A" w14:textId="352FF6DC" w:rsidR="00470520" w:rsidRDefault="0047052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W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max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0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v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∙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b>
            </m:sSub>
          </m:e>
        </m:d>
      </m:oMath>
    </w:p>
    <w:p w14:paraId="1AAAFF22" w14:textId="77777777" w:rsidR="00470520" w:rsidRDefault="0047052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2D0A6F6E" w14:textId="2C81E68A" w:rsidR="00470520" w:rsidRDefault="0047052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 xml:space="preserve"> if forced wake, otherwise 0</w:t>
      </w:r>
    </w:p>
    <w:p w14:paraId="60CE9ECE" w14:textId="79647B0D" w:rsidR="00470520" w:rsidRDefault="0047052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-0.07</m:t>
        </m:r>
      </m:oMath>
      <w:r>
        <w:rPr>
          <w:rFonts w:ascii="Times New Roman" w:hAnsi="Times New Roman" w:cs="Times New Roman"/>
          <w:sz w:val="24"/>
          <w:szCs w:val="24"/>
        </w:rPr>
        <w:t xml:space="preserve"> mV</w:t>
      </w:r>
    </w:p>
    <w:p w14:paraId="6C4646F2" w14:textId="41441FB9" w:rsidR="00470520" w:rsidRDefault="0047052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v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-1.8 mV</m:t>
        </m:r>
      </m:oMath>
    </w:p>
    <w:p w14:paraId="36011C72" w14:textId="06A156F5" w:rsidR="006F5A5C" w:rsidRDefault="0047052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.3 mV</m:t>
        </m:r>
      </m:oMath>
    </w:p>
    <w:p w14:paraId="195E248D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7AC32A1" w14:textId="731AB7D5" w:rsidR="00470520" w:rsidRDefault="0047052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 w:rsidRPr="00B775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E46B8C">
        <w:rPr>
          <w:rFonts w:ascii="Times New Roman" w:hAnsi="Times New Roman" w:cs="Times New Roman"/>
          <w:sz w:val="24"/>
          <w:szCs w:val="24"/>
        </w:rPr>
        <w:t>drive to sleep-active neurons (VLPO)</w:t>
      </w:r>
    </w:p>
    <w:p w14:paraId="341F24C7" w14:textId="36AC61A8" w:rsidR="00470520" w:rsidRDefault="0047052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H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C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</m:oMath>
    </w:p>
    <w:p w14:paraId="29D2BB6A" w14:textId="77777777" w:rsidR="00470520" w:rsidRDefault="0047052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146C922D" w14:textId="0901007E" w:rsidR="00470520" w:rsidRDefault="0047052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</w:p>
    <w:p w14:paraId="20C7E019" w14:textId="7BFE4C7F" w:rsidR="00E46B8C" w:rsidRDefault="00E46B8C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-0.5</m:t>
        </m:r>
      </m:oMath>
      <w:r>
        <w:rPr>
          <w:rFonts w:ascii="Times New Roman" w:hAnsi="Times New Roman" w:cs="Times New Roman"/>
          <w:sz w:val="24"/>
          <w:szCs w:val="24"/>
        </w:rPr>
        <w:t xml:space="preserve"> mV</w:t>
      </w:r>
    </w:p>
    <w:p w14:paraId="343A586D" w14:textId="7691A9FA" w:rsidR="00D96E38" w:rsidRDefault="00E46B8C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-10.3 mV</m:t>
        </m:r>
      </m:oMath>
    </w:p>
    <w:p w14:paraId="474D5FD3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9E4B053" w14:textId="630B659B" w:rsidR="00D96E38" w:rsidRDefault="00D96E38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 w:rsidRPr="00B775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>
        <w:rPr>
          <w:rFonts w:ascii="Times New Roman" w:hAnsi="Times New Roman" w:cs="Times New Roman"/>
          <w:sz w:val="24"/>
          <w:szCs w:val="24"/>
        </w:rPr>
        <w:t>, circadian drive</w:t>
      </w:r>
    </w:p>
    <w:p w14:paraId="766F5285" w14:textId="4D32C5C5" w:rsidR="00E46B8C" w:rsidRDefault="00D96E38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C=0.1∙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+X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+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.1∙X-2.5∙Y+4.2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.7∙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+2</m:t>
                        </m:r>
                      </m:e>
                    </m:d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</w:p>
    <w:p w14:paraId="0CD51DA8" w14:textId="4745D5A2" w:rsidR="00D96E38" w:rsidRDefault="00D96E38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 w:rsidRPr="00B775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, nonphotic drive to the circadian</w:t>
      </w:r>
    </w:p>
    <w:p w14:paraId="66DF7BF0" w14:textId="40B3D795" w:rsidR="00D96E38" w:rsidRDefault="00D96E38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S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∙(1-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anh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∙X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26A29216" w14:textId="77777777" w:rsidR="00D96E38" w:rsidRDefault="00D96E38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745DA5BD" w14:textId="2FD9EA6A" w:rsidR="00470520" w:rsidRDefault="00D96E38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r=10</m:t>
        </m:r>
      </m:oMath>
    </w:p>
    <w:p w14:paraId="0E535576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1900A60" w14:textId="5D217806" w:rsidR="00D96E38" w:rsidRDefault="00D96E38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 w:rsidRPr="00B775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, photic drive to the circadian</w:t>
      </w:r>
    </w:p>
    <w:p w14:paraId="5DEAD280" w14:textId="24CAEE6F" w:rsidR="00D96E38" w:rsidRDefault="00D96E38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∝∙(1-P)∙(1-ε∙X)∙(1-ε∙Y)</m:t>
        </m:r>
      </m:oMath>
    </w:p>
    <w:p w14:paraId="149A593C" w14:textId="77777777" w:rsidR="00D96E38" w:rsidRDefault="00D96E38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005E1962" w14:textId="756CE4F7" w:rsidR="00D96E38" w:rsidRDefault="00D96E38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ε=0.4</m:t>
        </m:r>
      </m:oMath>
    </w:p>
    <w:p w14:paraId="269C6721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B16DBF6" w14:textId="5876B1F3" w:rsidR="006E37EA" w:rsidRDefault="006E37EA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794548">
        <w:rPr>
          <w:rFonts w:ascii="Times New Roman" w:hAnsi="Times New Roman" w:cs="Times New Roman"/>
          <w:sz w:val="24"/>
          <w:szCs w:val="24"/>
        </w:rPr>
        <w:t>3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 w:rsidRPr="00B775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D26D7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∝</m:t>
        </m:r>
      </m:oMath>
      <w:r>
        <w:rPr>
          <w:rFonts w:ascii="Times New Roman" w:hAnsi="Times New Roman" w:cs="Times New Roman"/>
          <w:sz w:val="24"/>
          <w:szCs w:val="24"/>
        </w:rPr>
        <w:t>, photic</w:t>
      </w:r>
      <w:r w:rsidR="001D26D7">
        <w:rPr>
          <w:rFonts w:ascii="Times New Roman" w:hAnsi="Times New Roman" w:cs="Times New Roman"/>
          <w:sz w:val="24"/>
          <w:szCs w:val="24"/>
        </w:rPr>
        <w:t xml:space="preserve"> response</w:t>
      </w:r>
    </w:p>
    <w:p w14:paraId="57012BD5" w14:textId="5139DAAC" w:rsidR="006E37EA" w:rsidRDefault="006E37EA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 xml:space="preserve">∝ 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∝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100K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∙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100K</m:t>
                    </m:r>
                  </m:sub>
                </m:sSub>
              </m:den>
            </m:f>
          </m:e>
        </m:rad>
      </m:oMath>
    </w:p>
    <w:p w14:paraId="62FB5E72" w14:textId="77777777" w:rsidR="006E37EA" w:rsidRDefault="006E37EA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606333F9" w14:textId="349FE309" w:rsidR="006E37EA" w:rsidRDefault="006E37EA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∝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60</m:t>
            </m:r>
          </m:den>
        </m:f>
      </m:oMath>
      <w:r w:rsidR="001D26D7">
        <w:rPr>
          <w:rFonts w:ascii="Times New Roman" w:hAnsi="Times New Roman" w:cs="Times New Roman"/>
          <w:sz w:val="24"/>
          <w:szCs w:val="24"/>
        </w:rPr>
        <w:t xml:space="preserve"> s</w:t>
      </w:r>
    </w:p>
    <w:p w14:paraId="67EE9C05" w14:textId="49633DFC" w:rsidR="00AC643E" w:rsidRDefault="00AC643E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I=</m:t>
        </m:r>
      </m:oMath>
      <w:r>
        <w:rPr>
          <w:rFonts w:ascii="Times New Roman" w:hAnsi="Times New Roman" w:cs="Times New Roman"/>
          <w:sz w:val="24"/>
          <w:szCs w:val="24"/>
        </w:rPr>
        <w:t xml:space="preserve"> melanopic irradiance </w:t>
      </w:r>
      <w:r w:rsidR="002B509D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W/m</w:t>
      </w:r>
      <w:r w:rsidRPr="00AC643E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453936D8" w14:textId="57F684B1" w:rsidR="001D26D7" w:rsidRPr="001D26D7" w:rsidRDefault="001D26D7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0" w:name="_Hlk204777884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00 lx</m:t>
        </m:r>
      </m:oMath>
      <w:bookmarkEnd w:id="0"/>
    </w:p>
    <w:p w14:paraId="7E7F58BE" w14:textId="0284C29B" w:rsidR="001D26D7" w:rsidRDefault="001D26D7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9500 lx</m:t>
        </m:r>
      </m:oMath>
    </w:p>
    <w:p w14:paraId="62DCD597" w14:textId="5602A1CC" w:rsidR="001D26D7" w:rsidRDefault="001D26D7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100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0.00080854</m:t>
        </m:r>
      </m:oMath>
      <w:r>
        <w:rPr>
          <w:rFonts w:ascii="Times New Roman" w:hAnsi="Times New Roman" w:cs="Times New Roman"/>
          <w:sz w:val="24"/>
          <w:szCs w:val="24"/>
        </w:rPr>
        <w:t xml:space="preserve"> W/m</w:t>
      </w:r>
      <w:r w:rsidRPr="001D26D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/lx </w:t>
      </w:r>
    </w:p>
    <w:p w14:paraId="44670A8A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0FA359C" w14:textId="5C95A1E6" w:rsidR="00386A9F" w:rsidRDefault="002770F8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4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 w:rsidRPr="00B775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>
        <w:rPr>
          <w:rFonts w:ascii="Times New Roman" w:hAnsi="Times New Roman" w:cs="Times New Roman"/>
          <w:sz w:val="24"/>
          <w:szCs w:val="24"/>
        </w:rPr>
        <w:t>, sleep / wake state</w:t>
      </w:r>
    </w:p>
    <w:p w14:paraId="36D817D3" w14:textId="03541915" w:rsidR="006E37EA" w:rsidRDefault="002770F8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f scheduled wake 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</m:oMath>
    </w:p>
    <w:p w14:paraId="23999E17" w14:textId="023C98A8" w:rsidR="002770F8" w:rsidRDefault="002770F8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S=1</m:t>
        </m:r>
      </m:oMath>
      <w:r>
        <w:rPr>
          <w:rFonts w:ascii="Times New Roman" w:hAnsi="Times New Roman" w:cs="Times New Roman"/>
          <w:sz w:val="24"/>
          <w:szCs w:val="24"/>
        </w:rPr>
        <w:t xml:space="preserve"> (wake)</w:t>
      </w:r>
    </w:p>
    <w:p w14:paraId="6FE8C5EA" w14:textId="3DA46EE7" w:rsidR="002770F8" w:rsidRDefault="002770F8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lse,</w:t>
      </w:r>
    </w:p>
    <w:p w14:paraId="3B560D0A" w14:textId="071F1D6A" w:rsidR="00AD2082" w:rsidRDefault="002770F8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S=0</m:t>
        </m:r>
      </m:oMath>
      <w:r>
        <w:rPr>
          <w:rFonts w:ascii="Times New Roman" w:hAnsi="Times New Roman" w:cs="Times New Roman"/>
          <w:sz w:val="24"/>
          <w:szCs w:val="24"/>
        </w:rPr>
        <w:t xml:space="preserve"> (sleep)</w:t>
      </w:r>
    </w:p>
    <w:p w14:paraId="2F3CD56A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F46813F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6697AB6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4C9E02A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A5A6898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4446307" w14:textId="7370E099" w:rsidR="002B509D" w:rsidRDefault="002B509D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>
        <w:rPr>
          <w:rFonts w:ascii="Times New Roman" w:hAnsi="Times New Roman" w:cs="Times New Roman"/>
          <w:sz w:val="24"/>
          <w:szCs w:val="24"/>
        </w:rPr>
        <w:t>, melatonin suppression</w:t>
      </w:r>
    </w:p>
    <w:p w14:paraId="2E97DFB5" w14:textId="381ACAEC" w:rsidR="002B509D" w:rsidRDefault="002B509D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r=1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sub>
                </m:sSub>
              </m:sup>
            </m:sSup>
          </m:den>
        </m:f>
      </m:oMath>
    </w:p>
    <w:p w14:paraId="136DE644" w14:textId="77777777" w:rsidR="002B509D" w:rsidRDefault="002B509D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7A278B6D" w14:textId="64430D1E" w:rsidR="002B509D" w:rsidRDefault="002B509D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I=</m:t>
        </m:r>
      </m:oMath>
      <w:r w:rsidR="00AD2082">
        <w:rPr>
          <w:rFonts w:ascii="Times New Roman" w:hAnsi="Times New Roman" w:cs="Times New Roman"/>
          <w:sz w:val="24"/>
          <w:szCs w:val="24"/>
        </w:rPr>
        <w:t xml:space="preserve"> melanopic irradiance in W/m</w:t>
      </w:r>
      <w:r w:rsidR="00AD2082" w:rsidRPr="00AC643E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4504E391" w14:textId="1B75C8F2" w:rsidR="00AD2082" w:rsidRDefault="00AD208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= 1.0</w:t>
      </w:r>
    </w:p>
    <w:p w14:paraId="7FA58EFC" w14:textId="52B7F0A6" w:rsidR="00AD2082" w:rsidRDefault="00AD208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= 0.031</w:t>
      </w:r>
    </w:p>
    <w:p w14:paraId="6566FCC5" w14:textId="196B562E" w:rsidR="007107C7" w:rsidRDefault="00AD208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82</m:t>
        </m:r>
      </m:oMath>
    </w:p>
    <w:p w14:paraId="6F1AF416" w14:textId="77777777" w:rsidR="007107C7" w:rsidRDefault="007107C7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914B1F" w14:textId="64F8AEAE" w:rsidR="00AD2082" w:rsidRDefault="00AD208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9D678D">
        <w:rPr>
          <w:rFonts w:ascii="Times New Roman" w:hAnsi="Times New Roman" w:cs="Times New Roman"/>
          <w:sz w:val="24"/>
          <w:szCs w:val="24"/>
        </w:rPr>
        <w:t>6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dAt</m:t>
        </m:r>
      </m:oMath>
      <w:r>
        <w:rPr>
          <w:rFonts w:ascii="Times New Roman" w:hAnsi="Times New Roman" w:cs="Times New Roman"/>
          <w:sz w:val="24"/>
          <w:szCs w:val="24"/>
        </w:rPr>
        <w:t>, change in melatonin synthesis</w:t>
      </w:r>
    </w:p>
    <w:p w14:paraId="03FBE538" w14:textId="18E6BE33" w:rsidR="00AD2082" w:rsidRDefault="00AD208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At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m∙r-At</m:t>
        </m:r>
      </m:oMath>
    </w:p>
    <w:p w14:paraId="719539AE" w14:textId="77777777" w:rsidR="00AD2082" w:rsidRDefault="00AD208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25EC35D8" w14:textId="5D066CFF" w:rsidR="00AD2082" w:rsidRPr="009D678D" w:rsidRDefault="00AD208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</m:oMath>
      <w:r>
        <w:rPr>
          <w:rFonts w:ascii="Times New Roman" w:hAnsi="Times New Roman" w:cs="Times New Roman"/>
          <w:sz w:val="24"/>
          <w:szCs w:val="24"/>
        </w:rPr>
        <w:t xml:space="preserve"> 5400 s</w:t>
      </w:r>
    </w:p>
    <w:p w14:paraId="71DA6EBD" w14:textId="2C5CE709" w:rsidR="00AD2082" w:rsidRDefault="00AD208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f </w:t>
      </w:r>
      <m:oMath>
        <m:r>
          <w:rPr>
            <w:rFonts w:ascii="Cambria Math" w:hAnsi="Cambria Math" w:cs="Times New Roman"/>
            <w:sz w:val="24"/>
            <w:szCs w:val="24"/>
          </w:rPr>
          <m:t>atan2(Y,X)&lt;-1.44</m:t>
        </m:r>
      </m:oMath>
      <w:r>
        <w:rPr>
          <w:rFonts w:ascii="Times New Roman" w:hAnsi="Times New Roman" w:cs="Times New Roman"/>
          <w:sz w:val="24"/>
          <w:szCs w:val="24"/>
        </w:rPr>
        <w:t xml:space="preserve"> or </w:t>
      </w:r>
      <m:oMath>
        <m:r>
          <w:rPr>
            <w:rFonts w:ascii="Cambria Math" w:hAnsi="Cambria Math" w:cs="Times New Roman"/>
            <w:sz w:val="24"/>
            <w:szCs w:val="24"/>
          </w:rPr>
          <m:t>atan2(Y,X)&gt;2.78</m:t>
        </m:r>
      </m:oMath>
      <w:r>
        <w:rPr>
          <w:rFonts w:ascii="Times New Roman" w:hAnsi="Times New Roman" w:cs="Times New Roman"/>
          <w:sz w:val="24"/>
          <w:szCs w:val="24"/>
        </w:rPr>
        <w:t>,</w:t>
      </w:r>
    </w:p>
    <w:p w14:paraId="546CD69B" w14:textId="6E71DAB0" w:rsidR="00AD2082" w:rsidRDefault="00AD208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m=1</m:t>
        </m:r>
      </m:oMath>
    </w:p>
    <w:p w14:paraId="390DC23F" w14:textId="0E9E7561" w:rsidR="00AD2082" w:rsidRDefault="00AD208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lse</w:t>
      </w:r>
      <w:r w:rsidR="009D678D">
        <w:rPr>
          <w:rFonts w:ascii="Times New Roman" w:hAnsi="Times New Roman" w:cs="Times New Roman"/>
          <w:sz w:val="24"/>
          <w:szCs w:val="24"/>
        </w:rPr>
        <w:t>,</w:t>
      </w:r>
    </w:p>
    <w:p w14:paraId="1D346EF4" w14:textId="71C838A6" w:rsidR="00AD2082" w:rsidRDefault="00AD208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m=0</m:t>
        </m:r>
      </m:oMath>
    </w:p>
    <w:p w14:paraId="379AE034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149869" w14:textId="33522CB8" w:rsidR="00DE26F5" w:rsidRDefault="00DE26F5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D21EE8">
        <w:rPr>
          <w:rFonts w:ascii="Times New Roman" w:hAnsi="Times New Roman" w:cs="Times New Roman"/>
          <w:sz w:val="24"/>
          <w:szCs w:val="24"/>
        </w:rPr>
        <w:t>7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, change in </w:t>
      </w:r>
      <w:r w:rsidR="00D21EE8">
        <w:rPr>
          <w:rFonts w:ascii="Times New Roman" w:hAnsi="Times New Roman" w:cs="Times New Roman"/>
          <w:sz w:val="24"/>
          <w:szCs w:val="24"/>
        </w:rPr>
        <w:t>melatonin blood plasma concentration</w:t>
      </w:r>
    </w:p>
    <w:p w14:paraId="7827E043" w14:textId="4152971C" w:rsidR="00DE26F5" w:rsidRDefault="00DE26F5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At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∙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∙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bSup>
          </m:den>
        </m:f>
      </m:oMath>
    </w:p>
    <w:p w14:paraId="2CD36EBD" w14:textId="77777777" w:rsidR="00DE26F5" w:rsidRDefault="00DE26F5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464C2100" w14:textId="7585E91C" w:rsidR="00DE26F5" w:rsidRPr="009D678D" w:rsidRDefault="00DE26F5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1859">
        <w:rPr>
          <w:rFonts w:ascii="Times New Roman" w:hAnsi="Times New Roman" w:cs="Times New Roman"/>
          <w:sz w:val="24"/>
          <w:szCs w:val="24"/>
        </w:rPr>
        <w:t>0.4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1859">
        <w:rPr>
          <w:rFonts w:ascii="Times New Roman" w:hAnsi="Times New Roman" w:cs="Times New Roman"/>
          <w:sz w:val="24"/>
          <w:szCs w:val="24"/>
        </w:rPr>
        <w:t>pmolL</w:t>
      </w:r>
      <w:r w:rsidR="00A11859" w:rsidRPr="00A1185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A11859">
        <w:rPr>
          <w:rFonts w:ascii="Times New Roman" w:hAnsi="Times New Roman" w:cs="Times New Roman"/>
          <w:sz w:val="24"/>
          <w:szCs w:val="24"/>
        </w:rPr>
        <w:t>s</w:t>
      </w:r>
      <w:r w:rsidR="00A11859" w:rsidRPr="00A11859"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14:paraId="31D005B1" w14:textId="249EC902" w:rsidR="00DE26F5" w:rsidRDefault="00DE26F5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325.0</m:t>
        </m:r>
      </m:oMath>
      <w:r w:rsidR="00A11859">
        <w:rPr>
          <w:rFonts w:ascii="Times New Roman" w:hAnsi="Times New Roman" w:cs="Times New Roman"/>
          <w:sz w:val="24"/>
          <w:szCs w:val="24"/>
        </w:rPr>
        <w:t xml:space="preserve"> pmolL</w:t>
      </w:r>
      <w:r w:rsidR="00A11859" w:rsidRPr="00A11859"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14:paraId="53525E0D" w14:textId="7A87B6B8" w:rsidR="007107C7" w:rsidRDefault="00A11859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= 0.9</w:t>
      </w:r>
    </w:p>
    <w:p w14:paraId="7FCDC51E" w14:textId="77777777" w:rsidR="007107C7" w:rsidRDefault="007107C7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F0E2529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BFE40E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E328A2F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743A02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C088B33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FB305FF" w14:textId="728A4AB5" w:rsidR="0076362F" w:rsidRDefault="0076362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8F0762">
        <w:rPr>
          <w:rFonts w:ascii="Times New Roman" w:hAnsi="Times New Roman" w:cs="Times New Roman"/>
          <w:sz w:val="24"/>
          <w:szCs w:val="24"/>
        </w:rPr>
        <w:t>instantaneous alerting effect of light</w:t>
      </w:r>
    </w:p>
    <w:p w14:paraId="1B0EBE9B" w14:textId="70D019BA" w:rsidR="0076362F" w:rsidRDefault="0076362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S(I)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I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sub>
                        </m:sSub>
                      </m:den>
                    </m:f>
                  </m:e>
                </m:d>
              </m:e>
            </m:func>
          </m:den>
        </m:f>
      </m:oMath>
    </w:p>
    <w:p w14:paraId="76F00B60" w14:textId="12E0157D" w:rsidR="008F0762" w:rsidRDefault="008F076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or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S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000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S(0)</m:t>
            </m:r>
          </m:den>
        </m:f>
      </m:oMath>
    </w:p>
    <w:p w14:paraId="2677AC30" w14:textId="780B3EBB" w:rsidR="00861197" w:rsidRDefault="00861197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75146B81" w14:textId="3FD4FA2B" w:rsidR="00722527" w:rsidRPr="00722527" w:rsidRDefault="00722527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I=</m:t>
        </m:r>
      </m:oMath>
      <w:r>
        <w:rPr>
          <w:rFonts w:ascii="Times New Roman" w:hAnsi="Times New Roman" w:cs="Times New Roman"/>
          <w:sz w:val="24"/>
          <w:szCs w:val="24"/>
        </w:rPr>
        <w:t xml:space="preserve"> melanopic irradiance in W/m</w:t>
      </w:r>
      <w:r w:rsidRPr="00AC643E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5BCDD69F" w14:textId="3104CAFE" w:rsidR="00861197" w:rsidRDefault="00861197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</m:oMath>
      <w:r>
        <w:rPr>
          <w:rFonts w:ascii="Times New Roman" w:hAnsi="Times New Roman" w:cs="Times New Roman"/>
          <w:sz w:val="24"/>
          <w:szCs w:val="24"/>
        </w:rPr>
        <w:t xml:space="preserve"> 0.05 W/m</w:t>
      </w:r>
      <w:r w:rsidRPr="00861197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43BB6E0A" w14:textId="5C082022" w:rsidR="00861197" w:rsidRDefault="00861197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</m:oMath>
      <w:r>
        <w:rPr>
          <w:rFonts w:ascii="Times New Roman" w:hAnsi="Times New Roman" w:cs="Times New Roman"/>
          <w:sz w:val="24"/>
          <w:szCs w:val="24"/>
        </w:rPr>
        <w:t xml:space="preserve"> 1 / 223.5 m</w:t>
      </w:r>
      <w:r w:rsidRPr="008611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/W</w:t>
      </w:r>
    </w:p>
    <w:p w14:paraId="5BF57755" w14:textId="77777777" w:rsidR="002721A0" w:rsidRDefault="002721A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(Note that the published version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223.5 but we use 1/223.5 </w:t>
      </w:r>
    </w:p>
    <w:p w14:paraId="79C0C363" w14:textId="6ED11784" w:rsidR="00DE26F5" w:rsidRDefault="002721A0" w:rsidP="00386A9F">
      <w:pPr>
        <w:spacing w:afterLines="160" w:after="384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llowing a</w:t>
      </w:r>
      <w:r w:rsidR="00FC1930">
        <w:rPr>
          <w:rFonts w:ascii="Times New Roman" w:hAnsi="Times New Roman" w:cs="Times New Roman"/>
          <w:sz w:val="24"/>
          <w:szCs w:val="24"/>
        </w:rPr>
        <w:t>n e-mail</w:t>
      </w:r>
      <w:r>
        <w:rPr>
          <w:rFonts w:ascii="Times New Roman" w:hAnsi="Times New Roman" w:cs="Times New Roman"/>
          <w:sz w:val="24"/>
          <w:szCs w:val="24"/>
        </w:rPr>
        <w:t xml:space="preserve"> correspondence with Dr. </w:t>
      </w:r>
      <w:proofErr w:type="spellStart"/>
      <w:r>
        <w:rPr>
          <w:rFonts w:ascii="Times New Roman" w:hAnsi="Times New Roman" w:cs="Times New Roman"/>
          <w:sz w:val="24"/>
          <w:szCs w:val="24"/>
        </w:rPr>
        <w:t>Tekie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Dr.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n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) </w:t>
      </w:r>
    </w:p>
    <w:p w14:paraId="6098E693" w14:textId="5D8C7FBB" w:rsidR="008C4373" w:rsidRDefault="008C4373" w:rsidP="00386A9F">
      <w:pPr>
        <w:pStyle w:val="Heading1"/>
        <w:spacing w:line="360" w:lineRule="auto"/>
        <w:contextualSpacing/>
      </w:pPr>
      <w:r>
        <w:t>Metric Equations</w:t>
      </w:r>
    </w:p>
    <w:p w14:paraId="53FDF147" w14:textId="3E6106FA" w:rsidR="00CB410A" w:rsidRDefault="00CB410A" w:rsidP="00386A9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9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, change in homeostatic alerting effects due to light</w:t>
      </w:r>
    </w:p>
    <w:p w14:paraId="501E132C" w14:textId="77777777" w:rsidR="00CB410A" w:rsidRDefault="00CB410A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= </m:t>
        </m:r>
      </m:oMath>
      <w:r>
        <w:rPr>
          <w:rFonts w:ascii="Times New Roman" w:hAnsi="Times New Roman" w:cs="Times New Roman"/>
          <w:sz w:val="24"/>
          <w:szCs w:val="24"/>
        </w:rPr>
        <w:t>-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orm</m:t>
            </m:r>
          </m:sub>
        </m:sSub>
      </m:oMath>
    </w:p>
    <w:p w14:paraId="2CD26BC8" w14:textId="77777777" w:rsidR="00CB410A" w:rsidRDefault="00CB410A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1F7DA79B" w14:textId="77777777" w:rsidR="00CB410A" w:rsidRDefault="00CB410A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440</m:t>
        </m:r>
      </m:oMath>
      <w:r>
        <w:rPr>
          <w:rFonts w:ascii="Times New Roman" w:hAnsi="Times New Roman" w:cs="Times New Roman"/>
          <w:sz w:val="24"/>
          <w:szCs w:val="24"/>
        </w:rPr>
        <w:t xml:space="preserve"> s</w:t>
      </w:r>
    </w:p>
    <w:p w14:paraId="2AEFFE5D" w14:textId="4BC9A080" w:rsidR="00CB410A" w:rsidRDefault="00CB410A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0.11</m:t>
        </m:r>
      </m:oMath>
    </w:p>
    <w:p w14:paraId="7359975D" w14:textId="77777777" w:rsidR="00386A9F" w:rsidRPr="007107C7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E35AD9E" w14:textId="09AF6DA8" w:rsidR="00E36D60" w:rsidRDefault="00E36D6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KSS</m:t>
        </m:r>
      </m:oMath>
      <w:r>
        <w:rPr>
          <w:rFonts w:ascii="Times New Roman" w:hAnsi="Times New Roman" w:cs="Times New Roman"/>
          <w:sz w:val="24"/>
          <w:szCs w:val="24"/>
        </w:rPr>
        <w:t>, Karolinska sleepiness scale</w:t>
      </w:r>
      <w:r w:rsidR="00177CEF">
        <w:rPr>
          <w:rFonts w:ascii="Times New Roman" w:hAnsi="Times New Roman" w:cs="Times New Roman"/>
          <w:sz w:val="24"/>
          <w:szCs w:val="24"/>
        </w:rPr>
        <w:t xml:space="preserve"> prediction</w:t>
      </w:r>
    </w:p>
    <w:p w14:paraId="7C525AFD" w14:textId="7D0D73E0" w:rsidR="00E36D60" w:rsidRDefault="00E36D6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KSS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S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S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∙H+ θ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S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C</m:t>
        </m:r>
      </m:oMath>
    </w:p>
    <w:p w14:paraId="7E799EE2" w14:textId="77777777" w:rsidR="00E36D60" w:rsidRDefault="00E36D6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787AF43C" w14:textId="6270AEEC" w:rsidR="008C4373" w:rsidRDefault="00E36D6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S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24.34</m:t>
        </m:r>
      </m:oMath>
    </w:p>
    <w:p w14:paraId="7251DFF7" w14:textId="6FF99CD4" w:rsidR="00E36D60" w:rsidRDefault="00E36D6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SS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= 2.28</w:t>
      </w:r>
    </w:p>
    <w:p w14:paraId="3B98D3FC" w14:textId="36C9D121" w:rsidR="001618E2" w:rsidRDefault="00E36D60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S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-1.74</m:t>
        </m:r>
      </m:oMath>
    </w:p>
    <w:p w14:paraId="52BB187C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CD0CC8C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08DD8B9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148FC84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6D82FD2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CB5B2E9" w14:textId="77777777" w:rsidR="00386A9F" w:rsidRDefault="00386A9F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1E7D603" w14:textId="2A0E7EC1" w:rsidR="001618E2" w:rsidRDefault="001618E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4A4B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1</w:t>
      </w:r>
      <w:r w:rsidRPr="00B775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vPVTRT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723FE">
        <w:rPr>
          <w:rFonts w:ascii="Times New Roman" w:hAnsi="Times New Roman" w:cs="Times New Roman"/>
          <w:sz w:val="24"/>
          <w:szCs w:val="24"/>
        </w:rPr>
        <w:t xml:space="preserve">predicted </w:t>
      </w:r>
      <w:r w:rsidR="007C55DC">
        <w:rPr>
          <w:rFonts w:ascii="Times New Roman" w:hAnsi="Times New Roman" w:cs="Times New Roman"/>
          <w:sz w:val="24"/>
          <w:szCs w:val="24"/>
        </w:rPr>
        <w:t xml:space="preserve">mean reaction time on a </w:t>
      </w:r>
      <w:r w:rsidR="007C55DC" w:rsidRPr="007C55DC">
        <w:rPr>
          <w:rFonts w:ascii="Times New Roman" w:hAnsi="Times New Roman" w:cs="Times New Roman"/>
          <w:sz w:val="24"/>
          <w:szCs w:val="24"/>
        </w:rPr>
        <w:t xml:space="preserve">visual </w:t>
      </w:r>
      <w:r w:rsidR="007C55DC">
        <w:rPr>
          <w:rFonts w:ascii="Times New Roman" w:hAnsi="Times New Roman" w:cs="Times New Roman"/>
          <w:sz w:val="24"/>
          <w:szCs w:val="24"/>
        </w:rPr>
        <w:t>p</w:t>
      </w:r>
      <w:r w:rsidR="007C55DC" w:rsidRPr="007C55DC">
        <w:rPr>
          <w:rFonts w:ascii="Times New Roman" w:hAnsi="Times New Roman" w:cs="Times New Roman"/>
          <w:sz w:val="24"/>
          <w:szCs w:val="24"/>
        </w:rPr>
        <w:t xml:space="preserve">erformance </w:t>
      </w:r>
      <w:r w:rsidR="007C55DC">
        <w:rPr>
          <w:rFonts w:ascii="Times New Roman" w:hAnsi="Times New Roman" w:cs="Times New Roman"/>
          <w:sz w:val="24"/>
          <w:szCs w:val="24"/>
        </w:rPr>
        <w:t>v</w:t>
      </w:r>
      <w:r w:rsidR="007C55DC" w:rsidRPr="007C55DC">
        <w:rPr>
          <w:rFonts w:ascii="Times New Roman" w:hAnsi="Times New Roman" w:cs="Times New Roman"/>
          <w:sz w:val="24"/>
          <w:szCs w:val="24"/>
        </w:rPr>
        <w:t xml:space="preserve">igilance </w:t>
      </w:r>
      <w:r w:rsidR="007C55DC">
        <w:rPr>
          <w:rFonts w:ascii="Times New Roman" w:hAnsi="Times New Roman" w:cs="Times New Roman"/>
          <w:sz w:val="24"/>
          <w:szCs w:val="24"/>
        </w:rPr>
        <w:t>t</w:t>
      </w:r>
      <w:r w:rsidR="007C55DC" w:rsidRPr="007C55DC">
        <w:rPr>
          <w:rFonts w:ascii="Times New Roman" w:hAnsi="Times New Roman" w:cs="Times New Roman"/>
          <w:sz w:val="24"/>
          <w:szCs w:val="24"/>
        </w:rPr>
        <w:t>est</w:t>
      </w:r>
    </w:p>
    <w:p w14:paraId="760A0FA5" w14:textId="0E166823" w:rsidR="001618E2" w:rsidRDefault="001618E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vPVTR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ea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PVTRT-mea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θ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PVTRT-mea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H+ θ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PVTRT-mea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C</m:t>
        </m:r>
      </m:oMath>
    </w:p>
    <w:p w14:paraId="7B0735FB" w14:textId="77777777" w:rsidR="001618E2" w:rsidRDefault="001618E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ere,</w:t>
      </w:r>
    </w:p>
    <w:p w14:paraId="5EAEE6ED" w14:textId="2755A90A" w:rsidR="001618E2" w:rsidRDefault="001618E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PVTRT-mea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12787</m:t>
        </m:r>
      </m:oMath>
      <w:r w:rsidR="00237DEF">
        <w:rPr>
          <w:rFonts w:ascii="Times New Roman" w:hAnsi="Times New Roman" w:cs="Times New Roman"/>
          <w:sz w:val="24"/>
          <w:szCs w:val="24"/>
        </w:rPr>
        <w:t xml:space="preserve"> ms</w:t>
      </w:r>
    </w:p>
    <w:p w14:paraId="76DDFEF7" w14:textId="3CCB0A2F" w:rsidR="001618E2" w:rsidRDefault="001618E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PVTRT-mea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055</m:t>
        </m:r>
      </m:oMath>
    </w:p>
    <w:p w14:paraId="3D8B4703" w14:textId="17D3C6FC" w:rsidR="001618E2" w:rsidRDefault="001618E2" w:rsidP="00386A9F">
      <w:pPr>
        <w:spacing w:afterLines="160" w:after="384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PVTRT-mea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-1144</m:t>
        </m:r>
      </m:oMath>
    </w:p>
    <w:p w14:paraId="34AB6A8F" w14:textId="0FDE2007" w:rsidR="00943504" w:rsidRDefault="00276C55" w:rsidP="00943504">
      <w:pPr>
        <w:pStyle w:val="Heading1"/>
      </w:pPr>
      <w:r>
        <w:t>Starting Values</w:t>
      </w:r>
    </w:p>
    <w:p w14:paraId="4F175485" w14:textId="1208564D" w:rsidR="00276C55" w:rsidRDefault="00276C55" w:rsidP="00386A9F">
      <w:pPr>
        <w:spacing w:line="360" w:lineRule="auto"/>
      </w:pPr>
      <w:r>
        <w:t>The starting dynamic values we use are as follow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7010"/>
      </w:tblGrid>
      <w:tr w:rsidR="00B67283" w14:paraId="28F1A635" w14:textId="77777777" w:rsidTr="00B67283">
        <w:tc>
          <w:tcPr>
            <w:tcW w:w="2340" w:type="dxa"/>
          </w:tcPr>
          <w:p w14:paraId="7812DCB0" w14:textId="0E6976D2" w:rsidR="00B67283" w:rsidRPr="00B67283" w:rsidRDefault="00000000" w:rsidP="00B67283">
            <w:pPr>
              <w:spacing w:line="360" w:lineRule="auto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max</m:t>
                    </m:r>
                  </m:sub>
                </m:sSub>
                <m:r>
                  <w:rPr>
                    <w:rFonts w:ascii="Cambria Math" w:hAnsi="Cambria Math"/>
                  </w:rPr>
                  <m:t>=200</m:t>
                </m:r>
              </m:oMath>
            </m:oMathPara>
          </w:p>
        </w:tc>
        <w:tc>
          <w:tcPr>
            <w:tcW w:w="7010" w:type="dxa"/>
          </w:tcPr>
          <w:p w14:paraId="06A95369" w14:textId="24A8A01C" w:rsidR="00B67283" w:rsidRPr="00B67283" w:rsidRDefault="00B67283" w:rsidP="00386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83">
              <w:rPr>
                <w:rFonts w:ascii="Times New Roman" w:hAnsi="Times New Roman" w:cs="Times New Roman"/>
                <w:sz w:val="24"/>
                <w:szCs w:val="24"/>
              </w:rPr>
              <w:t xml:space="preserve">Estimated from Figure 2, </w:t>
            </w:r>
            <w:proofErr w:type="spellStart"/>
            <w:r w:rsidRPr="00B67283">
              <w:rPr>
                <w:rFonts w:ascii="Times New Roman" w:hAnsi="Times New Roman" w:cs="Times New Roman"/>
                <w:sz w:val="24"/>
                <w:szCs w:val="24"/>
              </w:rPr>
              <w:t>Abeysuriya</w:t>
            </w:r>
            <w:proofErr w:type="spellEnd"/>
            <w:r w:rsidRPr="00B67283">
              <w:rPr>
                <w:rFonts w:ascii="Times New Roman" w:hAnsi="Times New Roman" w:cs="Times New Roman"/>
                <w:sz w:val="24"/>
                <w:szCs w:val="24"/>
              </w:rPr>
              <w:t>, et al.</w:t>
            </w:r>
            <w:r w:rsidRPr="00B672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B67283" w14:paraId="39CA59FC" w14:textId="77777777" w:rsidTr="00B67283">
        <w:tc>
          <w:tcPr>
            <w:tcW w:w="2340" w:type="dxa"/>
          </w:tcPr>
          <w:p w14:paraId="51FF8D49" w14:textId="14DA1BCE" w:rsidR="00B67283" w:rsidRPr="00B67283" w:rsidRDefault="00B67283" w:rsidP="00B67283">
            <w:pPr>
              <w:spacing w:line="360" w:lineRule="auto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At,A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0.47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.0</m:t>
                    </m:r>
                  </m:den>
                </m:f>
              </m:oMath>
            </m:oMathPara>
          </w:p>
        </w:tc>
        <w:tc>
          <w:tcPr>
            <w:tcW w:w="7010" w:type="dxa"/>
          </w:tcPr>
          <w:p w14:paraId="53DBFEC9" w14:textId="44266CB3" w:rsidR="00B67283" w:rsidRPr="00B67283" w:rsidRDefault="00B67283" w:rsidP="00386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83">
              <w:rPr>
                <w:rFonts w:ascii="Times New Roman" w:hAnsi="Times New Roman" w:cs="Times New Roman"/>
                <w:sz w:val="24"/>
                <w:szCs w:val="24"/>
              </w:rPr>
              <w:t xml:space="preserve">Estimated from Table 1, </w:t>
            </w:r>
            <w:proofErr w:type="spellStart"/>
            <w:r w:rsidRPr="00B67283">
              <w:rPr>
                <w:rFonts w:ascii="Times New Roman" w:hAnsi="Times New Roman" w:cs="Times New Roman"/>
                <w:sz w:val="24"/>
                <w:szCs w:val="24"/>
              </w:rPr>
              <w:t>Abeysuriya</w:t>
            </w:r>
            <w:proofErr w:type="spellEnd"/>
            <w:r w:rsidRPr="00B67283">
              <w:rPr>
                <w:rFonts w:ascii="Times New Roman" w:hAnsi="Times New Roman" w:cs="Times New Roman"/>
                <w:sz w:val="24"/>
                <w:szCs w:val="24"/>
              </w:rPr>
              <w:t>, et al.</w:t>
            </w:r>
            <w:r w:rsidRPr="00B672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B67283" w14:paraId="0F7DC34C" w14:textId="77777777" w:rsidTr="00B67283">
        <w:tc>
          <w:tcPr>
            <w:tcW w:w="2340" w:type="dxa"/>
          </w:tcPr>
          <w:p w14:paraId="5D1EDF99" w14:textId="21D85E29" w:rsidR="00B67283" w:rsidRPr="00B67283" w:rsidRDefault="00000000" w:rsidP="00B67283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7010" w:type="dxa"/>
          </w:tcPr>
          <w:p w14:paraId="0474CA33" w14:textId="4087AC0C" w:rsidR="00B67283" w:rsidRPr="00B67283" w:rsidRDefault="00EA1676" w:rsidP="00386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83">
              <w:rPr>
                <w:rFonts w:ascii="Times New Roman" w:hAnsi="Times New Roman" w:cs="Times New Roman"/>
                <w:sz w:val="24"/>
                <w:szCs w:val="24"/>
              </w:rPr>
              <w:t>The model</w:t>
            </w:r>
            <w:r w:rsidR="00B67283" w:rsidRPr="00B67283">
              <w:rPr>
                <w:rFonts w:ascii="Times New Roman" w:hAnsi="Times New Roman" w:cs="Times New Roman"/>
                <w:sz w:val="24"/>
                <w:szCs w:val="24"/>
              </w:rPr>
              <w:t xml:space="preserve"> begins at midnight with no irradiance present.</w:t>
            </w:r>
          </w:p>
        </w:tc>
      </w:tr>
      <w:tr w:rsidR="00B67283" w14:paraId="48904C54" w14:textId="77777777" w:rsidTr="00B67283">
        <w:tc>
          <w:tcPr>
            <w:tcW w:w="2340" w:type="dxa"/>
          </w:tcPr>
          <w:p w14:paraId="50BC7EC3" w14:textId="19C08C5C" w:rsidR="00B67283" w:rsidRPr="00B67283" w:rsidRDefault="00000000" w:rsidP="00B67283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</w:rPr>
                  <m:t>=1.5</m:t>
                </m:r>
              </m:oMath>
            </m:oMathPara>
          </w:p>
        </w:tc>
        <w:tc>
          <w:tcPr>
            <w:tcW w:w="7010" w:type="dxa"/>
          </w:tcPr>
          <w:p w14:paraId="6A57E244" w14:textId="1051C82C" w:rsidR="00B67283" w:rsidRPr="00B67283" w:rsidRDefault="00B67283" w:rsidP="00386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from Figure 5, Phi</w:t>
            </w:r>
            <w:r w:rsidR="00A141F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ps and Robinson.</w:t>
            </w:r>
            <w:r w:rsidRPr="00B672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B67283" w14:paraId="333D84E1" w14:textId="77777777" w:rsidTr="00B67283">
        <w:tc>
          <w:tcPr>
            <w:tcW w:w="2340" w:type="dxa"/>
          </w:tcPr>
          <w:p w14:paraId="5765E5FC" w14:textId="2DD41402" w:rsidR="00B67283" w:rsidRPr="00B67283" w:rsidRDefault="00000000" w:rsidP="00B67283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>=-15.0</m:t>
                </m:r>
              </m:oMath>
            </m:oMathPara>
          </w:p>
        </w:tc>
        <w:tc>
          <w:tcPr>
            <w:tcW w:w="7010" w:type="dxa"/>
          </w:tcPr>
          <w:p w14:paraId="7B34CA30" w14:textId="3A235F98" w:rsidR="00B67283" w:rsidRPr="00B67283" w:rsidRDefault="00B67283" w:rsidP="00386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timated from Figure 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et al.</w:t>
            </w:r>
            <w:r w:rsidRPr="00B672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B67283" w14:paraId="59D24600" w14:textId="77777777" w:rsidTr="00B67283">
        <w:tc>
          <w:tcPr>
            <w:tcW w:w="2340" w:type="dxa"/>
          </w:tcPr>
          <w:p w14:paraId="24B859A4" w14:textId="30B5142F" w:rsidR="00B67283" w:rsidRPr="00B67283" w:rsidRDefault="00B67283" w:rsidP="00B67283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H=13</m:t>
                </m:r>
              </m:oMath>
            </m:oMathPara>
          </w:p>
        </w:tc>
        <w:tc>
          <w:tcPr>
            <w:tcW w:w="7010" w:type="dxa"/>
          </w:tcPr>
          <w:p w14:paraId="4F53B84D" w14:textId="6486CBB3" w:rsidR="00B67283" w:rsidRPr="00B67283" w:rsidRDefault="00B67283" w:rsidP="00386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timated from Figure 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et al.</w:t>
            </w:r>
            <w:r w:rsidRPr="00B672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B67283" w14:paraId="44E409BC" w14:textId="77777777" w:rsidTr="00B67283">
        <w:tc>
          <w:tcPr>
            <w:tcW w:w="2340" w:type="dxa"/>
          </w:tcPr>
          <w:p w14:paraId="22FD8251" w14:textId="69DBCF85" w:rsidR="00B67283" w:rsidRPr="00B67283" w:rsidRDefault="00B67283" w:rsidP="00B67283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X=0.04</m:t>
                </m:r>
              </m:oMath>
            </m:oMathPara>
          </w:p>
        </w:tc>
        <w:tc>
          <w:tcPr>
            <w:tcW w:w="7010" w:type="dxa"/>
          </w:tcPr>
          <w:p w14:paraId="727D1D90" w14:textId="6B6809DB" w:rsidR="00B67283" w:rsidRPr="00B67283" w:rsidRDefault="00B67283" w:rsidP="00386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from St. Hilaire, et al.</w:t>
            </w:r>
            <w:r w:rsidRPr="00B672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B67283" w14:paraId="77A8E434" w14:textId="77777777" w:rsidTr="00B67283">
        <w:tc>
          <w:tcPr>
            <w:tcW w:w="2340" w:type="dxa"/>
          </w:tcPr>
          <w:p w14:paraId="7110A3B0" w14:textId="47AA4311" w:rsidR="00B67283" w:rsidRPr="00B67283" w:rsidRDefault="00B67283" w:rsidP="00B67283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Y= -1.28</m:t>
                </m:r>
              </m:oMath>
            </m:oMathPara>
          </w:p>
        </w:tc>
        <w:tc>
          <w:tcPr>
            <w:tcW w:w="7010" w:type="dxa"/>
          </w:tcPr>
          <w:p w14:paraId="266479FF" w14:textId="1B791D28" w:rsidR="00B67283" w:rsidRPr="00B67283" w:rsidRDefault="00B67283" w:rsidP="00386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timated based on values of X = 0 and C = 1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et al.</w:t>
            </w:r>
            <w:r w:rsidRPr="00B672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B67283" w14:paraId="6D0434E5" w14:textId="77777777" w:rsidTr="00B67283">
        <w:tc>
          <w:tcPr>
            <w:tcW w:w="2340" w:type="dxa"/>
          </w:tcPr>
          <w:p w14:paraId="3BFA4CB2" w14:textId="46C9D2D6" w:rsidR="00B67283" w:rsidRPr="00B67283" w:rsidRDefault="00B67283" w:rsidP="00B67283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P=0</m:t>
                </m:r>
              </m:oMath>
            </m:oMathPara>
          </w:p>
        </w:tc>
        <w:tc>
          <w:tcPr>
            <w:tcW w:w="7010" w:type="dxa"/>
          </w:tcPr>
          <w:p w14:paraId="0C5D2940" w14:textId="4C71098B" w:rsidR="00B67283" w:rsidRPr="00B67283" w:rsidRDefault="00B67283" w:rsidP="00386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ume no photoreceptors </w:t>
            </w:r>
            <w:r w:rsidR="00EA1676">
              <w:rPr>
                <w:rFonts w:ascii="Times New Roman" w:hAnsi="Times New Roman" w:cs="Times New Roman"/>
                <w:sz w:val="24"/>
                <w:szCs w:val="24"/>
              </w:rPr>
              <w:t>are fi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ing sleep.</w:t>
            </w:r>
          </w:p>
        </w:tc>
      </w:tr>
      <w:tr w:rsidR="00B67283" w14:paraId="38FBE56D" w14:textId="77777777" w:rsidTr="00B67283">
        <w:tc>
          <w:tcPr>
            <w:tcW w:w="2340" w:type="dxa"/>
          </w:tcPr>
          <w:p w14:paraId="682F6790" w14:textId="6FF28AF5" w:rsidR="00B67283" w:rsidRPr="00B67283" w:rsidRDefault="00B67283" w:rsidP="00B67283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C=1</m:t>
                </m:r>
              </m:oMath>
            </m:oMathPara>
          </w:p>
        </w:tc>
        <w:tc>
          <w:tcPr>
            <w:tcW w:w="7010" w:type="dxa"/>
          </w:tcPr>
          <w:p w14:paraId="7DA4DE95" w14:textId="53FCD585" w:rsidR="00B67283" w:rsidRPr="00B67283" w:rsidRDefault="00B67283" w:rsidP="00386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et al.</w:t>
            </w:r>
            <w:r w:rsidRPr="00B672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</w:tbl>
    <w:p w14:paraId="38AFC7D7" w14:textId="77777777" w:rsidR="00B67283" w:rsidRDefault="00B67283" w:rsidP="00386A9F">
      <w:pPr>
        <w:spacing w:line="360" w:lineRule="auto"/>
      </w:pPr>
    </w:p>
    <w:p w14:paraId="5551ADF7" w14:textId="77777777" w:rsidR="00386A9F" w:rsidRPr="00032050" w:rsidRDefault="00386A9F" w:rsidP="00386A9F"/>
    <w:p w14:paraId="52A0D500" w14:textId="7F184E9E" w:rsidR="00386A9F" w:rsidRPr="00386A9F" w:rsidRDefault="00276C55" w:rsidP="00386A9F">
      <w:pPr>
        <w:pStyle w:val="Heading1"/>
      </w:pPr>
      <w:r>
        <w:t>References</w:t>
      </w:r>
    </w:p>
    <w:p w14:paraId="0C6D0B1B" w14:textId="77777777" w:rsidR="004A4BB8" w:rsidRPr="002332EC" w:rsidRDefault="004A4BB8" w:rsidP="004A4BB8">
      <w:pPr>
        <w:pStyle w:val="Bibliography"/>
        <w:numPr>
          <w:ilvl w:val="0"/>
          <w:numId w:val="12"/>
        </w:numPr>
        <w:rPr>
          <w:rFonts w:ascii="Times New Roman" w:hAnsi="Times New Roman" w:cs="Times New Roman"/>
        </w:rPr>
      </w:pPr>
      <w:r w:rsidRPr="002332EC">
        <w:rPr>
          <w:rFonts w:ascii="Times New Roman" w:hAnsi="Times New Roman" w:cs="Times New Roman"/>
        </w:rPr>
        <w:t xml:space="preserve">Postnova S, Lockley SW, Robinson PA. Prediction of cognitive performance and subjective sleepiness using a model of arousal dynamics. Journal of Biological Rhythms 2018; 33(2): 203–18. </w:t>
      </w:r>
    </w:p>
    <w:p w14:paraId="4E4FD18A" w14:textId="77777777" w:rsidR="004A4BB8" w:rsidRPr="002332EC" w:rsidRDefault="004A4BB8" w:rsidP="004A4BB8">
      <w:pPr>
        <w:pStyle w:val="Bibliography"/>
        <w:numPr>
          <w:ilvl w:val="0"/>
          <w:numId w:val="12"/>
        </w:numPr>
        <w:rPr>
          <w:rFonts w:ascii="Times New Roman" w:hAnsi="Times New Roman" w:cs="Times New Roman"/>
        </w:rPr>
      </w:pPr>
      <w:proofErr w:type="spellStart"/>
      <w:r w:rsidRPr="002332EC">
        <w:rPr>
          <w:rFonts w:ascii="Times New Roman" w:hAnsi="Times New Roman" w:cs="Times New Roman"/>
        </w:rPr>
        <w:t>Abeysuriya</w:t>
      </w:r>
      <w:proofErr w:type="spellEnd"/>
      <w:r w:rsidRPr="002332EC">
        <w:rPr>
          <w:rFonts w:ascii="Times New Roman" w:hAnsi="Times New Roman" w:cs="Times New Roman"/>
        </w:rPr>
        <w:t xml:space="preserve"> RG, Lockley SW, Robinson PA, et al. A unified model of melatonin, 6-sulfatoxymelatonin, and sleep dynamics. Journal of Pineal </w:t>
      </w:r>
      <w:proofErr w:type="spellStart"/>
      <w:r w:rsidRPr="002332EC">
        <w:rPr>
          <w:rFonts w:ascii="Times New Roman" w:hAnsi="Times New Roman" w:cs="Times New Roman"/>
        </w:rPr>
        <w:t>Resesarch</w:t>
      </w:r>
      <w:proofErr w:type="spellEnd"/>
      <w:r w:rsidRPr="002332EC">
        <w:rPr>
          <w:rFonts w:ascii="Times New Roman" w:hAnsi="Times New Roman" w:cs="Times New Roman"/>
        </w:rPr>
        <w:t xml:space="preserve"> 2018; 64(4): e12474. </w:t>
      </w:r>
    </w:p>
    <w:p w14:paraId="7DC83F0D" w14:textId="278FC961" w:rsidR="004A4BB8" w:rsidRPr="004A4BB8" w:rsidRDefault="004A4BB8" w:rsidP="004A4BB8">
      <w:pPr>
        <w:pStyle w:val="Bibliography"/>
        <w:numPr>
          <w:ilvl w:val="0"/>
          <w:numId w:val="12"/>
        </w:numPr>
        <w:rPr>
          <w:rFonts w:ascii="Times New Roman" w:hAnsi="Times New Roman" w:cs="Times New Roman"/>
        </w:rPr>
      </w:pPr>
      <w:proofErr w:type="spellStart"/>
      <w:r w:rsidRPr="002332EC">
        <w:rPr>
          <w:rFonts w:ascii="Times New Roman" w:hAnsi="Times New Roman" w:cs="Times New Roman"/>
        </w:rPr>
        <w:t>Tekieh</w:t>
      </w:r>
      <w:proofErr w:type="spellEnd"/>
      <w:r w:rsidRPr="002332EC">
        <w:rPr>
          <w:rFonts w:ascii="Times New Roman" w:hAnsi="Times New Roman" w:cs="Times New Roman"/>
        </w:rPr>
        <w:t xml:space="preserve"> T, Lockley SW, Robinson PA, et al. Modeling melanopsin-mediated effects of light on circadian phase, melatonin suppression, and subjective sleepiness. </w:t>
      </w:r>
      <w:r w:rsidRPr="004A4BB8">
        <w:rPr>
          <w:rFonts w:ascii="Times New Roman" w:hAnsi="Times New Roman" w:cs="Times New Roman"/>
        </w:rPr>
        <w:t>Journal of Pineal Research 2020; 69(3): e12681</w:t>
      </w:r>
      <w:r w:rsidRPr="004A4BB8">
        <w:rPr>
          <w:rFonts w:ascii="Times New Roman" w:hAnsi="Times New Roman" w:cs="Times New Roman"/>
        </w:rPr>
        <w:t>.</w:t>
      </w:r>
    </w:p>
    <w:p w14:paraId="30D0F207" w14:textId="481F3319" w:rsidR="004A4BB8" w:rsidRDefault="00F56791" w:rsidP="004A4BB8">
      <w:pPr>
        <w:pStyle w:val="ListParagraph"/>
        <w:numPr>
          <w:ilvl w:val="0"/>
          <w:numId w:val="12"/>
        </w:numPr>
        <w:spacing w:after="240"/>
        <w:contextualSpacing w:val="0"/>
        <w:rPr>
          <w:rFonts w:ascii="Times New Roman" w:hAnsi="Times New Roman" w:cs="Times New Roman"/>
        </w:rPr>
      </w:pPr>
      <w:r w:rsidRPr="00F56791">
        <w:rPr>
          <w:rFonts w:ascii="Times New Roman" w:hAnsi="Times New Roman" w:cs="Times New Roman"/>
        </w:rPr>
        <w:t xml:space="preserve">Phillips AJ, Robinson PA. A quantitative model of sleep-wake dynamics based on the physiology of the brainstem ascending arousal system. Journal of </w:t>
      </w:r>
      <w:r>
        <w:rPr>
          <w:rFonts w:ascii="Times New Roman" w:hAnsi="Times New Roman" w:cs="Times New Roman"/>
        </w:rPr>
        <w:t>B</w:t>
      </w:r>
      <w:r w:rsidRPr="00F56791">
        <w:rPr>
          <w:rFonts w:ascii="Times New Roman" w:hAnsi="Times New Roman" w:cs="Times New Roman"/>
        </w:rPr>
        <w:t xml:space="preserve">iological </w:t>
      </w:r>
      <w:r>
        <w:rPr>
          <w:rFonts w:ascii="Times New Roman" w:hAnsi="Times New Roman" w:cs="Times New Roman"/>
        </w:rPr>
        <w:t>R</w:t>
      </w:r>
      <w:r w:rsidRPr="00F56791">
        <w:rPr>
          <w:rFonts w:ascii="Times New Roman" w:hAnsi="Times New Roman" w:cs="Times New Roman"/>
        </w:rPr>
        <w:t>hythms 2007;</w:t>
      </w:r>
      <w:r>
        <w:rPr>
          <w:rFonts w:ascii="Times New Roman" w:hAnsi="Times New Roman" w:cs="Times New Roman"/>
        </w:rPr>
        <w:t xml:space="preserve"> </w:t>
      </w:r>
      <w:r w:rsidRPr="00F56791">
        <w:rPr>
          <w:rFonts w:ascii="Times New Roman" w:hAnsi="Times New Roman" w:cs="Times New Roman"/>
        </w:rPr>
        <w:t>22(2):</w:t>
      </w:r>
      <w:r>
        <w:rPr>
          <w:rFonts w:ascii="Times New Roman" w:hAnsi="Times New Roman" w:cs="Times New Roman"/>
        </w:rPr>
        <w:t xml:space="preserve"> </w:t>
      </w:r>
      <w:r w:rsidRPr="00F56791">
        <w:rPr>
          <w:rFonts w:ascii="Times New Roman" w:hAnsi="Times New Roman" w:cs="Times New Roman"/>
        </w:rPr>
        <w:t>167-79.</w:t>
      </w:r>
    </w:p>
    <w:p w14:paraId="1C71D7F8" w14:textId="2C507D6B" w:rsidR="00F56791" w:rsidRDefault="00F56791" w:rsidP="004A4BB8">
      <w:pPr>
        <w:pStyle w:val="ListParagraph"/>
        <w:numPr>
          <w:ilvl w:val="0"/>
          <w:numId w:val="12"/>
        </w:numPr>
        <w:spacing w:after="240"/>
        <w:contextualSpacing w:val="0"/>
        <w:rPr>
          <w:rFonts w:ascii="Times New Roman" w:hAnsi="Times New Roman" w:cs="Times New Roman"/>
        </w:rPr>
      </w:pPr>
      <w:r w:rsidRPr="00F56791">
        <w:rPr>
          <w:rFonts w:ascii="Times New Roman" w:hAnsi="Times New Roman" w:cs="Times New Roman"/>
        </w:rPr>
        <w:lastRenderedPageBreak/>
        <w:t xml:space="preserve">Postnova S, </w:t>
      </w:r>
      <w:proofErr w:type="spellStart"/>
      <w:r w:rsidRPr="00F56791">
        <w:rPr>
          <w:rFonts w:ascii="Times New Roman" w:hAnsi="Times New Roman" w:cs="Times New Roman"/>
        </w:rPr>
        <w:t>Postnov</w:t>
      </w:r>
      <w:proofErr w:type="spellEnd"/>
      <w:r w:rsidRPr="00F56791">
        <w:rPr>
          <w:rFonts w:ascii="Times New Roman" w:hAnsi="Times New Roman" w:cs="Times New Roman"/>
        </w:rPr>
        <w:t xml:space="preserve"> DD, Seneviratne M, </w:t>
      </w:r>
      <w:r>
        <w:rPr>
          <w:rFonts w:ascii="Times New Roman" w:hAnsi="Times New Roman" w:cs="Times New Roman"/>
        </w:rPr>
        <w:t>et al</w:t>
      </w:r>
      <w:r w:rsidRPr="00F56791">
        <w:rPr>
          <w:rFonts w:ascii="Times New Roman" w:hAnsi="Times New Roman" w:cs="Times New Roman"/>
        </w:rPr>
        <w:t xml:space="preserve">. Effects of rotation interval on sleepiness and circadian dynamics on forward rotating 3-shift systems. Journal of </w:t>
      </w:r>
      <w:r>
        <w:rPr>
          <w:rFonts w:ascii="Times New Roman" w:hAnsi="Times New Roman" w:cs="Times New Roman"/>
        </w:rPr>
        <w:t>B</w:t>
      </w:r>
      <w:r w:rsidRPr="00F56791">
        <w:rPr>
          <w:rFonts w:ascii="Times New Roman" w:hAnsi="Times New Roman" w:cs="Times New Roman"/>
        </w:rPr>
        <w:t xml:space="preserve">iological </w:t>
      </w:r>
      <w:r>
        <w:rPr>
          <w:rFonts w:ascii="Times New Roman" w:hAnsi="Times New Roman" w:cs="Times New Roman"/>
        </w:rPr>
        <w:t>R</w:t>
      </w:r>
      <w:r w:rsidRPr="00F56791">
        <w:rPr>
          <w:rFonts w:ascii="Times New Roman" w:hAnsi="Times New Roman" w:cs="Times New Roman"/>
        </w:rPr>
        <w:t>hythms 2014;</w:t>
      </w:r>
      <w:r>
        <w:rPr>
          <w:rFonts w:ascii="Times New Roman" w:hAnsi="Times New Roman" w:cs="Times New Roman"/>
        </w:rPr>
        <w:t xml:space="preserve"> </w:t>
      </w:r>
      <w:r w:rsidRPr="00F56791">
        <w:rPr>
          <w:rFonts w:ascii="Times New Roman" w:hAnsi="Times New Roman" w:cs="Times New Roman"/>
        </w:rPr>
        <w:t>29(1):</w:t>
      </w:r>
      <w:r>
        <w:rPr>
          <w:rFonts w:ascii="Times New Roman" w:hAnsi="Times New Roman" w:cs="Times New Roman"/>
        </w:rPr>
        <w:t xml:space="preserve"> </w:t>
      </w:r>
      <w:r w:rsidRPr="00F56791">
        <w:rPr>
          <w:rFonts w:ascii="Times New Roman" w:hAnsi="Times New Roman" w:cs="Times New Roman"/>
        </w:rPr>
        <w:t>60-70.</w:t>
      </w:r>
    </w:p>
    <w:p w14:paraId="4653DD07" w14:textId="21E40C61" w:rsidR="00AF7362" w:rsidRPr="00AF7362" w:rsidRDefault="00AF7362" w:rsidP="00AF736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AF7362">
        <w:rPr>
          <w:rFonts w:ascii="Times New Roman" w:hAnsi="Times New Roman" w:cs="Times New Roman"/>
        </w:rPr>
        <w:t xml:space="preserve">St. Hilaire MA, Klerman EB, Khalsa SBS, et al. Addition of a non-photic component to a light-based mathematical model of the human circadian pacemaker. Journal of Theoretical Biology 2007; 247(4): 583–99. </w:t>
      </w:r>
      <w:r>
        <w:rPr>
          <w:rFonts w:ascii="Times New Roman" w:hAnsi="Times New Roman" w:cs="Times New Roman"/>
        </w:rPr>
        <w:br/>
      </w:r>
    </w:p>
    <w:p w14:paraId="19268F0E" w14:textId="3507EF7E" w:rsidR="004A4BB8" w:rsidRPr="004A4BB8" w:rsidRDefault="00AF7362" w:rsidP="004A4BB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AF7362">
        <w:rPr>
          <w:rFonts w:ascii="Times New Roman" w:hAnsi="Times New Roman" w:cs="Times New Roman"/>
        </w:rPr>
        <w:t xml:space="preserve">Postnova S, Lockley SW, Robinson PA. Sleep propensity under forced desynchrony in a model of arousal state dynamics. Journal of </w:t>
      </w:r>
      <w:r>
        <w:rPr>
          <w:rFonts w:ascii="Times New Roman" w:hAnsi="Times New Roman" w:cs="Times New Roman"/>
        </w:rPr>
        <w:t>B</w:t>
      </w:r>
      <w:r w:rsidRPr="00AF7362">
        <w:rPr>
          <w:rFonts w:ascii="Times New Roman" w:hAnsi="Times New Roman" w:cs="Times New Roman"/>
        </w:rPr>
        <w:t xml:space="preserve">iological </w:t>
      </w:r>
      <w:r>
        <w:rPr>
          <w:rFonts w:ascii="Times New Roman" w:hAnsi="Times New Roman" w:cs="Times New Roman"/>
        </w:rPr>
        <w:t>R</w:t>
      </w:r>
      <w:r w:rsidRPr="00AF7362">
        <w:rPr>
          <w:rFonts w:ascii="Times New Roman" w:hAnsi="Times New Roman" w:cs="Times New Roman"/>
        </w:rPr>
        <w:t>hythms. 2016;</w:t>
      </w:r>
      <w:r>
        <w:rPr>
          <w:rFonts w:ascii="Times New Roman" w:hAnsi="Times New Roman" w:cs="Times New Roman"/>
        </w:rPr>
        <w:t xml:space="preserve"> </w:t>
      </w:r>
      <w:r w:rsidRPr="00AF7362">
        <w:rPr>
          <w:rFonts w:ascii="Times New Roman" w:hAnsi="Times New Roman" w:cs="Times New Roman"/>
        </w:rPr>
        <w:t>31(5):</w:t>
      </w:r>
      <w:r>
        <w:rPr>
          <w:rFonts w:ascii="Times New Roman" w:hAnsi="Times New Roman" w:cs="Times New Roman"/>
        </w:rPr>
        <w:t xml:space="preserve"> </w:t>
      </w:r>
      <w:r w:rsidRPr="00AF7362">
        <w:rPr>
          <w:rFonts w:ascii="Times New Roman" w:hAnsi="Times New Roman" w:cs="Times New Roman"/>
        </w:rPr>
        <w:t>498-508.</w:t>
      </w:r>
    </w:p>
    <w:p w14:paraId="09AFB22A" w14:textId="5A73D178" w:rsidR="00276C55" w:rsidRPr="004A4BB8" w:rsidRDefault="00276C55" w:rsidP="00276C55">
      <w:pPr>
        <w:rPr>
          <w:rFonts w:ascii="Times New Roman" w:hAnsi="Times New Roman" w:cs="Times New Roman"/>
        </w:rPr>
      </w:pPr>
    </w:p>
    <w:sectPr w:rsidR="00276C55" w:rsidRPr="004A4BB8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6A8E9C" w14:textId="77777777" w:rsidR="00A22FC7" w:rsidRDefault="00A22FC7" w:rsidP="00052E39">
      <w:pPr>
        <w:spacing w:line="240" w:lineRule="auto"/>
      </w:pPr>
      <w:r>
        <w:separator/>
      </w:r>
    </w:p>
  </w:endnote>
  <w:endnote w:type="continuationSeparator" w:id="0">
    <w:p w14:paraId="43715C4C" w14:textId="77777777" w:rsidR="00A22FC7" w:rsidRDefault="00A22FC7" w:rsidP="00052E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44C01" w14:textId="77777777" w:rsidR="00A22FC7" w:rsidRDefault="00A22FC7" w:rsidP="00052E39">
      <w:pPr>
        <w:spacing w:line="240" w:lineRule="auto"/>
      </w:pPr>
      <w:r>
        <w:separator/>
      </w:r>
    </w:p>
  </w:footnote>
  <w:footnote w:type="continuationSeparator" w:id="0">
    <w:p w14:paraId="7C6017C3" w14:textId="77777777" w:rsidR="00A22FC7" w:rsidRDefault="00A22FC7" w:rsidP="00052E3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E55F8"/>
    <w:multiLevelType w:val="hybridMultilevel"/>
    <w:tmpl w:val="ED52E8D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5459DB"/>
    <w:multiLevelType w:val="hybridMultilevel"/>
    <w:tmpl w:val="EC482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5F236C"/>
    <w:multiLevelType w:val="hybridMultilevel"/>
    <w:tmpl w:val="532ACC4E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2E48477A"/>
    <w:multiLevelType w:val="hybridMultilevel"/>
    <w:tmpl w:val="95C64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3675F8"/>
    <w:multiLevelType w:val="hybridMultilevel"/>
    <w:tmpl w:val="0054F85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EF40AF3"/>
    <w:multiLevelType w:val="multilevel"/>
    <w:tmpl w:val="9E5EF006"/>
    <w:lvl w:ilvl="0">
      <w:start w:val="1"/>
      <w:numFmt w:val="decimal"/>
      <w:lvlText w:val="(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(%1)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)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)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)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)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(%1)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)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(%1)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1857481"/>
    <w:multiLevelType w:val="multilevel"/>
    <w:tmpl w:val="9CAA9F46"/>
    <w:lvl w:ilvl="0">
      <w:start w:val="1"/>
      <w:numFmt w:val="bullet"/>
      <w:lvlText w:val="●"/>
      <w:lvlJc w:val="left"/>
      <w:pPr>
        <w:ind w:left="180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52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24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96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68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4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12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84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560" w:hanging="360"/>
      </w:pPr>
      <w:rPr>
        <w:u w:val="none"/>
      </w:rPr>
    </w:lvl>
  </w:abstractNum>
  <w:abstractNum w:abstractNumId="7" w15:restartNumberingAfterBreak="0">
    <w:nsid w:val="630C1A8F"/>
    <w:multiLevelType w:val="hybridMultilevel"/>
    <w:tmpl w:val="E0CC9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CA6AFB"/>
    <w:multiLevelType w:val="hybridMultilevel"/>
    <w:tmpl w:val="B86A4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1F1248"/>
    <w:multiLevelType w:val="multilevel"/>
    <w:tmpl w:val="0C58002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7B094E66"/>
    <w:multiLevelType w:val="hybridMultilevel"/>
    <w:tmpl w:val="001462CA"/>
    <w:lvl w:ilvl="0" w:tplc="C0143B28">
      <w:start w:val="1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7C6201"/>
    <w:multiLevelType w:val="hybridMultilevel"/>
    <w:tmpl w:val="134C8816"/>
    <w:lvl w:ilvl="0" w:tplc="D832B6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0060352">
    <w:abstractNumId w:val="6"/>
  </w:num>
  <w:num w:numId="2" w16cid:durableId="1614314594">
    <w:abstractNumId w:val="9"/>
  </w:num>
  <w:num w:numId="3" w16cid:durableId="1524636396">
    <w:abstractNumId w:val="10"/>
  </w:num>
  <w:num w:numId="4" w16cid:durableId="563293163">
    <w:abstractNumId w:val="2"/>
  </w:num>
  <w:num w:numId="5" w16cid:durableId="915629686">
    <w:abstractNumId w:val="4"/>
  </w:num>
  <w:num w:numId="6" w16cid:durableId="1745682711">
    <w:abstractNumId w:val="0"/>
  </w:num>
  <w:num w:numId="7" w16cid:durableId="1569610949">
    <w:abstractNumId w:val="3"/>
  </w:num>
  <w:num w:numId="8" w16cid:durableId="285893292">
    <w:abstractNumId w:val="1"/>
  </w:num>
  <w:num w:numId="9" w16cid:durableId="371882148">
    <w:abstractNumId w:val="8"/>
  </w:num>
  <w:num w:numId="10" w16cid:durableId="1697123350">
    <w:abstractNumId w:val="5"/>
  </w:num>
  <w:num w:numId="11" w16cid:durableId="838926544">
    <w:abstractNumId w:val="11"/>
  </w:num>
  <w:num w:numId="12" w16cid:durableId="112246214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06D9"/>
    <w:rsid w:val="00001005"/>
    <w:rsid w:val="00003555"/>
    <w:rsid w:val="00003DE4"/>
    <w:rsid w:val="00003DEC"/>
    <w:rsid w:val="00003EB5"/>
    <w:rsid w:val="00005D9F"/>
    <w:rsid w:val="00005E41"/>
    <w:rsid w:val="0001109B"/>
    <w:rsid w:val="000113C3"/>
    <w:rsid w:val="000113F4"/>
    <w:rsid w:val="00011E9C"/>
    <w:rsid w:val="00011EB6"/>
    <w:rsid w:val="0001325D"/>
    <w:rsid w:val="00013AE7"/>
    <w:rsid w:val="000156BC"/>
    <w:rsid w:val="0001613B"/>
    <w:rsid w:val="00017097"/>
    <w:rsid w:val="00017936"/>
    <w:rsid w:val="000208C9"/>
    <w:rsid w:val="000208CC"/>
    <w:rsid w:val="000210FF"/>
    <w:rsid w:val="000216B2"/>
    <w:rsid w:val="000235A5"/>
    <w:rsid w:val="0002434C"/>
    <w:rsid w:val="000273A6"/>
    <w:rsid w:val="00027AEE"/>
    <w:rsid w:val="00030BCE"/>
    <w:rsid w:val="00031000"/>
    <w:rsid w:val="0003117F"/>
    <w:rsid w:val="00031CF2"/>
    <w:rsid w:val="00032050"/>
    <w:rsid w:val="0003414A"/>
    <w:rsid w:val="0003468A"/>
    <w:rsid w:val="0003559A"/>
    <w:rsid w:val="000356E0"/>
    <w:rsid w:val="00035C0B"/>
    <w:rsid w:val="00035D20"/>
    <w:rsid w:val="00037769"/>
    <w:rsid w:val="00037A83"/>
    <w:rsid w:val="00040CDB"/>
    <w:rsid w:val="000412B6"/>
    <w:rsid w:val="000416C0"/>
    <w:rsid w:val="00041D92"/>
    <w:rsid w:val="00043758"/>
    <w:rsid w:val="00043808"/>
    <w:rsid w:val="000447C3"/>
    <w:rsid w:val="000449A2"/>
    <w:rsid w:val="00044C8C"/>
    <w:rsid w:val="000454F2"/>
    <w:rsid w:val="00047ACE"/>
    <w:rsid w:val="00047DC3"/>
    <w:rsid w:val="00050313"/>
    <w:rsid w:val="000511D0"/>
    <w:rsid w:val="00052E39"/>
    <w:rsid w:val="00052E6D"/>
    <w:rsid w:val="00056314"/>
    <w:rsid w:val="000611F1"/>
    <w:rsid w:val="00061AA0"/>
    <w:rsid w:val="0006329F"/>
    <w:rsid w:val="000677EB"/>
    <w:rsid w:val="000702D9"/>
    <w:rsid w:val="0007072F"/>
    <w:rsid w:val="00072D7C"/>
    <w:rsid w:val="0007558D"/>
    <w:rsid w:val="00075FA4"/>
    <w:rsid w:val="0007604E"/>
    <w:rsid w:val="00076963"/>
    <w:rsid w:val="0007704B"/>
    <w:rsid w:val="00077521"/>
    <w:rsid w:val="00080749"/>
    <w:rsid w:val="00080897"/>
    <w:rsid w:val="00080CAE"/>
    <w:rsid w:val="00081D64"/>
    <w:rsid w:val="0008255F"/>
    <w:rsid w:val="00082EFF"/>
    <w:rsid w:val="0008453A"/>
    <w:rsid w:val="000847A6"/>
    <w:rsid w:val="0008498E"/>
    <w:rsid w:val="000866E7"/>
    <w:rsid w:val="00087148"/>
    <w:rsid w:val="0008729F"/>
    <w:rsid w:val="00090348"/>
    <w:rsid w:val="0009235E"/>
    <w:rsid w:val="0009297E"/>
    <w:rsid w:val="000938F0"/>
    <w:rsid w:val="0009518F"/>
    <w:rsid w:val="00096620"/>
    <w:rsid w:val="00097324"/>
    <w:rsid w:val="000A08C4"/>
    <w:rsid w:val="000A162B"/>
    <w:rsid w:val="000A177C"/>
    <w:rsid w:val="000A2767"/>
    <w:rsid w:val="000A2D27"/>
    <w:rsid w:val="000A6C89"/>
    <w:rsid w:val="000B0E46"/>
    <w:rsid w:val="000B0F09"/>
    <w:rsid w:val="000B1D5F"/>
    <w:rsid w:val="000B1DE5"/>
    <w:rsid w:val="000B28EC"/>
    <w:rsid w:val="000B2CF0"/>
    <w:rsid w:val="000B3B37"/>
    <w:rsid w:val="000B50BB"/>
    <w:rsid w:val="000B7170"/>
    <w:rsid w:val="000C0008"/>
    <w:rsid w:val="000C0F12"/>
    <w:rsid w:val="000C0F4C"/>
    <w:rsid w:val="000C1E1F"/>
    <w:rsid w:val="000C2ED7"/>
    <w:rsid w:val="000C306C"/>
    <w:rsid w:val="000C5495"/>
    <w:rsid w:val="000C56E5"/>
    <w:rsid w:val="000C5B8A"/>
    <w:rsid w:val="000C5EF6"/>
    <w:rsid w:val="000C60A4"/>
    <w:rsid w:val="000C61B5"/>
    <w:rsid w:val="000D1C43"/>
    <w:rsid w:val="000D2346"/>
    <w:rsid w:val="000D30B7"/>
    <w:rsid w:val="000D3AC1"/>
    <w:rsid w:val="000D3C94"/>
    <w:rsid w:val="000D425F"/>
    <w:rsid w:val="000D637C"/>
    <w:rsid w:val="000D6774"/>
    <w:rsid w:val="000D69F6"/>
    <w:rsid w:val="000D7763"/>
    <w:rsid w:val="000E03E7"/>
    <w:rsid w:val="000E2341"/>
    <w:rsid w:val="000E2C4C"/>
    <w:rsid w:val="000E3AE0"/>
    <w:rsid w:val="000E43EA"/>
    <w:rsid w:val="000E496A"/>
    <w:rsid w:val="000E5F04"/>
    <w:rsid w:val="000E601D"/>
    <w:rsid w:val="000E78EF"/>
    <w:rsid w:val="000F2F32"/>
    <w:rsid w:val="000F4404"/>
    <w:rsid w:val="000F485A"/>
    <w:rsid w:val="000F73F1"/>
    <w:rsid w:val="00100682"/>
    <w:rsid w:val="001030D0"/>
    <w:rsid w:val="00104A34"/>
    <w:rsid w:val="00105525"/>
    <w:rsid w:val="00105D7C"/>
    <w:rsid w:val="00106580"/>
    <w:rsid w:val="00107BAB"/>
    <w:rsid w:val="00110A6A"/>
    <w:rsid w:val="00110E87"/>
    <w:rsid w:val="00111973"/>
    <w:rsid w:val="00111AB6"/>
    <w:rsid w:val="00111C98"/>
    <w:rsid w:val="00111E88"/>
    <w:rsid w:val="00112454"/>
    <w:rsid w:val="00112E10"/>
    <w:rsid w:val="0011449C"/>
    <w:rsid w:val="00114D66"/>
    <w:rsid w:val="001151D6"/>
    <w:rsid w:val="001155D2"/>
    <w:rsid w:val="00115BEA"/>
    <w:rsid w:val="001176DF"/>
    <w:rsid w:val="00117972"/>
    <w:rsid w:val="00117FC6"/>
    <w:rsid w:val="001204A8"/>
    <w:rsid w:val="00120C7B"/>
    <w:rsid w:val="0012494A"/>
    <w:rsid w:val="00125213"/>
    <w:rsid w:val="0012549C"/>
    <w:rsid w:val="001262E3"/>
    <w:rsid w:val="00126A5C"/>
    <w:rsid w:val="00126C84"/>
    <w:rsid w:val="00127057"/>
    <w:rsid w:val="00131389"/>
    <w:rsid w:val="00131A9A"/>
    <w:rsid w:val="001321A7"/>
    <w:rsid w:val="001329B7"/>
    <w:rsid w:val="00134033"/>
    <w:rsid w:val="001362E1"/>
    <w:rsid w:val="00136FF8"/>
    <w:rsid w:val="00137016"/>
    <w:rsid w:val="001414C6"/>
    <w:rsid w:val="00141DDF"/>
    <w:rsid w:val="001420A0"/>
    <w:rsid w:val="001422CF"/>
    <w:rsid w:val="00142AE1"/>
    <w:rsid w:val="00146B82"/>
    <w:rsid w:val="0015000B"/>
    <w:rsid w:val="0015435E"/>
    <w:rsid w:val="001545EA"/>
    <w:rsid w:val="00154B17"/>
    <w:rsid w:val="00154F34"/>
    <w:rsid w:val="00155FF9"/>
    <w:rsid w:val="001562D8"/>
    <w:rsid w:val="001566D1"/>
    <w:rsid w:val="00156D1B"/>
    <w:rsid w:val="00156DF1"/>
    <w:rsid w:val="00157701"/>
    <w:rsid w:val="0016126F"/>
    <w:rsid w:val="001618E2"/>
    <w:rsid w:val="0016346E"/>
    <w:rsid w:val="00164B31"/>
    <w:rsid w:val="001650BB"/>
    <w:rsid w:val="00165508"/>
    <w:rsid w:val="001660E0"/>
    <w:rsid w:val="001661B7"/>
    <w:rsid w:val="00166278"/>
    <w:rsid w:val="001678CE"/>
    <w:rsid w:val="00167A5A"/>
    <w:rsid w:val="001742E3"/>
    <w:rsid w:val="001764D4"/>
    <w:rsid w:val="001764F8"/>
    <w:rsid w:val="0017664B"/>
    <w:rsid w:val="00176887"/>
    <w:rsid w:val="001773F3"/>
    <w:rsid w:val="00177C13"/>
    <w:rsid w:val="00177CEF"/>
    <w:rsid w:val="00180033"/>
    <w:rsid w:val="00181EE4"/>
    <w:rsid w:val="0018320E"/>
    <w:rsid w:val="00184D02"/>
    <w:rsid w:val="00185DB6"/>
    <w:rsid w:val="0018791E"/>
    <w:rsid w:val="00191B56"/>
    <w:rsid w:val="00191C04"/>
    <w:rsid w:val="00191C0C"/>
    <w:rsid w:val="00192466"/>
    <w:rsid w:val="001930CF"/>
    <w:rsid w:val="00194369"/>
    <w:rsid w:val="0019474B"/>
    <w:rsid w:val="0019576C"/>
    <w:rsid w:val="001962CF"/>
    <w:rsid w:val="001A07D9"/>
    <w:rsid w:val="001A2FAA"/>
    <w:rsid w:val="001A31DB"/>
    <w:rsid w:val="001A46F0"/>
    <w:rsid w:val="001A5C9F"/>
    <w:rsid w:val="001A5E3E"/>
    <w:rsid w:val="001A6072"/>
    <w:rsid w:val="001A7A93"/>
    <w:rsid w:val="001B0BA4"/>
    <w:rsid w:val="001B2042"/>
    <w:rsid w:val="001B2DAF"/>
    <w:rsid w:val="001B3148"/>
    <w:rsid w:val="001B3356"/>
    <w:rsid w:val="001B38F6"/>
    <w:rsid w:val="001B4DF9"/>
    <w:rsid w:val="001B5490"/>
    <w:rsid w:val="001B6485"/>
    <w:rsid w:val="001B6E31"/>
    <w:rsid w:val="001B6F43"/>
    <w:rsid w:val="001B7279"/>
    <w:rsid w:val="001B7AFD"/>
    <w:rsid w:val="001C03F2"/>
    <w:rsid w:val="001C04A8"/>
    <w:rsid w:val="001C1AAB"/>
    <w:rsid w:val="001C264E"/>
    <w:rsid w:val="001C44DC"/>
    <w:rsid w:val="001C5264"/>
    <w:rsid w:val="001C563F"/>
    <w:rsid w:val="001C5C13"/>
    <w:rsid w:val="001C6118"/>
    <w:rsid w:val="001C63A2"/>
    <w:rsid w:val="001D26D7"/>
    <w:rsid w:val="001D28D9"/>
    <w:rsid w:val="001D3FC2"/>
    <w:rsid w:val="001D4BD3"/>
    <w:rsid w:val="001D543F"/>
    <w:rsid w:val="001D6D5D"/>
    <w:rsid w:val="001D729C"/>
    <w:rsid w:val="001E04C7"/>
    <w:rsid w:val="001E0804"/>
    <w:rsid w:val="001E0A59"/>
    <w:rsid w:val="001E0CD1"/>
    <w:rsid w:val="001E3640"/>
    <w:rsid w:val="001E3674"/>
    <w:rsid w:val="001E51B1"/>
    <w:rsid w:val="001E5348"/>
    <w:rsid w:val="001E5B1A"/>
    <w:rsid w:val="001E5D01"/>
    <w:rsid w:val="001E5FA6"/>
    <w:rsid w:val="001E65D8"/>
    <w:rsid w:val="001E7087"/>
    <w:rsid w:val="001F0A2A"/>
    <w:rsid w:val="001F12F1"/>
    <w:rsid w:val="001F203A"/>
    <w:rsid w:val="001F2675"/>
    <w:rsid w:val="001F4143"/>
    <w:rsid w:val="001F497C"/>
    <w:rsid w:val="001F5BAB"/>
    <w:rsid w:val="001F630F"/>
    <w:rsid w:val="001F6DED"/>
    <w:rsid w:val="002007FE"/>
    <w:rsid w:val="00200B25"/>
    <w:rsid w:val="00201D13"/>
    <w:rsid w:val="0020279C"/>
    <w:rsid w:val="00203EDF"/>
    <w:rsid w:val="00206952"/>
    <w:rsid w:val="00207846"/>
    <w:rsid w:val="00207E2E"/>
    <w:rsid w:val="002120EB"/>
    <w:rsid w:val="00213149"/>
    <w:rsid w:val="0021389D"/>
    <w:rsid w:val="002138D5"/>
    <w:rsid w:val="00215DD2"/>
    <w:rsid w:val="00217484"/>
    <w:rsid w:val="002203B5"/>
    <w:rsid w:val="002205E3"/>
    <w:rsid w:val="0022209F"/>
    <w:rsid w:val="00225B6D"/>
    <w:rsid w:val="00226216"/>
    <w:rsid w:val="002279A9"/>
    <w:rsid w:val="00230EB7"/>
    <w:rsid w:val="00231054"/>
    <w:rsid w:val="00231BBF"/>
    <w:rsid w:val="00232345"/>
    <w:rsid w:val="00235126"/>
    <w:rsid w:val="00236361"/>
    <w:rsid w:val="00236B8F"/>
    <w:rsid w:val="00237606"/>
    <w:rsid w:val="00237759"/>
    <w:rsid w:val="00237966"/>
    <w:rsid w:val="00237DEF"/>
    <w:rsid w:val="00237F3B"/>
    <w:rsid w:val="0024029A"/>
    <w:rsid w:val="00240C28"/>
    <w:rsid w:val="002504FF"/>
    <w:rsid w:val="00253188"/>
    <w:rsid w:val="00253397"/>
    <w:rsid w:val="00253EC8"/>
    <w:rsid w:val="002548AD"/>
    <w:rsid w:val="00256344"/>
    <w:rsid w:val="00260CB9"/>
    <w:rsid w:val="00260F06"/>
    <w:rsid w:val="00261221"/>
    <w:rsid w:val="002615C6"/>
    <w:rsid w:val="00261DBA"/>
    <w:rsid w:val="0026202A"/>
    <w:rsid w:val="00262BB8"/>
    <w:rsid w:val="00262C88"/>
    <w:rsid w:val="0026332D"/>
    <w:rsid w:val="00264638"/>
    <w:rsid w:val="00266336"/>
    <w:rsid w:val="00266AAD"/>
    <w:rsid w:val="0027070E"/>
    <w:rsid w:val="002709B7"/>
    <w:rsid w:val="002721A0"/>
    <w:rsid w:val="00273742"/>
    <w:rsid w:val="002754C5"/>
    <w:rsid w:val="00275E33"/>
    <w:rsid w:val="00276C55"/>
    <w:rsid w:val="002770F8"/>
    <w:rsid w:val="00277205"/>
    <w:rsid w:val="0027761B"/>
    <w:rsid w:val="002824B6"/>
    <w:rsid w:val="002833F1"/>
    <w:rsid w:val="00283ED0"/>
    <w:rsid w:val="002849A9"/>
    <w:rsid w:val="00284ED1"/>
    <w:rsid w:val="00285536"/>
    <w:rsid w:val="00285F37"/>
    <w:rsid w:val="00287712"/>
    <w:rsid w:val="00290025"/>
    <w:rsid w:val="00290454"/>
    <w:rsid w:val="0029090E"/>
    <w:rsid w:val="00290CF4"/>
    <w:rsid w:val="00291212"/>
    <w:rsid w:val="002914A0"/>
    <w:rsid w:val="00293E9D"/>
    <w:rsid w:val="002940D6"/>
    <w:rsid w:val="00297954"/>
    <w:rsid w:val="002A066A"/>
    <w:rsid w:val="002A0835"/>
    <w:rsid w:val="002A4B8E"/>
    <w:rsid w:val="002A67C2"/>
    <w:rsid w:val="002A6EAB"/>
    <w:rsid w:val="002A6EB4"/>
    <w:rsid w:val="002A706A"/>
    <w:rsid w:val="002A7E21"/>
    <w:rsid w:val="002B1195"/>
    <w:rsid w:val="002B1D10"/>
    <w:rsid w:val="002B2136"/>
    <w:rsid w:val="002B32CA"/>
    <w:rsid w:val="002B39EF"/>
    <w:rsid w:val="002B4B80"/>
    <w:rsid w:val="002B4D36"/>
    <w:rsid w:val="002B509D"/>
    <w:rsid w:val="002B67DA"/>
    <w:rsid w:val="002B7281"/>
    <w:rsid w:val="002C0069"/>
    <w:rsid w:val="002C087D"/>
    <w:rsid w:val="002C1991"/>
    <w:rsid w:val="002C3D35"/>
    <w:rsid w:val="002C42E9"/>
    <w:rsid w:val="002C435C"/>
    <w:rsid w:val="002C457D"/>
    <w:rsid w:val="002C4692"/>
    <w:rsid w:val="002C50C2"/>
    <w:rsid w:val="002C5FF5"/>
    <w:rsid w:val="002C612C"/>
    <w:rsid w:val="002C6F39"/>
    <w:rsid w:val="002D019B"/>
    <w:rsid w:val="002D0718"/>
    <w:rsid w:val="002D09E8"/>
    <w:rsid w:val="002D1466"/>
    <w:rsid w:val="002D2AB4"/>
    <w:rsid w:val="002D2EDB"/>
    <w:rsid w:val="002D3207"/>
    <w:rsid w:val="002D3452"/>
    <w:rsid w:val="002D3570"/>
    <w:rsid w:val="002D46F6"/>
    <w:rsid w:val="002D53C4"/>
    <w:rsid w:val="002D63EB"/>
    <w:rsid w:val="002D69F2"/>
    <w:rsid w:val="002D6E0E"/>
    <w:rsid w:val="002D7339"/>
    <w:rsid w:val="002D7688"/>
    <w:rsid w:val="002E1710"/>
    <w:rsid w:val="002E3DFB"/>
    <w:rsid w:val="002E4E54"/>
    <w:rsid w:val="002E65F3"/>
    <w:rsid w:val="002E67DE"/>
    <w:rsid w:val="002F1CBD"/>
    <w:rsid w:val="002F302E"/>
    <w:rsid w:val="002F3109"/>
    <w:rsid w:val="002F4F74"/>
    <w:rsid w:val="002F72D0"/>
    <w:rsid w:val="002F77B5"/>
    <w:rsid w:val="002F7954"/>
    <w:rsid w:val="002F79E5"/>
    <w:rsid w:val="00300C9A"/>
    <w:rsid w:val="00300EB2"/>
    <w:rsid w:val="00302E06"/>
    <w:rsid w:val="003038C8"/>
    <w:rsid w:val="00304C3E"/>
    <w:rsid w:val="00305A08"/>
    <w:rsid w:val="00307C38"/>
    <w:rsid w:val="00312ED0"/>
    <w:rsid w:val="00314CC3"/>
    <w:rsid w:val="0031539B"/>
    <w:rsid w:val="00316225"/>
    <w:rsid w:val="00316C72"/>
    <w:rsid w:val="00322F4A"/>
    <w:rsid w:val="00324081"/>
    <w:rsid w:val="00324B38"/>
    <w:rsid w:val="00325360"/>
    <w:rsid w:val="003258FF"/>
    <w:rsid w:val="00325CB6"/>
    <w:rsid w:val="0032606D"/>
    <w:rsid w:val="0033002A"/>
    <w:rsid w:val="00330F49"/>
    <w:rsid w:val="0033144E"/>
    <w:rsid w:val="00332284"/>
    <w:rsid w:val="003324FC"/>
    <w:rsid w:val="00332802"/>
    <w:rsid w:val="00332CDA"/>
    <w:rsid w:val="0033522F"/>
    <w:rsid w:val="00336361"/>
    <w:rsid w:val="003365C5"/>
    <w:rsid w:val="00336764"/>
    <w:rsid w:val="00337BAF"/>
    <w:rsid w:val="00340AC7"/>
    <w:rsid w:val="00340E9A"/>
    <w:rsid w:val="00340F59"/>
    <w:rsid w:val="00341BD2"/>
    <w:rsid w:val="00342981"/>
    <w:rsid w:val="003435BD"/>
    <w:rsid w:val="00346570"/>
    <w:rsid w:val="003466AA"/>
    <w:rsid w:val="003467B8"/>
    <w:rsid w:val="003469B0"/>
    <w:rsid w:val="00353564"/>
    <w:rsid w:val="00353D5C"/>
    <w:rsid w:val="003540F1"/>
    <w:rsid w:val="0035462F"/>
    <w:rsid w:val="0035526B"/>
    <w:rsid w:val="00360BF1"/>
    <w:rsid w:val="00362E29"/>
    <w:rsid w:val="0036368A"/>
    <w:rsid w:val="003667AC"/>
    <w:rsid w:val="003675F0"/>
    <w:rsid w:val="003678A8"/>
    <w:rsid w:val="003718ED"/>
    <w:rsid w:val="00371AC6"/>
    <w:rsid w:val="00372212"/>
    <w:rsid w:val="003725B7"/>
    <w:rsid w:val="003746AE"/>
    <w:rsid w:val="003746B7"/>
    <w:rsid w:val="003751B1"/>
    <w:rsid w:val="003803D8"/>
    <w:rsid w:val="00380E69"/>
    <w:rsid w:val="00382375"/>
    <w:rsid w:val="003839B6"/>
    <w:rsid w:val="0038402E"/>
    <w:rsid w:val="003848C3"/>
    <w:rsid w:val="0038516A"/>
    <w:rsid w:val="00385EDC"/>
    <w:rsid w:val="0038631A"/>
    <w:rsid w:val="00386A9F"/>
    <w:rsid w:val="00386FCE"/>
    <w:rsid w:val="00387048"/>
    <w:rsid w:val="00387B2F"/>
    <w:rsid w:val="00390418"/>
    <w:rsid w:val="003909BF"/>
    <w:rsid w:val="00390E9B"/>
    <w:rsid w:val="003916B8"/>
    <w:rsid w:val="00391816"/>
    <w:rsid w:val="00391843"/>
    <w:rsid w:val="00391E45"/>
    <w:rsid w:val="00392B3C"/>
    <w:rsid w:val="00394826"/>
    <w:rsid w:val="00395154"/>
    <w:rsid w:val="00395D63"/>
    <w:rsid w:val="00397B99"/>
    <w:rsid w:val="003A0046"/>
    <w:rsid w:val="003A0359"/>
    <w:rsid w:val="003A1033"/>
    <w:rsid w:val="003A17C3"/>
    <w:rsid w:val="003A1E7B"/>
    <w:rsid w:val="003A24A7"/>
    <w:rsid w:val="003A25DC"/>
    <w:rsid w:val="003A440A"/>
    <w:rsid w:val="003A6B70"/>
    <w:rsid w:val="003A7395"/>
    <w:rsid w:val="003A7577"/>
    <w:rsid w:val="003B061A"/>
    <w:rsid w:val="003B0B67"/>
    <w:rsid w:val="003B21B6"/>
    <w:rsid w:val="003B2BC8"/>
    <w:rsid w:val="003B3974"/>
    <w:rsid w:val="003B5C9C"/>
    <w:rsid w:val="003B5EE6"/>
    <w:rsid w:val="003C2794"/>
    <w:rsid w:val="003C2F66"/>
    <w:rsid w:val="003C30BA"/>
    <w:rsid w:val="003C3BB4"/>
    <w:rsid w:val="003C4795"/>
    <w:rsid w:val="003C52C5"/>
    <w:rsid w:val="003C7962"/>
    <w:rsid w:val="003C7C78"/>
    <w:rsid w:val="003D0FE0"/>
    <w:rsid w:val="003D17F3"/>
    <w:rsid w:val="003D1956"/>
    <w:rsid w:val="003D3079"/>
    <w:rsid w:val="003D383B"/>
    <w:rsid w:val="003D3902"/>
    <w:rsid w:val="003D3B50"/>
    <w:rsid w:val="003D40C2"/>
    <w:rsid w:val="003D45EA"/>
    <w:rsid w:val="003D647B"/>
    <w:rsid w:val="003D756C"/>
    <w:rsid w:val="003E0375"/>
    <w:rsid w:val="003E0F7D"/>
    <w:rsid w:val="003E15A7"/>
    <w:rsid w:val="003E188E"/>
    <w:rsid w:val="003E19DC"/>
    <w:rsid w:val="003E2197"/>
    <w:rsid w:val="003E3241"/>
    <w:rsid w:val="003E3292"/>
    <w:rsid w:val="003E6052"/>
    <w:rsid w:val="003E6559"/>
    <w:rsid w:val="003E67AB"/>
    <w:rsid w:val="003E73C4"/>
    <w:rsid w:val="003F07C3"/>
    <w:rsid w:val="003F084E"/>
    <w:rsid w:val="003F0E26"/>
    <w:rsid w:val="003F1F1B"/>
    <w:rsid w:val="003F2E72"/>
    <w:rsid w:val="003F31A1"/>
    <w:rsid w:val="003F3487"/>
    <w:rsid w:val="003F44A8"/>
    <w:rsid w:val="003F4AEB"/>
    <w:rsid w:val="003F67D2"/>
    <w:rsid w:val="003F6F18"/>
    <w:rsid w:val="003F7FBA"/>
    <w:rsid w:val="00401166"/>
    <w:rsid w:val="00401920"/>
    <w:rsid w:val="004020B5"/>
    <w:rsid w:val="00403070"/>
    <w:rsid w:val="004040A3"/>
    <w:rsid w:val="004057FB"/>
    <w:rsid w:val="00407C04"/>
    <w:rsid w:val="004154F5"/>
    <w:rsid w:val="00415A9E"/>
    <w:rsid w:val="00415C7D"/>
    <w:rsid w:val="00415D3D"/>
    <w:rsid w:val="00416AE3"/>
    <w:rsid w:val="00417181"/>
    <w:rsid w:val="004179E3"/>
    <w:rsid w:val="00417D9F"/>
    <w:rsid w:val="0042188B"/>
    <w:rsid w:val="00425262"/>
    <w:rsid w:val="00426389"/>
    <w:rsid w:val="0042656C"/>
    <w:rsid w:val="00426B20"/>
    <w:rsid w:val="00427FC7"/>
    <w:rsid w:val="00430274"/>
    <w:rsid w:val="00432559"/>
    <w:rsid w:val="0043382D"/>
    <w:rsid w:val="004351C1"/>
    <w:rsid w:val="00436B1B"/>
    <w:rsid w:val="00437862"/>
    <w:rsid w:val="00442B98"/>
    <w:rsid w:val="00444223"/>
    <w:rsid w:val="00445007"/>
    <w:rsid w:val="0044515D"/>
    <w:rsid w:val="004454FB"/>
    <w:rsid w:val="00445832"/>
    <w:rsid w:val="00446050"/>
    <w:rsid w:val="00447E90"/>
    <w:rsid w:val="00450B7B"/>
    <w:rsid w:val="00451EA4"/>
    <w:rsid w:val="004524A2"/>
    <w:rsid w:val="00454459"/>
    <w:rsid w:val="00454FE2"/>
    <w:rsid w:val="00455442"/>
    <w:rsid w:val="004555E8"/>
    <w:rsid w:val="00456860"/>
    <w:rsid w:val="00461A0F"/>
    <w:rsid w:val="004628AA"/>
    <w:rsid w:val="004638B0"/>
    <w:rsid w:val="0046516D"/>
    <w:rsid w:val="00465738"/>
    <w:rsid w:val="0046616B"/>
    <w:rsid w:val="00470520"/>
    <w:rsid w:val="00471316"/>
    <w:rsid w:val="00471BB4"/>
    <w:rsid w:val="004723FE"/>
    <w:rsid w:val="00472D71"/>
    <w:rsid w:val="00473401"/>
    <w:rsid w:val="00473A63"/>
    <w:rsid w:val="00474511"/>
    <w:rsid w:val="004753D2"/>
    <w:rsid w:val="00476398"/>
    <w:rsid w:val="004766B1"/>
    <w:rsid w:val="00476892"/>
    <w:rsid w:val="00481B7A"/>
    <w:rsid w:val="00483540"/>
    <w:rsid w:val="004835A8"/>
    <w:rsid w:val="004845A4"/>
    <w:rsid w:val="00486BB5"/>
    <w:rsid w:val="004877E0"/>
    <w:rsid w:val="00490CFD"/>
    <w:rsid w:val="004913EA"/>
    <w:rsid w:val="00492CED"/>
    <w:rsid w:val="004941B5"/>
    <w:rsid w:val="004949D9"/>
    <w:rsid w:val="00494BE7"/>
    <w:rsid w:val="00495F69"/>
    <w:rsid w:val="00496313"/>
    <w:rsid w:val="004A043E"/>
    <w:rsid w:val="004A06D9"/>
    <w:rsid w:val="004A0CDE"/>
    <w:rsid w:val="004A0F3E"/>
    <w:rsid w:val="004A2B8C"/>
    <w:rsid w:val="004A3368"/>
    <w:rsid w:val="004A4BB8"/>
    <w:rsid w:val="004A4D64"/>
    <w:rsid w:val="004A55B4"/>
    <w:rsid w:val="004A6456"/>
    <w:rsid w:val="004A75B8"/>
    <w:rsid w:val="004B008E"/>
    <w:rsid w:val="004B0925"/>
    <w:rsid w:val="004B1C0E"/>
    <w:rsid w:val="004B3DF1"/>
    <w:rsid w:val="004B428A"/>
    <w:rsid w:val="004B6285"/>
    <w:rsid w:val="004B7C3B"/>
    <w:rsid w:val="004C1AE0"/>
    <w:rsid w:val="004C1EB9"/>
    <w:rsid w:val="004C2667"/>
    <w:rsid w:val="004C2BD6"/>
    <w:rsid w:val="004C3074"/>
    <w:rsid w:val="004C4A84"/>
    <w:rsid w:val="004D0DE0"/>
    <w:rsid w:val="004D27FC"/>
    <w:rsid w:val="004D2F8F"/>
    <w:rsid w:val="004D3B25"/>
    <w:rsid w:val="004D3F55"/>
    <w:rsid w:val="004D4119"/>
    <w:rsid w:val="004D4DAD"/>
    <w:rsid w:val="004D512B"/>
    <w:rsid w:val="004D5254"/>
    <w:rsid w:val="004D6781"/>
    <w:rsid w:val="004D6AB0"/>
    <w:rsid w:val="004D6F9D"/>
    <w:rsid w:val="004E0983"/>
    <w:rsid w:val="004E1608"/>
    <w:rsid w:val="004E5B22"/>
    <w:rsid w:val="004E5CFD"/>
    <w:rsid w:val="004E6579"/>
    <w:rsid w:val="004E68FA"/>
    <w:rsid w:val="004F0540"/>
    <w:rsid w:val="004F145B"/>
    <w:rsid w:val="004F1CEC"/>
    <w:rsid w:val="004F2DB5"/>
    <w:rsid w:val="004F2EEA"/>
    <w:rsid w:val="004F3C1F"/>
    <w:rsid w:val="004F4375"/>
    <w:rsid w:val="004F4673"/>
    <w:rsid w:val="004F4DD1"/>
    <w:rsid w:val="004F606F"/>
    <w:rsid w:val="004F6281"/>
    <w:rsid w:val="004F77BC"/>
    <w:rsid w:val="004F7BB5"/>
    <w:rsid w:val="00500DF9"/>
    <w:rsid w:val="00500FD8"/>
    <w:rsid w:val="00501941"/>
    <w:rsid w:val="00501992"/>
    <w:rsid w:val="00502497"/>
    <w:rsid w:val="00502E8A"/>
    <w:rsid w:val="005030A5"/>
    <w:rsid w:val="0050387F"/>
    <w:rsid w:val="0050444A"/>
    <w:rsid w:val="00504E62"/>
    <w:rsid w:val="00505A73"/>
    <w:rsid w:val="0050761B"/>
    <w:rsid w:val="00510054"/>
    <w:rsid w:val="005101D0"/>
    <w:rsid w:val="005110BF"/>
    <w:rsid w:val="00511F5D"/>
    <w:rsid w:val="00512403"/>
    <w:rsid w:val="00513F27"/>
    <w:rsid w:val="0051479A"/>
    <w:rsid w:val="00516985"/>
    <w:rsid w:val="00516CFB"/>
    <w:rsid w:val="00517167"/>
    <w:rsid w:val="00520CC6"/>
    <w:rsid w:val="00521699"/>
    <w:rsid w:val="00521F10"/>
    <w:rsid w:val="00522332"/>
    <w:rsid w:val="00522FC7"/>
    <w:rsid w:val="0052306E"/>
    <w:rsid w:val="00523CFC"/>
    <w:rsid w:val="00525281"/>
    <w:rsid w:val="00527551"/>
    <w:rsid w:val="005278A4"/>
    <w:rsid w:val="00530260"/>
    <w:rsid w:val="00530956"/>
    <w:rsid w:val="0053108B"/>
    <w:rsid w:val="0053199F"/>
    <w:rsid w:val="00532120"/>
    <w:rsid w:val="00532DC0"/>
    <w:rsid w:val="00532E65"/>
    <w:rsid w:val="005336D3"/>
    <w:rsid w:val="00534575"/>
    <w:rsid w:val="00534ACE"/>
    <w:rsid w:val="00534EF5"/>
    <w:rsid w:val="00536B78"/>
    <w:rsid w:val="00536F9E"/>
    <w:rsid w:val="00540392"/>
    <w:rsid w:val="005417AA"/>
    <w:rsid w:val="0054353F"/>
    <w:rsid w:val="00545AF7"/>
    <w:rsid w:val="00545C00"/>
    <w:rsid w:val="00546B5C"/>
    <w:rsid w:val="00546CBE"/>
    <w:rsid w:val="00547E41"/>
    <w:rsid w:val="0055069D"/>
    <w:rsid w:val="00550BCC"/>
    <w:rsid w:val="0055171A"/>
    <w:rsid w:val="00552A02"/>
    <w:rsid w:val="00552A29"/>
    <w:rsid w:val="00552CD2"/>
    <w:rsid w:val="0055383F"/>
    <w:rsid w:val="00553C03"/>
    <w:rsid w:val="005545AB"/>
    <w:rsid w:val="005545FE"/>
    <w:rsid w:val="00554E57"/>
    <w:rsid w:val="00554EF1"/>
    <w:rsid w:val="005565F9"/>
    <w:rsid w:val="00557758"/>
    <w:rsid w:val="005578AE"/>
    <w:rsid w:val="00560B2F"/>
    <w:rsid w:val="00561110"/>
    <w:rsid w:val="00561C50"/>
    <w:rsid w:val="00561E59"/>
    <w:rsid w:val="00562440"/>
    <w:rsid w:val="0056263B"/>
    <w:rsid w:val="005638C8"/>
    <w:rsid w:val="00563E22"/>
    <w:rsid w:val="00567A10"/>
    <w:rsid w:val="00567C1D"/>
    <w:rsid w:val="00570548"/>
    <w:rsid w:val="00570D81"/>
    <w:rsid w:val="00571B7F"/>
    <w:rsid w:val="005722C1"/>
    <w:rsid w:val="005729CC"/>
    <w:rsid w:val="005735A0"/>
    <w:rsid w:val="005757BB"/>
    <w:rsid w:val="0057671A"/>
    <w:rsid w:val="005801FA"/>
    <w:rsid w:val="0058030F"/>
    <w:rsid w:val="00581918"/>
    <w:rsid w:val="0058198D"/>
    <w:rsid w:val="00581CF2"/>
    <w:rsid w:val="005838FB"/>
    <w:rsid w:val="0058479F"/>
    <w:rsid w:val="00584BAD"/>
    <w:rsid w:val="00585A5F"/>
    <w:rsid w:val="005868F5"/>
    <w:rsid w:val="00586C2C"/>
    <w:rsid w:val="00586D3F"/>
    <w:rsid w:val="00591DE5"/>
    <w:rsid w:val="00592CDB"/>
    <w:rsid w:val="00592D5D"/>
    <w:rsid w:val="00593D76"/>
    <w:rsid w:val="0059770C"/>
    <w:rsid w:val="005A034C"/>
    <w:rsid w:val="005A1276"/>
    <w:rsid w:val="005A167A"/>
    <w:rsid w:val="005A214E"/>
    <w:rsid w:val="005A2582"/>
    <w:rsid w:val="005A2B89"/>
    <w:rsid w:val="005A2F11"/>
    <w:rsid w:val="005A76A6"/>
    <w:rsid w:val="005A7EC5"/>
    <w:rsid w:val="005B023C"/>
    <w:rsid w:val="005B0FD5"/>
    <w:rsid w:val="005B3439"/>
    <w:rsid w:val="005B43F0"/>
    <w:rsid w:val="005B4947"/>
    <w:rsid w:val="005B5132"/>
    <w:rsid w:val="005B6B02"/>
    <w:rsid w:val="005B7CC5"/>
    <w:rsid w:val="005C0A52"/>
    <w:rsid w:val="005C197A"/>
    <w:rsid w:val="005C2115"/>
    <w:rsid w:val="005C26AD"/>
    <w:rsid w:val="005C414D"/>
    <w:rsid w:val="005C41D1"/>
    <w:rsid w:val="005C4324"/>
    <w:rsid w:val="005C4A75"/>
    <w:rsid w:val="005C4CCE"/>
    <w:rsid w:val="005C7394"/>
    <w:rsid w:val="005D41E5"/>
    <w:rsid w:val="005D65B9"/>
    <w:rsid w:val="005D68F4"/>
    <w:rsid w:val="005E0F55"/>
    <w:rsid w:val="005E1FC3"/>
    <w:rsid w:val="005E2453"/>
    <w:rsid w:val="005E27D2"/>
    <w:rsid w:val="005E2C95"/>
    <w:rsid w:val="005E2C9B"/>
    <w:rsid w:val="005E3C21"/>
    <w:rsid w:val="005E58F3"/>
    <w:rsid w:val="005E6F9F"/>
    <w:rsid w:val="005E78F5"/>
    <w:rsid w:val="005F16F1"/>
    <w:rsid w:val="005F211B"/>
    <w:rsid w:val="006018BA"/>
    <w:rsid w:val="00603575"/>
    <w:rsid w:val="00603773"/>
    <w:rsid w:val="00603F6E"/>
    <w:rsid w:val="006046D0"/>
    <w:rsid w:val="00605CC6"/>
    <w:rsid w:val="006068AC"/>
    <w:rsid w:val="00607364"/>
    <w:rsid w:val="00614555"/>
    <w:rsid w:val="00615AF7"/>
    <w:rsid w:val="0061619A"/>
    <w:rsid w:val="006171BB"/>
    <w:rsid w:val="006179EF"/>
    <w:rsid w:val="00617CF1"/>
    <w:rsid w:val="006207E4"/>
    <w:rsid w:val="00622118"/>
    <w:rsid w:val="0062374E"/>
    <w:rsid w:val="006238F8"/>
    <w:rsid w:val="006254CF"/>
    <w:rsid w:val="006255FB"/>
    <w:rsid w:val="00625631"/>
    <w:rsid w:val="006269F1"/>
    <w:rsid w:val="00626B5D"/>
    <w:rsid w:val="00627981"/>
    <w:rsid w:val="006308C1"/>
    <w:rsid w:val="00630ECF"/>
    <w:rsid w:val="00631083"/>
    <w:rsid w:val="006316DA"/>
    <w:rsid w:val="006326E6"/>
    <w:rsid w:val="00632A1D"/>
    <w:rsid w:val="006343D3"/>
    <w:rsid w:val="00634C4D"/>
    <w:rsid w:val="0063538A"/>
    <w:rsid w:val="00636314"/>
    <w:rsid w:val="0063703D"/>
    <w:rsid w:val="006403F5"/>
    <w:rsid w:val="00643933"/>
    <w:rsid w:val="00644B1C"/>
    <w:rsid w:val="00644DC4"/>
    <w:rsid w:val="00645AB3"/>
    <w:rsid w:val="006464C3"/>
    <w:rsid w:val="00650144"/>
    <w:rsid w:val="006507E3"/>
    <w:rsid w:val="00650E9E"/>
    <w:rsid w:val="0065222F"/>
    <w:rsid w:val="00652483"/>
    <w:rsid w:val="0065445F"/>
    <w:rsid w:val="00654801"/>
    <w:rsid w:val="00654DB1"/>
    <w:rsid w:val="0065518D"/>
    <w:rsid w:val="00655208"/>
    <w:rsid w:val="006556D5"/>
    <w:rsid w:val="00657480"/>
    <w:rsid w:val="006601BD"/>
    <w:rsid w:val="0066068C"/>
    <w:rsid w:val="00661459"/>
    <w:rsid w:val="00661BD9"/>
    <w:rsid w:val="00661D47"/>
    <w:rsid w:val="00662A32"/>
    <w:rsid w:val="00663024"/>
    <w:rsid w:val="00663DA9"/>
    <w:rsid w:val="00664A98"/>
    <w:rsid w:val="00664B7A"/>
    <w:rsid w:val="00664C4E"/>
    <w:rsid w:val="00664D2C"/>
    <w:rsid w:val="006659FF"/>
    <w:rsid w:val="00666D65"/>
    <w:rsid w:val="0066778E"/>
    <w:rsid w:val="006677A0"/>
    <w:rsid w:val="006715A9"/>
    <w:rsid w:val="0067194B"/>
    <w:rsid w:val="00672236"/>
    <w:rsid w:val="00673257"/>
    <w:rsid w:val="00673C8C"/>
    <w:rsid w:val="00674463"/>
    <w:rsid w:val="00674FE8"/>
    <w:rsid w:val="00675670"/>
    <w:rsid w:val="006757C4"/>
    <w:rsid w:val="00680528"/>
    <w:rsid w:val="00681EFC"/>
    <w:rsid w:val="006825A7"/>
    <w:rsid w:val="00683183"/>
    <w:rsid w:val="0068353A"/>
    <w:rsid w:val="0068399D"/>
    <w:rsid w:val="00684B2F"/>
    <w:rsid w:val="0068753C"/>
    <w:rsid w:val="00687699"/>
    <w:rsid w:val="00691880"/>
    <w:rsid w:val="00691F5E"/>
    <w:rsid w:val="00692D56"/>
    <w:rsid w:val="00693011"/>
    <w:rsid w:val="00693283"/>
    <w:rsid w:val="00693925"/>
    <w:rsid w:val="00693D92"/>
    <w:rsid w:val="00694ED8"/>
    <w:rsid w:val="0069533C"/>
    <w:rsid w:val="006A0CC6"/>
    <w:rsid w:val="006A17DE"/>
    <w:rsid w:val="006A1AB9"/>
    <w:rsid w:val="006A2101"/>
    <w:rsid w:val="006A441E"/>
    <w:rsid w:val="006B0416"/>
    <w:rsid w:val="006B24AE"/>
    <w:rsid w:val="006B4425"/>
    <w:rsid w:val="006B47C7"/>
    <w:rsid w:val="006B58FF"/>
    <w:rsid w:val="006B5B58"/>
    <w:rsid w:val="006B5C50"/>
    <w:rsid w:val="006B5D97"/>
    <w:rsid w:val="006B5F7F"/>
    <w:rsid w:val="006B633D"/>
    <w:rsid w:val="006B63C4"/>
    <w:rsid w:val="006B6AE9"/>
    <w:rsid w:val="006B7054"/>
    <w:rsid w:val="006B7640"/>
    <w:rsid w:val="006C04DB"/>
    <w:rsid w:val="006C0749"/>
    <w:rsid w:val="006C1D42"/>
    <w:rsid w:val="006C278A"/>
    <w:rsid w:val="006C28DC"/>
    <w:rsid w:val="006C2A01"/>
    <w:rsid w:val="006C4744"/>
    <w:rsid w:val="006C5CC3"/>
    <w:rsid w:val="006C6598"/>
    <w:rsid w:val="006C6EDA"/>
    <w:rsid w:val="006D0DE6"/>
    <w:rsid w:val="006D0FCD"/>
    <w:rsid w:val="006D1318"/>
    <w:rsid w:val="006D1ECE"/>
    <w:rsid w:val="006D3F23"/>
    <w:rsid w:val="006D41F1"/>
    <w:rsid w:val="006D45E7"/>
    <w:rsid w:val="006D4AF2"/>
    <w:rsid w:val="006D5196"/>
    <w:rsid w:val="006E2672"/>
    <w:rsid w:val="006E29CD"/>
    <w:rsid w:val="006E37EA"/>
    <w:rsid w:val="006E495A"/>
    <w:rsid w:val="006E4DBA"/>
    <w:rsid w:val="006E5E7C"/>
    <w:rsid w:val="006F2F5D"/>
    <w:rsid w:val="006F4B64"/>
    <w:rsid w:val="006F5194"/>
    <w:rsid w:val="006F5A5C"/>
    <w:rsid w:val="006F6FA4"/>
    <w:rsid w:val="006F7610"/>
    <w:rsid w:val="006F78A0"/>
    <w:rsid w:val="006F7B4D"/>
    <w:rsid w:val="00700CDA"/>
    <w:rsid w:val="0070168B"/>
    <w:rsid w:val="00701861"/>
    <w:rsid w:val="0070375C"/>
    <w:rsid w:val="00704654"/>
    <w:rsid w:val="007054AC"/>
    <w:rsid w:val="0070759A"/>
    <w:rsid w:val="007107C7"/>
    <w:rsid w:val="00710FA1"/>
    <w:rsid w:val="0071143E"/>
    <w:rsid w:val="00711ADD"/>
    <w:rsid w:val="00713525"/>
    <w:rsid w:val="00713A9F"/>
    <w:rsid w:val="0071427D"/>
    <w:rsid w:val="00716D22"/>
    <w:rsid w:val="007207B0"/>
    <w:rsid w:val="00720E4B"/>
    <w:rsid w:val="00722527"/>
    <w:rsid w:val="007246F6"/>
    <w:rsid w:val="00724825"/>
    <w:rsid w:val="00724F2D"/>
    <w:rsid w:val="007256B6"/>
    <w:rsid w:val="00726C2C"/>
    <w:rsid w:val="007270DB"/>
    <w:rsid w:val="00727762"/>
    <w:rsid w:val="00732ED6"/>
    <w:rsid w:val="00734D31"/>
    <w:rsid w:val="00736757"/>
    <w:rsid w:val="00737065"/>
    <w:rsid w:val="0074114E"/>
    <w:rsid w:val="007416EC"/>
    <w:rsid w:val="0074269D"/>
    <w:rsid w:val="00743DB2"/>
    <w:rsid w:val="00744470"/>
    <w:rsid w:val="007448F8"/>
    <w:rsid w:val="00744CD2"/>
    <w:rsid w:val="007451AA"/>
    <w:rsid w:val="0074564F"/>
    <w:rsid w:val="007457B0"/>
    <w:rsid w:val="00746B55"/>
    <w:rsid w:val="0074764A"/>
    <w:rsid w:val="007479FD"/>
    <w:rsid w:val="0075074A"/>
    <w:rsid w:val="007511EC"/>
    <w:rsid w:val="0075268A"/>
    <w:rsid w:val="0075458A"/>
    <w:rsid w:val="00754F88"/>
    <w:rsid w:val="007556F1"/>
    <w:rsid w:val="00757176"/>
    <w:rsid w:val="00761028"/>
    <w:rsid w:val="0076169A"/>
    <w:rsid w:val="00761AFF"/>
    <w:rsid w:val="00762291"/>
    <w:rsid w:val="00762AB6"/>
    <w:rsid w:val="00763117"/>
    <w:rsid w:val="0076362F"/>
    <w:rsid w:val="0076370F"/>
    <w:rsid w:val="007664FC"/>
    <w:rsid w:val="00766A72"/>
    <w:rsid w:val="00766FC9"/>
    <w:rsid w:val="0076704E"/>
    <w:rsid w:val="00770303"/>
    <w:rsid w:val="00771D78"/>
    <w:rsid w:val="00772419"/>
    <w:rsid w:val="00772757"/>
    <w:rsid w:val="00772CA5"/>
    <w:rsid w:val="00772F37"/>
    <w:rsid w:val="0077408E"/>
    <w:rsid w:val="0077459B"/>
    <w:rsid w:val="00774997"/>
    <w:rsid w:val="0077528C"/>
    <w:rsid w:val="00775DC0"/>
    <w:rsid w:val="00775E3E"/>
    <w:rsid w:val="00776832"/>
    <w:rsid w:val="00777979"/>
    <w:rsid w:val="00780C81"/>
    <w:rsid w:val="007812B0"/>
    <w:rsid w:val="007818B3"/>
    <w:rsid w:val="00782AB9"/>
    <w:rsid w:val="00783C35"/>
    <w:rsid w:val="00783FCA"/>
    <w:rsid w:val="00785038"/>
    <w:rsid w:val="00786833"/>
    <w:rsid w:val="0078706C"/>
    <w:rsid w:val="00787215"/>
    <w:rsid w:val="007910D1"/>
    <w:rsid w:val="00792599"/>
    <w:rsid w:val="00794548"/>
    <w:rsid w:val="00794FFD"/>
    <w:rsid w:val="00795129"/>
    <w:rsid w:val="0079538B"/>
    <w:rsid w:val="007964CC"/>
    <w:rsid w:val="00796D54"/>
    <w:rsid w:val="00797BD2"/>
    <w:rsid w:val="007A01CB"/>
    <w:rsid w:val="007A0C8B"/>
    <w:rsid w:val="007A0FBB"/>
    <w:rsid w:val="007A154A"/>
    <w:rsid w:val="007A27E5"/>
    <w:rsid w:val="007A34E3"/>
    <w:rsid w:val="007A4E0C"/>
    <w:rsid w:val="007A53CC"/>
    <w:rsid w:val="007A5444"/>
    <w:rsid w:val="007A6284"/>
    <w:rsid w:val="007A6D65"/>
    <w:rsid w:val="007A72EA"/>
    <w:rsid w:val="007A7300"/>
    <w:rsid w:val="007B0932"/>
    <w:rsid w:val="007B18BB"/>
    <w:rsid w:val="007B2714"/>
    <w:rsid w:val="007B39B3"/>
    <w:rsid w:val="007B5E5D"/>
    <w:rsid w:val="007B5E65"/>
    <w:rsid w:val="007B6744"/>
    <w:rsid w:val="007B70CC"/>
    <w:rsid w:val="007B7E58"/>
    <w:rsid w:val="007C11D2"/>
    <w:rsid w:val="007C1CE6"/>
    <w:rsid w:val="007C2C54"/>
    <w:rsid w:val="007C2F41"/>
    <w:rsid w:val="007C3A29"/>
    <w:rsid w:val="007C3F9B"/>
    <w:rsid w:val="007C403C"/>
    <w:rsid w:val="007C419C"/>
    <w:rsid w:val="007C43BE"/>
    <w:rsid w:val="007C55DC"/>
    <w:rsid w:val="007C5E3B"/>
    <w:rsid w:val="007C77A7"/>
    <w:rsid w:val="007C7B62"/>
    <w:rsid w:val="007C7BD0"/>
    <w:rsid w:val="007D0FC9"/>
    <w:rsid w:val="007D1175"/>
    <w:rsid w:val="007D15DE"/>
    <w:rsid w:val="007D1E6B"/>
    <w:rsid w:val="007D1F22"/>
    <w:rsid w:val="007D1FF5"/>
    <w:rsid w:val="007D2203"/>
    <w:rsid w:val="007D24AD"/>
    <w:rsid w:val="007D2ABE"/>
    <w:rsid w:val="007D3DB0"/>
    <w:rsid w:val="007D3EFA"/>
    <w:rsid w:val="007D3F74"/>
    <w:rsid w:val="007D42B8"/>
    <w:rsid w:val="007D43EC"/>
    <w:rsid w:val="007D5017"/>
    <w:rsid w:val="007D63BA"/>
    <w:rsid w:val="007D6552"/>
    <w:rsid w:val="007D7B0E"/>
    <w:rsid w:val="007D7ED5"/>
    <w:rsid w:val="007E104F"/>
    <w:rsid w:val="007E15BE"/>
    <w:rsid w:val="007E1830"/>
    <w:rsid w:val="007E1B4F"/>
    <w:rsid w:val="007E2C8D"/>
    <w:rsid w:val="007E46D3"/>
    <w:rsid w:val="007E4E43"/>
    <w:rsid w:val="007E5930"/>
    <w:rsid w:val="007E6839"/>
    <w:rsid w:val="007F07AD"/>
    <w:rsid w:val="007F0C9A"/>
    <w:rsid w:val="007F1B5B"/>
    <w:rsid w:val="007F3DDF"/>
    <w:rsid w:val="007F481B"/>
    <w:rsid w:val="007F56AC"/>
    <w:rsid w:val="007F5768"/>
    <w:rsid w:val="007F58D7"/>
    <w:rsid w:val="007F68AA"/>
    <w:rsid w:val="007F6DA2"/>
    <w:rsid w:val="007F7D85"/>
    <w:rsid w:val="00800E77"/>
    <w:rsid w:val="00801742"/>
    <w:rsid w:val="00804004"/>
    <w:rsid w:val="008055FC"/>
    <w:rsid w:val="00807252"/>
    <w:rsid w:val="00810D87"/>
    <w:rsid w:val="00810F65"/>
    <w:rsid w:val="00811E71"/>
    <w:rsid w:val="00812D99"/>
    <w:rsid w:val="00813569"/>
    <w:rsid w:val="008139DF"/>
    <w:rsid w:val="00814622"/>
    <w:rsid w:val="00814CC4"/>
    <w:rsid w:val="008151A1"/>
    <w:rsid w:val="00815A66"/>
    <w:rsid w:val="0081639D"/>
    <w:rsid w:val="008166E5"/>
    <w:rsid w:val="00820CE7"/>
    <w:rsid w:val="008220C1"/>
    <w:rsid w:val="00822F37"/>
    <w:rsid w:val="00823127"/>
    <w:rsid w:val="008232D5"/>
    <w:rsid w:val="00823F7E"/>
    <w:rsid w:val="00824407"/>
    <w:rsid w:val="0082484E"/>
    <w:rsid w:val="008248E2"/>
    <w:rsid w:val="00824B6F"/>
    <w:rsid w:val="00826202"/>
    <w:rsid w:val="00826E53"/>
    <w:rsid w:val="008273BC"/>
    <w:rsid w:val="00830223"/>
    <w:rsid w:val="008304E5"/>
    <w:rsid w:val="008313C2"/>
    <w:rsid w:val="0083196A"/>
    <w:rsid w:val="008344DF"/>
    <w:rsid w:val="00835AFC"/>
    <w:rsid w:val="00836D9C"/>
    <w:rsid w:val="0083761C"/>
    <w:rsid w:val="008377BA"/>
    <w:rsid w:val="00837AC3"/>
    <w:rsid w:val="008407A2"/>
    <w:rsid w:val="00840AFF"/>
    <w:rsid w:val="008411C2"/>
    <w:rsid w:val="00843FE3"/>
    <w:rsid w:val="00844D27"/>
    <w:rsid w:val="008452A1"/>
    <w:rsid w:val="00845878"/>
    <w:rsid w:val="00846063"/>
    <w:rsid w:val="008504E7"/>
    <w:rsid w:val="00851074"/>
    <w:rsid w:val="00851394"/>
    <w:rsid w:val="008556EC"/>
    <w:rsid w:val="00855A0E"/>
    <w:rsid w:val="00860F8F"/>
    <w:rsid w:val="00861197"/>
    <w:rsid w:val="008613F9"/>
    <w:rsid w:val="00861594"/>
    <w:rsid w:val="0086191A"/>
    <w:rsid w:val="00862224"/>
    <w:rsid w:val="00862A73"/>
    <w:rsid w:val="00862DEB"/>
    <w:rsid w:val="008654E2"/>
    <w:rsid w:val="008662CA"/>
    <w:rsid w:val="008676C3"/>
    <w:rsid w:val="00867AF5"/>
    <w:rsid w:val="0087026C"/>
    <w:rsid w:val="00870DB2"/>
    <w:rsid w:val="00871666"/>
    <w:rsid w:val="00871DBE"/>
    <w:rsid w:val="00871DF7"/>
    <w:rsid w:val="00872B1E"/>
    <w:rsid w:val="0087352F"/>
    <w:rsid w:val="008740B8"/>
    <w:rsid w:val="008744C3"/>
    <w:rsid w:val="00874E40"/>
    <w:rsid w:val="008753A8"/>
    <w:rsid w:val="00875D25"/>
    <w:rsid w:val="00875E50"/>
    <w:rsid w:val="00876B4A"/>
    <w:rsid w:val="00877719"/>
    <w:rsid w:val="008806CC"/>
    <w:rsid w:val="00882186"/>
    <w:rsid w:val="00882CC1"/>
    <w:rsid w:val="008842A5"/>
    <w:rsid w:val="00886CB4"/>
    <w:rsid w:val="00891956"/>
    <w:rsid w:val="00891D98"/>
    <w:rsid w:val="00893347"/>
    <w:rsid w:val="00893B70"/>
    <w:rsid w:val="008968AF"/>
    <w:rsid w:val="00896E8A"/>
    <w:rsid w:val="008978A2"/>
    <w:rsid w:val="008A028F"/>
    <w:rsid w:val="008A1783"/>
    <w:rsid w:val="008A19D7"/>
    <w:rsid w:val="008A1CBB"/>
    <w:rsid w:val="008A27E3"/>
    <w:rsid w:val="008A30D4"/>
    <w:rsid w:val="008A4013"/>
    <w:rsid w:val="008A492C"/>
    <w:rsid w:val="008A51DA"/>
    <w:rsid w:val="008A60F2"/>
    <w:rsid w:val="008A63F8"/>
    <w:rsid w:val="008A7980"/>
    <w:rsid w:val="008A7D65"/>
    <w:rsid w:val="008B089F"/>
    <w:rsid w:val="008B621A"/>
    <w:rsid w:val="008B6C0F"/>
    <w:rsid w:val="008B6E14"/>
    <w:rsid w:val="008B722C"/>
    <w:rsid w:val="008B7A36"/>
    <w:rsid w:val="008C0772"/>
    <w:rsid w:val="008C1C1F"/>
    <w:rsid w:val="008C1FC6"/>
    <w:rsid w:val="008C2499"/>
    <w:rsid w:val="008C2836"/>
    <w:rsid w:val="008C2AA6"/>
    <w:rsid w:val="008C337E"/>
    <w:rsid w:val="008C3460"/>
    <w:rsid w:val="008C3A73"/>
    <w:rsid w:val="008C4193"/>
    <w:rsid w:val="008C4373"/>
    <w:rsid w:val="008C4A89"/>
    <w:rsid w:val="008C5C49"/>
    <w:rsid w:val="008C6F89"/>
    <w:rsid w:val="008C771C"/>
    <w:rsid w:val="008C7FDC"/>
    <w:rsid w:val="008D095D"/>
    <w:rsid w:val="008D314A"/>
    <w:rsid w:val="008D527E"/>
    <w:rsid w:val="008D5F73"/>
    <w:rsid w:val="008D70F1"/>
    <w:rsid w:val="008E1694"/>
    <w:rsid w:val="008E2958"/>
    <w:rsid w:val="008E46B8"/>
    <w:rsid w:val="008E5DE6"/>
    <w:rsid w:val="008E6DE1"/>
    <w:rsid w:val="008E7AEB"/>
    <w:rsid w:val="008F0762"/>
    <w:rsid w:val="008F1F35"/>
    <w:rsid w:val="008F20C0"/>
    <w:rsid w:val="008F2782"/>
    <w:rsid w:val="008F48C1"/>
    <w:rsid w:val="008F4DD2"/>
    <w:rsid w:val="008F5047"/>
    <w:rsid w:val="008F514C"/>
    <w:rsid w:val="008F6873"/>
    <w:rsid w:val="00900A9A"/>
    <w:rsid w:val="00900C26"/>
    <w:rsid w:val="00900C3D"/>
    <w:rsid w:val="00901538"/>
    <w:rsid w:val="00901BD5"/>
    <w:rsid w:val="0090248B"/>
    <w:rsid w:val="009028EC"/>
    <w:rsid w:val="0090410D"/>
    <w:rsid w:val="009066A8"/>
    <w:rsid w:val="009124CD"/>
    <w:rsid w:val="009125DB"/>
    <w:rsid w:val="00912ADD"/>
    <w:rsid w:val="0091386C"/>
    <w:rsid w:val="0091490A"/>
    <w:rsid w:val="009149C1"/>
    <w:rsid w:val="00914EE8"/>
    <w:rsid w:val="00914F5E"/>
    <w:rsid w:val="009155B6"/>
    <w:rsid w:val="00915BA0"/>
    <w:rsid w:val="00917ECB"/>
    <w:rsid w:val="0092074F"/>
    <w:rsid w:val="00923877"/>
    <w:rsid w:val="00923B8B"/>
    <w:rsid w:val="00924581"/>
    <w:rsid w:val="00924991"/>
    <w:rsid w:val="00925B54"/>
    <w:rsid w:val="00926F25"/>
    <w:rsid w:val="00927104"/>
    <w:rsid w:val="009320A1"/>
    <w:rsid w:val="00934C09"/>
    <w:rsid w:val="00936E1D"/>
    <w:rsid w:val="009378B8"/>
    <w:rsid w:val="00937E6A"/>
    <w:rsid w:val="00940C1C"/>
    <w:rsid w:val="00940F40"/>
    <w:rsid w:val="00943504"/>
    <w:rsid w:val="009439E0"/>
    <w:rsid w:val="009450FA"/>
    <w:rsid w:val="0094751C"/>
    <w:rsid w:val="0095031C"/>
    <w:rsid w:val="00950F0B"/>
    <w:rsid w:val="00953763"/>
    <w:rsid w:val="0095470E"/>
    <w:rsid w:val="0095533C"/>
    <w:rsid w:val="00956E7C"/>
    <w:rsid w:val="00957043"/>
    <w:rsid w:val="00957F92"/>
    <w:rsid w:val="0096154B"/>
    <w:rsid w:val="0096268C"/>
    <w:rsid w:val="00964173"/>
    <w:rsid w:val="00964208"/>
    <w:rsid w:val="009658FE"/>
    <w:rsid w:val="00966304"/>
    <w:rsid w:val="00966ED1"/>
    <w:rsid w:val="00967E97"/>
    <w:rsid w:val="00971DFC"/>
    <w:rsid w:val="00973919"/>
    <w:rsid w:val="00974751"/>
    <w:rsid w:val="009752FE"/>
    <w:rsid w:val="00977442"/>
    <w:rsid w:val="00977E2F"/>
    <w:rsid w:val="00982E48"/>
    <w:rsid w:val="00983DE2"/>
    <w:rsid w:val="0098406A"/>
    <w:rsid w:val="0098448F"/>
    <w:rsid w:val="00984AFE"/>
    <w:rsid w:val="00985D25"/>
    <w:rsid w:val="00986049"/>
    <w:rsid w:val="00986AC1"/>
    <w:rsid w:val="00986DDB"/>
    <w:rsid w:val="00987ECB"/>
    <w:rsid w:val="0099119F"/>
    <w:rsid w:val="0099242E"/>
    <w:rsid w:val="00993C65"/>
    <w:rsid w:val="0099404E"/>
    <w:rsid w:val="00995CCD"/>
    <w:rsid w:val="0099689D"/>
    <w:rsid w:val="009A1B37"/>
    <w:rsid w:val="009A1E76"/>
    <w:rsid w:val="009A3162"/>
    <w:rsid w:val="009A52C5"/>
    <w:rsid w:val="009A6CE0"/>
    <w:rsid w:val="009A7CF5"/>
    <w:rsid w:val="009B2315"/>
    <w:rsid w:val="009B26B0"/>
    <w:rsid w:val="009B2AFA"/>
    <w:rsid w:val="009B39FC"/>
    <w:rsid w:val="009B4E64"/>
    <w:rsid w:val="009B50E6"/>
    <w:rsid w:val="009B700D"/>
    <w:rsid w:val="009C02D4"/>
    <w:rsid w:val="009C1282"/>
    <w:rsid w:val="009C3165"/>
    <w:rsid w:val="009C4A3F"/>
    <w:rsid w:val="009C5426"/>
    <w:rsid w:val="009C5C4C"/>
    <w:rsid w:val="009C5D4A"/>
    <w:rsid w:val="009C725F"/>
    <w:rsid w:val="009C7A61"/>
    <w:rsid w:val="009C7C33"/>
    <w:rsid w:val="009D01BC"/>
    <w:rsid w:val="009D06D5"/>
    <w:rsid w:val="009D0A20"/>
    <w:rsid w:val="009D1D4C"/>
    <w:rsid w:val="009D301B"/>
    <w:rsid w:val="009D3B27"/>
    <w:rsid w:val="009D56B8"/>
    <w:rsid w:val="009D596A"/>
    <w:rsid w:val="009D5DD1"/>
    <w:rsid w:val="009D678D"/>
    <w:rsid w:val="009D7B8D"/>
    <w:rsid w:val="009E1DF2"/>
    <w:rsid w:val="009E1F71"/>
    <w:rsid w:val="009E21BB"/>
    <w:rsid w:val="009E4536"/>
    <w:rsid w:val="009E556C"/>
    <w:rsid w:val="009E6554"/>
    <w:rsid w:val="009E78FA"/>
    <w:rsid w:val="009F07C0"/>
    <w:rsid w:val="009F3134"/>
    <w:rsid w:val="009F33D1"/>
    <w:rsid w:val="009F40F0"/>
    <w:rsid w:val="009F5DC6"/>
    <w:rsid w:val="009F6471"/>
    <w:rsid w:val="009F6731"/>
    <w:rsid w:val="009F7CBD"/>
    <w:rsid w:val="00A0515B"/>
    <w:rsid w:val="00A06942"/>
    <w:rsid w:val="00A077B3"/>
    <w:rsid w:val="00A10DB5"/>
    <w:rsid w:val="00A11859"/>
    <w:rsid w:val="00A12854"/>
    <w:rsid w:val="00A12F84"/>
    <w:rsid w:val="00A136B6"/>
    <w:rsid w:val="00A13821"/>
    <w:rsid w:val="00A141FC"/>
    <w:rsid w:val="00A162EA"/>
    <w:rsid w:val="00A16866"/>
    <w:rsid w:val="00A2029D"/>
    <w:rsid w:val="00A205D6"/>
    <w:rsid w:val="00A2234D"/>
    <w:rsid w:val="00A22587"/>
    <w:rsid w:val="00A2262F"/>
    <w:rsid w:val="00A22C60"/>
    <w:rsid w:val="00A22FC7"/>
    <w:rsid w:val="00A249F1"/>
    <w:rsid w:val="00A25E48"/>
    <w:rsid w:val="00A30133"/>
    <w:rsid w:val="00A3017E"/>
    <w:rsid w:val="00A30CE8"/>
    <w:rsid w:val="00A32FAF"/>
    <w:rsid w:val="00A3391C"/>
    <w:rsid w:val="00A347D7"/>
    <w:rsid w:val="00A34F20"/>
    <w:rsid w:val="00A369AB"/>
    <w:rsid w:val="00A3782C"/>
    <w:rsid w:val="00A37FC5"/>
    <w:rsid w:val="00A402D6"/>
    <w:rsid w:val="00A40774"/>
    <w:rsid w:val="00A40AE0"/>
    <w:rsid w:val="00A40D58"/>
    <w:rsid w:val="00A420E5"/>
    <w:rsid w:val="00A4375C"/>
    <w:rsid w:val="00A446E3"/>
    <w:rsid w:val="00A45E14"/>
    <w:rsid w:val="00A463BD"/>
    <w:rsid w:val="00A463E5"/>
    <w:rsid w:val="00A468D4"/>
    <w:rsid w:val="00A47420"/>
    <w:rsid w:val="00A47550"/>
    <w:rsid w:val="00A479FA"/>
    <w:rsid w:val="00A47FEB"/>
    <w:rsid w:val="00A50975"/>
    <w:rsid w:val="00A50D67"/>
    <w:rsid w:val="00A50DA6"/>
    <w:rsid w:val="00A51411"/>
    <w:rsid w:val="00A51937"/>
    <w:rsid w:val="00A52A39"/>
    <w:rsid w:val="00A52A47"/>
    <w:rsid w:val="00A52B09"/>
    <w:rsid w:val="00A52FF8"/>
    <w:rsid w:val="00A54C4F"/>
    <w:rsid w:val="00A54DBF"/>
    <w:rsid w:val="00A56313"/>
    <w:rsid w:val="00A605A4"/>
    <w:rsid w:val="00A605AC"/>
    <w:rsid w:val="00A62457"/>
    <w:rsid w:val="00A629D5"/>
    <w:rsid w:val="00A6357C"/>
    <w:rsid w:val="00A6488C"/>
    <w:rsid w:val="00A66600"/>
    <w:rsid w:val="00A66CA5"/>
    <w:rsid w:val="00A66E1C"/>
    <w:rsid w:val="00A66E9F"/>
    <w:rsid w:val="00A6704D"/>
    <w:rsid w:val="00A67D17"/>
    <w:rsid w:val="00A67EDD"/>
    <w:rsid w:val="00A71314"/>
    <w:rsid w:val="00A719AB"/>
    <w:rsid w:val="00A71C6A"/>
    <w:rsid w:val="00A74BA9"/>
    <w:rsid w:val="00A74DD4"/>
    <w:rsid w:val="00A75369"/>
    <w:rsid w:val="00A7576A"/>
    <w:rsid w:val="00A77D11"/>
    <w:rsid w:val="00A816D5"/>
    <w:rsid w:val="00A827B8"/>
    <w:rsid w:val="00A8448B"/>
    <w:rsid w:val="00A848C3"/>
    <w:rsid w:val="00A85AD3"/>
    <w:rsid w:val="00A863DF"/>
    <w:rsid w:val="00A86CCB"/>
    <w:rsid w:val="00A878DD"/>
    <w:rsid w:val="00A87E27"/>
    <w:rsid w:val="00A90EC2"/>
    <w:rsid w:val="00A91318"/>
    <w:rsid w:val="00A9199A"/>
    <w:rsid w:val="00A938CF"/>
    <w:rsid w:val="00A941B2"/>
    <w:rsid w:val="00A945DB"/>
    <w:rsid w:val="00A97F82"/>
    <w:rsid w:val="00AA0B7F"/>
    <w:rsid w:val="00AA2D2D"/>
    <w:rsid w:val="00AA43DA"/>
    <w:rsid w:val="00AA4741"/>
    <w:rsid w:val="00AA50F7"/>
    <w:rsid w:val="00AA5727"/>
    <w:rsid w:val="00AA5AFD"/>
    <w:rsid w:val="00AA5BA6"/>
    <w:rsid w:val="00AB373A"/>
    <w:rsid w:val="00AB3FD9"/>
    <w:rsid w:val="00AB445C"/>
    <w:rsid w:val="00AB589E"/>
    <w:rsid w:val="00AB5DED"/>
    <w:rsid w:val="00AB641E"/>
    <w:rsid w:val="00AB6890"/>
    <w:rsid w:val="00AB6F9D"/>
    <w:rsid w:val="00AC10B7"/>
    <w:rsid w:val="00AC2D4A"/>
    <w:rsid w:val="00AC643E"/>
    <w:rsid w:val="00AC72AB"/>
    <w:rsid w:val="00AC7415"/>
    <w:rsid w:val="00AD13F1"/>
    <w:rsid w:val="00AD19FA"/>
    <w:rsid w:val="00AD1B43"/>
    <w:rsid w:val="00AD2082"/>
    <w:rsid w:val="00AD2238"/>
    <w:rsid w:val="00AD2A4A"/>
    <w:rsid w:val="00AD2B3A"/>
    <w:rsid w:val="00AD4ACA"/>
    <w:rsid w:val="00AD5449"/>
    <w:rsid w:val="00AD7398"/>
    <w:rsid w:val="00AD7658"/>
    <w:rsid w:val="00AD76F3"/>
    <w:rsid w:val="00AD76F6"/>
    <w:rsid w:val="00AD79CA"/>
    <w:rsid w:val="00AD7FC8"/>
    <w:rsid w:val="00AE4253"/>
    <w:rsid w:val="00AE4CF6"/>
    <w:rsid w:val="00AE64D9"/>
    <w:rsid w:val="00AE6533"/>
    <w:rsid w:val="00AE669D"/>
    <w:rsid w:val="00AE7A45"/>
    <w:rsid w:val="00AF00BE"/>
    <w:rsid w:val="00AF077E"/>
    <w:rsid w:val="00AF0849"/>
    <w:rsid w:val="00AF0C65"/>
    <w:rsid w:val="00AF0E55"/>
    <w:rsid w:val="00AF0FD0"/>
    <w:rsid w:val="00AF2454"/>
    <w:rsid w:val="00AF404B"/>
    <w:rsid w:val="00AF4DDE"/>
    <w:rsid w:val="00AF6C64"/>
    <w:rsid w:val="00AF6D7F"/>
    <w:rsid w:val="00AF7362"/>
    <w:rsid w:val="00B0030E"/>
    <w:rsid w:val="00B00C86"/>
    <w:rsid w:val="00B01A4D"/>
    <w:rsid w:val="00B01E78"/>
    <w:rsid w:val="00B022D3"/>
    <w:rsid w:val="00B02EB0"/>
    <w:rsid w:val="00B04343"/>
    <w:rsid w:val="00B0462D"/>
    <w:rsid w:val="00B05586"/>
    <w:rsid w:val="00B05E3B"/>
    <w:rsid w:val="00B05F97"/>
    <w:rsid w:val="00B06313"/>
    <w:rsid w:val="00B07E35"/>
    <w:rsid w:val="00B100A0"/>
    <w:rsid w:val="00B10F40"/>
    <w:rsid w:val="00B120A7"/>
    <w:rsid w:val="00B12430"/>
    <w:rsid w:val="00B12D63"/>
    <w:rsid w:val="00B132FE"/>
    <w:rsid w:val="00B13A21"/>
    <w:rsid w:val="00B14217"/>
    <w:rsid w:val="00B14A17"/>
    <w:rsid w:val="00B14E4E"/>
    <w:rsid w:val="00B15112"/>
    <w:rsid w:val="00B15849"/>
    <w:rsid w:val="00B15B65"/>
    <w:rsid w:val="00B16157"/>
    <w:rsid w:val="00B16CE4"/>
    <w:rsid w:val="00B16DD0"/>
    <w:rsid w:val="00B21451"/>
    <w:rsid w:val="00B2178B"/>
    <w:rsid w:val="00B21933"/>
    <w:rsid w:val="00B21D58"/>
    <w:rsid w:val="00B223D3"/>
    <w:rsid w:val="00B23072"/>
    <w:rsid w:val="00B235FB"/>
    <w:rsid w:val="00B23BCA"/>
    <w:rsid w:val="00B242EE"/>
    <w:rsid w:val="00B24966"/>
    <w:rsid w:val="00B251E7"/>
    <w:rsid w:val="00B25CD6"/>
    <w:rsid w:val="00B27125"/>
    <w:rsid w:val="00B27680"/>
    <w:rsid w:val="00B27C70"/>
    <w:rsid w:val="00B27F9C"/>
    <w:rsid w:val="00B33357"/>
    <w:rsid w:val="00B337E3"/>
    <w:rsid w:val="00B34701"/>
    <w:rsid w:val="00B34AEC"/>
    <w:rsid w:val="00B35898"/>
    <w:rsid w:val="00B35D0C"/>
    <w:rsid w:val="00B3625D"/>
    <w:rsid w:val="00B3688B"/>
    <w:rsid w:val="00B36C16"/>
    <w:rsid w:val="00B37414"/>
    <w:rsid w:val="00B37CFC"/>
    <w:rsid w:val="00B403D1"/>
    <w:rsid w:val="00B42098"/>
    <w:rsid w:val="00B43126"/>
    <w:rsid w:val="00B4343E"/>
    <w:rsid w:val="00B43AE7"/>
    <w:rsid w:val="00B45C88"/>
    <w:rsid w:val="00B45F17"/>
    <w:rsid w:val="00B463AD"/>
    <w:rsid w:val="00B466E5"/>
    <w:rsid w:val="00B46B02"/>
    <w:rsid w:val="00B50E96"/>
    <w:rsid w:val="00B549D5"/>
    <w:rsid w:val="00B54D63"/>
    <w:rsid w:val="00B55E0A"/>
    <w:rsid w:val="00B568D2"/>
    <w:rsid w:val="00B60294"/>
    <w:rsid w:val="00B61768"/>
    <w:rsid w:val="00B6249D"/>
    <w:rsid w:val="00B628BD"/>
    <w:rsid w:val="00B629A6"/>
    <w:rsid w:val="00B62AB0"/>
    <w:rsid w:val="00B62E74"/>
    <w:rsid w:val="00B63614"/>
    <w:rsid w:val="00B63791"/>
    <w:rsid w:val="00B63800"/>
    <w:rsid w:val="00B63CC9"/>
    <w:rsid w:val="00B63FA6"/>
    <w:rsid w:val="00B6485E"/>
    <w:rsid w:val="00B65424"/>
    <w:rsid w:val="00B65849"/>
    <w:rsid w:val="00B6603C"/>
    <w:rsid w:val="00B6671A"/>
    <w:rsid w:val="00B66FBC"/>
    <w:rsid w:val="00B67283"/>
    <w:rsid w:val="00B67917"/>
    <w:rsid w:val="00B70CFF"/>
    <w:rsid w:val="00B737C2"/>
    <w:rsid w:val="00B74F7D"/>
    <w:rsid w:val="00B76CA0"/>
    <w:rsid w:val="00B76D66"/>
    <w:rsid w:val="00B774A7"/>
    <w:rsid w:val="00B77531"/>
    <w:rsid w:val="00B80289"/>
    <w:rsid w:val="00B81410"/>
    <w:rsid w:val="00B82036"/>
    <w:rsid w:val="00B82261"/>
    <w:rsid w:val="00B82DDF"/>
    <w:rsid w:val="00B8321D"/>
    <w:rsid w:val="00B86D9A"/>
    <w:rsid w:val="00B86DC1"/>
    <w:rsid w:val="00B874A3"/>
    <w:rsid w:val="00B9080A"/>
    <w:rsid w:val="00B91F43"/>
    <w:rsid w:val="00B92A93"/>
    <w:rsid w:val="00B9380D"/>
    <w:rsid w:val="00B9515C"/>
    <w:rsid w:val="00B95386"/>
    <w:rsid w:val="00B9775E"/>
    <w:rsid w:val="00B97910"/>
    <w:rsid w:val="00B97BF9"/>
    <w:rsid w:val="00BA02A8"/>
    <w:rsid w:val="00BA2F48"/>
    <w:rsid w:val="00BA5E83"/>
    <w:rsid w:val="00BA61ED"/>
    <w:rsid w:val="00BA62C7"/>
    <w:rsid w:val="00BA655C"/>
    <w:rsid w:val="00BA6A9E"/>
    <w:rsid w:val="00BA786D"/>
    <w:rsid w:val="00BB1723"/>
    <w:rsid w:val="00BB3C02"/>
    <w:rsid w:val="00BB47CD"/>
    <w:rsid w:val="00BB4BBE"/>
    <w:rsid w:val="00BB5D01"/>
    <w:rsid w:val="00BB6209"/>
    <w:rsid w:val="00BB7B9D"/>
    <w:rsid w:val="00BB7FE7"/>
    <w:rsid w:val="00BC00AF"/>
    <w:rsid w:val="00BC0CB4"/>
    <w:rsid w:val="00BC10BF"/>
    <w:rsid w:val="00BC1146"/>
    <w:rsid w:val="00BC11AA"/>
    <w:rsid w:val="00BC2B73"/>
    <w:rsid w:val="00BC51C0"/>
    <w:rsid w:val="00BC52D7"/>
    <w:rsid w:val="00BC5466"/>
    <w:rsid w:val="00BC58AA"/>
    <w:rsid w:val="00BD066C"/>
    <w:rsid w:val="00BD2EDD"/>
    <w:rsid w:val="00BD4CA5"/>
    <w:rsid w:val="00BD52CE"/>
    <w:rsid w:val="00BD53FF"/>
    <w:rsid w:val="00BD5BF1"/>
    <w:rsid w:val="00BD703B"/>
    <w:rsid w:val="00BD73A3"/>
    <w:rsid w:val="00BE00AF"/>
    <w:rsid w:val="00BE19A8"/>
    <w:rsid w:val="00BE25AA"/>
    <w:rsid w:val="00BE3DC8"/>
    <w:rsid w:val="00BE4673"/>
    <w:rsid w:val="00BE46A1"/>
    <w:rsid w:val="00BE4CA8"/>
    <w:rsid w:val="00BF0AA2"/>
    <w:rsid w:val="00BF3527"/>
    <w:rsid w:val="00BF3C8D"/>
    <w:rsid w:val="00BF42F7"/>
    <w:rsid w:val="00BF44AE"/>
    <w:rsid w:val="00BF49D1"/>
    <w:rsid w:val="00BF4A3C"/>
    <w:rsid w:val="00BF5241"/>
    <w:rsid w:val="00BF5645"/>
    <w:rsid w:val="00BF7144"/>
    <w:rsid w:val="00BF7A05"/>
    <w:rsid w:val="00C00418"/>
    <w:rsid w:val="00C00FD8"/>
    <w:rsid w:val="00C01767"/>
    <w:rsid w:val="00C03023"/>
    <w:rsid w:val="00C0476F"/>
    <w:rsid w:val="00C05065"/>
    <w:rsid w:val="00C057AC"/>
    <w:rsid w:val="00C0588B"/>
    <w:rsid w:val="00C07C53"/>
    <w:rsid w:val="00C10264"/>
    <w:rsid w:val="00C11860"/>
    <w:rsid w:val="00C12D4B"/>
    <w:rsid w:val="00C12FFC"/>
    <w:rsid w:val="00C14F05"/>
    <w:rsid w:val="00C15583"/>
    <w:rsid w:val="00C15A74"/>
    <w:rsid w:val="00C1762C"/>
    <w:rsid w:val="00C17D11"/>
    <w:rsid w:val="00C2025E"/>
    <w:rsid w:val="00C20622"/>
    <w:rsid w:val="00C2147D"/>
    <w:rsid w:val="00C2404A"/>
    <w:rsid w:val="00C2415A"/>
    <w:rsid w:val="00C244E1"/>
    <w:rsid w:val="00C275CF"/>
    <w:rsid w:val="00C30794"/>
    <w:rsid w:val="00C3195B"/>
    <w:rsid w:val="00C323FF"/>
    <w:rsid w:val="00C33A1F"/>
    <w:rsid w:val="00C341C7"/>
    <w:rsid w:val="00C34A55"/>
    <w:rsid w:val="00C34F2B"/>
    <w:rsid w:val="00C35E3D"/>
    <w:rsid w:val="00C370AE"/>
    <w:rsid w:val="00C3762D"/>
    <w:rsid w:val="00C3764D"/>
    <w:rsid w:val="00C4044D"/>
    <w:rsid w:val="00C404F2"/>
    <w:rsid w:val="00C417D8"/>
    <w:rsid w:val="00C41B8D"/>
    <w:rsid w:val="00C41E1B"/>
    <w:rsid w:val="00C42014"/>
    <w:rsid w:val="00C43210"/>
    <w:rsid w:val="00C4385A"/>
    <w:rsid w:val="00C4493E"/>
    <w:rsid w:val="00C44A67"/>
    <w:rsid w:val="00C452AE"/>
    <w:rsid w:val="00C46FC0"/>
    <w:rsid w:val="00C47B0F"/>
    <w:rsid w:val="00C50961"/>
    <w:rsid w:val="00C511A6"/>
    <w:rsid w:val="00C5183E"/>
    <w:rsid w:val="00C52197"/>
    <w:rsid w:val="00C5255B"/>
    <w:rsid w:val="00C55F6C"/>
    <w:rsid w:val="00C577AB"/>
    <w:rsid w:val="00C57DAA"/>
    <w:rsid w:val="00C57EA6"/>
    <w:rsid w:val="00C57F99"/>
    <w:rsid w:val="00C60B1B"/>
    <w:rsid w:val="00C6187F"/>
    <w:rsid w:val="00C620CC"/>
    <w:rsid w:val="00C637B9"/>
    <w:rsid w:val="00C63D10"/>
    <w:rsid w:val="00C659BB"/>
    <w:rsid w:val="00C65A54"/>
    <w:rsid w:val="00C66331"/>
    <w:rsid w:val="00C67A6D"/>
    <w:rsid w:val="00C71187"/>
    <w:rsid w:val="00C73405"/>
    <w:rsid w:val="00C74E76"/>
    <w:rsid w:val="00C7589B"/>
    <w:rsid w:val="00C7780C"/>
    <w:rsid w:val="00C779B8"/>
    <w:rsid w:val="00C80A1B"/>
    <w:rsid w:val="00C80D54"/>
    <w:rsid w:val="00C81908"/>
    <w:rsid w:val="00C826F1"/>
    <w:rsid w:val="00C853FA"/>
    <w:rsid w:val="00C8679C"/>
    <w:rsid w:val="00C86D5E"/>
    <w:rsid w:val="00C86F19"/>
    <w:rsid w:val="00C878B0"/>
    <w:rsid w:val="00C9008A"/>
    <w:rsid w:val="00C919A1"/>
    <w:rsid w:val="00C923B8"/>
    <w:rsid w:val="00C924AA"/>
    <w:rsid w:val="00C92615"/>
    <w:rsid w:val="00C92815"/>
    <w:rsid w:val="00C9325A"/>
    <w:rsid w:val="00C93695"/>
    <w:rsid w:val="00C942B3"/>
    <w:rsid w:val="00C9564D"/>
    <w:rsid w:val="00C95BC4"/>
    <w:rsid w:val="00C961B3"/>
    <w:rsid w:val="00C96AA5"/>
    <w:rsid w:val="00C96AA7"/>
    <w:rsid w:val="00C96EC8"/>
    <w:rsid w:val="00C96F22"/>
    <w:rsid w:val="00CA125D"/>
    <w:rsid w:val="00CA1416"/>
    <w:rsid w:val="00CA144F"/>
    <w:rsid w:val="00CA1B8A"/>
    <w:rsid w:val="00CA3819"/>
    <w:rsid w:val="00CA6787"/>
    <w:rsid w:val="00CA769F"/>
    <w:rsid w:val="00CB1932"/>
    <w:rsid w:val="00CB1A80"/>
    <w:rsid w:val="00CB1E18"/>
    <w:rsid w:val="00CB1F3F"/>
    <w:rsid w:val="00CB226F"/>
    <w:rsid w:val="00CB3053"/>
    <w:rsid w:val="00CB410A"/>
    <w:rsid w:val="00CB48FE"/>
    <w:rsid w:val="00CB4BED"/>
    <w:rsid w:val="00CB4F10"/>
    <w:rsid w:val="00CB5C40"/>
    <w:rsid w:val="00CB76E7"/>
    <w:rsid w:val="00CB7883"/>
    <w:rsid w:val="00CC0D75"/>
    <w:rsid w:val="00CC10AE"/>
    <w:rsid w:val="00CC2E26"/>
    <w:rsid w:val="00CC3E06"/>
    <w:rsid w:val="00CC49F8"/>
    <w:rsid w:val="00CC6F8C"/>
    <w:rsid w:val="00CC722B"/>
    <w:rsid w:val="00CC75B6"/>
    <w:rsid w:val="00CD1F66"/>
    <w:rsid w:val="00CD2A64"/>
    <w:rsid w:val="00CD30B6"/>
    <w:rsid w:val="00CD4168"/>
    <w:rsid w:val="00CD671E"/>
    <w:rsid w:val="00CD6819"/>
    <w:rsid w:val="00CD772F"/>
    <w:rsid w:val="00CE01A8"/>
    <w:rsid w:val="00CE042F"/>
    <w:rsid w:val="00CE0A36"/>
    <w:rsid w:val="00CE289E"/>
    <w:rsid w:val="00CE2DDF"/>
    <w:rsid w:val="00CE30A0"/>
    <w:rsid w:val="00CE58EF"/>
    <w:rsid w:val="00CE59B6"/>
    <w:rsid w:val="00CE5BC5"/>
    <w:rsid w:val="00CE5E43"/>
    <w:rsid w:val="00CE68C7"/>
    <w:rsid w:val="00CE705B"/>
    <w:rsid w:val="00CF116B"/>
    <w:rsid w:val="00CF1975"/>
    <w:rsid w:val="00CF29C8"/>
    <w:rsid w:val="00CF36AF"/>
    <w:rsid w:val="00CF4230"/>
    <w:rsid w:val="00CF4672"/>
    <w:rsid w:val="00CF53E4"/>
    <w:rsid w:val="00CF6319"/>
    <w:rsid w:val="00CF741B"/>
    <w:rsid w:val="00D00DC4"/>
    <w:rsid w:val="00D00EEF"/>
    <w:rsid w:val="00D01F55"/>
    <w:rsid w:val="00D01F6B"/>
    <w:rsid w:val="00D05575"/>
    <w:rsid w:val="00D055BD"/>
    <w:rsid w:val="00D0583D"/>
    <w:rsid w:val="00D06395"/>
    <w:rsid w:val="00D06E04"/>
    <w:rsid w:val="00D06FC5"/>
    <w:rsid w:val="00D0795F"/>
    <w:rsid w:val="00D07F29"/>
    <w:rsid w:val="00D108B2"/>
    <w:rsid w:val="00D10CAC"/>
    <w:rsid w:val="00D10F29"/>
    <w:rsid w:val="00D11159"/>
    <w:rsid w:val="00D11F0F"/>
    <w:rsid w:val="00D15742"/>
    <w:rsid w:val="00D209DF"/>
    <w:rsid w:val="00D215A7"/>
    <w:rsid w:val="00D21728"/>
    <w:rsid w:val="00D21B5B"/>
    <w:rsid w:val="00D21EE8"/>
    <w:rsid w:val="00D22A89"/>
    <w:rsid w:val="00D22CDA"/>
    <w:rsid w:val="00D23B05"/>
    <w:rsid w:val="00D23B51"/>
    <w:rsid w:val="00D2408E"/>
    <w:rsid w:val="00D258F7"/>
    <w:rsid w:val="00D2757C"/>
    <w:rsid w:val="00D32191"/>
    <w:rsid w:val="00D334AA"/>
    <w:rsid w:val="00D3483F"/>
    <w:rsid w:val="00D34F8F"/>
    <w:rsid w:val="00D3551D"/>
    <w:rsid w:val="00D35A99"/>
    <w:rsid w:val="00D373AC"/>
    <w:rsid w:val="00D41A93"/>
    <w:rsid w:val="00D42CF3"/>
    <w:rsid w:val="00D44E9B"/>
    <w:rsid w:val="00D4507E"/>
    <w:rsid w:val="00D45AA3"/>
    <w:rsid w:val="00D47566"/>
    <w:rsid w:val="00D47D3D"/>
    <w:rsid w:val="00D50BCB"/>
    <w:rsid w:val="00D51832"/>
    <w:rsid w:val="00D529DC"/>
    <w:rsid w:val="00D533D7"/>
    <w:rsid w:val="00D53BD4"/>
    <w:rsid w:val="00D5443B"/>
    <w:rsid w:val="00D55346"/>
    <w:rsid w:val="00D5580D"/>
    <w:rsid w:val="00D55A15"/>
    <w:rsid w:val="00D565CD"/>
    <w:rsid w:val="00D568C3"/>
    <w:rsid w:val="00D57145"/>
    <w:rsid w:val="00D57F71"/>
    <w:rsid w:val="00D604CC"/>
    <w:rsid w:val="00D60881"/>
    <w:rsid w:val="00D60C80"/>
    <w:rsid w:val="00D6101E"/>
    <w:rsid w:val="00D6164F"/>
    <w:rsid w:val="00D6167B"/>
    <w:rsid w:val="00D616B1"/>
    <w:rsid w:val="00D626C4"/>
    <w:rsid w:val="00D64491"/>
    <w:rsid w:val="00D64DCF"/>
    <w:rsid w:val="00D64F0D"/>
    <w:rsid w:val="00D66A37"/>
    <w:rsid w:val="00D6776C"/>
    <w:rsid w:val="00D67FAD"/>
    <w:rsid w:val="00D70696"/>
    <w:rsid w:val="00D71097"/>
    <w:rsid w:val="00D71267"/>
    <w:rsid w:val="00D720C5"/>
    <w:rsid w:val="00D7257A"/>
    <w:rsid w:val="00D72D1D"/>
    <w:rsid w:val="00D74291"/>
    <w:rsid w:val="00D7747E"/>
    <w:rsid w:val="00D80B8B"/>
    <w:rsid w:val="00D83126"/>
    <w:rsid w:val="00D8385B"/>
    <w:rsid w:val="00D8494D"/>
    <w:rsid w:val="00D858CA"/>
    <w:rsid w:val="00D86AC6"/>
    <w:rsid w:val="00D87058"/>
    <w:rsid w:val="00D879BD"/>
    <w:rsid w:val="00D90300"/>
    <w:rsid w:val="00D90A07"/>
    <w:rsid w:val="00D90ABC"/>
    <w:rsid w:val="00D918B3"/>
    <w:rsid w:val="00D91A61"/>
    <w:rsid w:val="00D92187"/>
    <w:rsid w:val="00D926E8"/>
    <w:rsid w:val="00D92852"/>
    <w:rsid w:val="00D92BFD"/>
    <w:rsid w:val="00D93ACB"/>
    <w:rsid w:val="00D941E1"/>
    <w:rsid w:val="00D943FC"/>
    <w:rsid w:val="00D94906"/>
    <w:rsid w:val="00D95E4E"/>
    <w:rsid w:val="00D96E38"/>
    <w:rsid w:val="00D9775B"/>
    <w:rsid w:val="00DA14F7"/>
    <w:rsid w:val="00DA22D5"/>
    <w:rsid w:val="00DA5225"/>
    <w:rsid w:val="00DA5B9E"/>
    <w:rsid w:val="00DA62A3"/>
    <w:rsid w:val="00DA641C"/>
    <w:rsid w:val="00DA6586"/>
    <w:rsid w:val="00DA78D7"/>
    <w:rsid w:val="00DB00AF"/>
    <w:rsid w:val="00DB00CE"/>
    <w:rsid w:val="00DB0121"/>
    <w:rsid w:val="00DB1C8E"/>
    <w:rsid w:val="00DB1F34"/>
    <w:rsid w:val="00DB289A"/>
    <w:rsid w:val="00DB32A2"/>
    <w:rsid w:val="00DB350A"/>
    <w:rsid w:val="00DB3EAC"/>
    <w:rsid w:val="00DB419E"/>
    <w:rsid w:val="00DB41A2"/>
    <w:rsid w:val="00DB44E4"/>
    <w:rsid w:val="00DB465D"/>
    <w:rsid w:val="00DB48B4"/>
    <w:rsid w:val="00DB6FB3"/>
    <w:rsid w:val="00DB7278"/>
    <w:rsid w:val="00DB7D42"/>
    <w:rsid w:val="00DC05F3"/>
    <w:rsid w:val="00DC3535"/>
    <w:rsid w:val="00DC4DB9"/>
    <w:rsid w:val="00DC500E"/>
    <w:rsid w:val="00DD0276"/>
    <w:rsid w:val="00DD1123"/>
    <w:rsid w:val="00DD15D2"/>
    <w:rsid w:val="00DD1657"/>
    <w:rsid w:val="00DD1BD1"/>
    <w:rsid w:val="00DD337A"/>
    <w:rsid w:val="00DD3FAC"/>
    <w:rsid w:val="00DD4319"/>
    <w:rsid w:val="00DD4EFB"/>
    <w:rsid w:val="00DD50F2"/>
    <w:rsid w:val="00DD558D"/>
    <w:rsid w:val="00DD6030"/>
    <w:rsid w:val="00DD6DA7"/>
    <w:rsid w:val="00DE0C86"/>
    <w:rsid w:val="00DE103B"/>
    <w:rsid w:val="00DE26F5"/>
    <w:rsid w:val="00DE4784"/>
    <w:rsid w:val="00DE4EB2"/>
    <w:rsid w:val="00DE5762"/>
    <w:rsid w:val="00DE673A"/>
    <w:rsid w:val="00DE6C1A"/>
    <w:rsid w:val="00DE6E2B"/>
    <w:rsid w:val="00DF0641"/>
    <w:rsid w:val="00DF134E"/>
    <w:rsid w:val="00DF3559"/>
    <w:rsid w:val="00DF40AE"/>
    <w:rsid w:val="00DF435D"/>
    <w:rsid w:val="00DF57C4"/>
    <w:rsid w:val="00DF5870"/>
    <w:rsid w:val="00DF5AF1"/>
    <w:rsid w:val="00DF6F7F"/>
    <w:rsid w:val="00E00349"/>
    <w:rsid w:val="00E029E3"/>
    <w:rsid w:val="00E03769"/>
    <w:rsid w:val="00E03DC0"/>
    <w:rsid w:val="00E04200"/>
    <w:rsid w:val="00E05924"/>
    <w:rsid w:val="00E05C9A"/>
    <w:rsid w:val="00E05D72"/>
    <w:rsid w:val="00E11A11"/>
    <w:rsid w:val="00E12D92"/>
    <w:rsid w:val="00E12DE9"/>
    <w:rsid w:val="00E13679"/>
    <w:rsid w:val="00E145D7"/>
    <w:rsid w:val="00E14F53"/>
    <w:rsid w:val="00E15231"/>
    <w:rsid w:val="00E20B41"/>
    <w:rsid w:val="00E20CB7"/>
    <w:rsid w:val="00E20D54"/>
    <w:rsid w:val="00E215B9"/>
    <w:rsid w:val="00E22259"/>
    <w:rsid w:val="00E2271D"/>
    <w:rsid w:val="00E232C3"/>
    <w:rsid w:val="00E23438"/>
    <w:rsid w:val="00E24C79"/>
    <w:rsid w:val="00E26314"/>
    <w:rsid w:val="00E269AE"/>
    <w:rsid w:val="00E27BDA"/>
    <w:rsid w:val="00E31B5F"/>
    <w:rsid w:val="00E33485"/>
    <w:rsid w:val="00E3455E"/>
    <w:rsid w:val="00E346D3"/>
    <w:rsid w:val="00E34A19"/>
    <w:rsid w:val="00E34D2F"/>
    <w:rsid w:val="00E34D8B"/>
    <w:rsid w:val="00E35798"/>
    <w:rsid w:val="00E36D60"/>
    <w:rsid w:val="00E36EFC"/>
    <w:rsid w:val="00E374BA"/>
    <w:rsid w:val="00E37DE8"/>
    <w:rsid w:val="00E40026"/>
    <w:rsid w:val="00E40C43"/>
    <w:rsid w:val="00E41A1C"/>
    <w:rsid w:val="00E43D91"/>
    <w:rsid w:val="00E4496A"/>
    <w:rsid w:val="00E4574C"/>
    <w:rsid w:val="00E46B8C"/>
    <w:rsid w:val="00E47789"/>
    <w:rsid w:val="00E50013"/>
    <w:rsid w:val="00E50656"/>
    <w:rsid w:val="00E507A7"/>
    <w:rsid w:val="00E52BE5"/>
    <w:rsid w:val="00E555CE"/>
    <w:rsid w:val="00E55E8E"/>
    <w:rsid w:val="00E5729B"/>
    <w:rsid w:val="00E6111A"/>
    <w:rsid w:val="00E611D5"/>
    <w:rsid w:val="00E61EA9"/>
    <w:rsid w:val="00E6366B"/>
    <w:rsid w:val="00E63F09"/>
    <w:rsid w:val="00E6487F"/>
    <w:rsid w:val="00E64983"/>
    <w:rsid w:val="00E64AAD"/>
    <w:rsid w:val="00E64FBE"/>
    <w:rsid w:val="00E650FB"/>
    <w:rsid w:val="00E657E0"/>
    <w:rsid w:val="00E71F8C"/>
    <w:rsid w:val="00E7273F"/>
    <w:rsid w:val="00E72D71"/>
    <w:rsid w:val="00E732E7"/>
    <w:rsid w:val="00E732F0"/>
    <w:rsid w:val="00E7468C"/>
    <w:rsid w:val="00E75600"/>
    <w:rsid w:val="00E7561F"/>
    <w:rsid w:val="00E76D89"/>
    <w:rsid w:val="00E80326"/>
    <w:rsid w:val="00E804D3"/>
    <w:rsid w:val="00E82DA7"/>
    <w:rsid w:val="00E865C3"/>
    <w:rsid w:val="00E86F93"/>
    <w:rsid w:val="00E87954"/>
    <w:rsid w:val="00E90DF1"/>
    <w:rsid w:val="00E913E6"/>
    <w:rsid w:val="00E92149"/>
    <w:rsid w:val="00E923DF"/>
    <w:rsid w:val="00E93CED"/>
    <w:rsid w:val="00E94F9A"/>
    <w:rsid w:val="00E95D9A"/>
    <w:rsid w:val="00E95F0E"/>
    <w:rsid w:val="00E961DD"/>
    <w:rsid w:val="00EA0021"/>
    <w:rsid w:val="00EA136F"/>
    <w:rsid w:val="00EA1676"/>
    <w:rsid w:val="00EA1E37"/>
    <w:rsid w:val="00EA3617"/>
    <w:rsid w:val="00EA3F1E"/>
    <w:rsid w:val="00EA43C5"/>
    <w:rsid w:val="00EA4DD7"/>
    <w:rsid w:val="00EA52F3"/>
    <w:rsid w:val="00EA589E"/>
    <w:rsid w:val="00EA7C1A"/>
    <w:rsid w:val="00EB0738"/>
    <w:rsid w:val="00EB1069"/>
    <w:rsid w:val="00EB2921"/>
    <w:rsid w:val="00EB3892"/>
    <w:rsid w:val="00EB3927"/>
    <w:rsid w:val="00EB3AF4"/>
    <w:rsid w:val="00EB3F0E"/>
    <w:rsid w:val="00EB4082"/>
    <w:rsid w:val="00EB4EE4"/>
    <w:rsid w:val="00EB6161"/>
    <w:rsid w:val="00EB668E"/>
    <w:rsid w:val="00EB7301"/>
    <w:rsid w:val="00EB75B0"/>
    <w:rsid w:val="00EC0F5F"/>
    <w:rsid w:val="00EC23C0"/>
    <w:rsid w:val="00EC30A0"/>
    <w:rsid w:val="00EC3768"/>
    <w:rsid w:val="00EC6274"/>
    <w:rsid w:val="00EC68B6"/>
    <w:rsid w:val="00EC7199"/>
    <w:rsid w:val="00EC73CE"/>
    <w:rsid w:val="00EC7547"/>
    <w:rsid w:val="00EC7F4A"/>
    <w:rsid w:val="00ED0148"/>
    <w:rsid w:val="00ED169D"/>
    <w:rsid w:val="00ED255B"/>
    <w:rsid w:val="00ED2E79"/>
    <w:rsid w:val="00ED4BD2"/>
    <w:rsid w:val="00ED59E1"/>
    <w:rsid w:val="00ED5D59"/>
    <w:rsid w:val="00ED680A"/>
    <w:rsid w:val="00ED740F"/>
    <w:rsid w:val="00ED7872"/>
    <w:rsid w:val="00EE0038"/>
    <w:rsid w:val="00EE200B"/>
    <w:rsid w:val="00EE4002"/>
    <w:rsid w:val="00EE62A6"/>
    <w:rsid w:val="00EE63D9"/>
    <w:rsid w:val="00EE6689"/>
    <w:rsid w:val="00EE6A3B"/>
    <w:rsid w:val="00EE6DA9"/>
    <w:rsid w:val="00EE7437"/>
    <w:rsid w:val="00EE75F8"/>
    <w:rsid w:val="00EF26FC"/>
    <w:rsid w:val="00EF2CD8"/>
    <w:rsid w:val="00EF3FC8"/>
    <w:rsid w:val="00EF65F1"/>
    <w:rsid w:val="00EF7B66"/>
    <w:rsid w:val="00F00FAC"/>
    <w:rsid w:val="00F01113"/>
    <w:rsid w:val="00F01E27"/>
    <w:rsid w:val="00F01F90"/>
    <w:rsid w:val="00F0262B"/>
    <w:rsid w:val="00F02979"/>
    <w:rsid w:val="00F03A45"/>
    <w:rsid w:val="00F03BCC"/>
    <w:rsid w:val="00F03EB4"/>
    <w:rsid w:val="00F04107"/>
    <w:rsid w:val="00F04554"/>
    <w:rsid w:val="00F06323"/>
    <w:rsid w:val="00F0688A"/>
    <w:rsid w:val="00F06F0E"/>
    <w:rsid w:val="00F07793"/>
    <w:rsid w:val="00F1363F"/>
    <w:rsid w:val="00F13BE3"/>
    <w:rsid w:val="00F141F7"/>
    <w:rsid w:val="00F148D7"/>
    <w:rsid w:val="00F14C40"/>
    <w:rsid w:val="00F2157D"/>
    <w:rsid w:val="00F2341D"/>
    <w:rsid w:val="00F24530"/>
    <w:rsid w:val="00F24EBD"/>
    <w:rsid w:val="00F24F56"/>
    <w:rsid w:val="00F25D9C"/>
    <w:rsid w:val="00F26148"/>
    <w:rsid w:val="00F26B00"/>
    <w:rsid w:val="00F27100"/>
    <w:rsid w:val="00F27B18"/>
    <w:rsid w:val="00F30DB2"/>
    <w:rsid w:val="00F314FB"/>
    <w:rsid w:val="00F34C58"/>
    <w:rsid w:val="00F35552"/>
    <w:rsid w:val="00F35AA0"/>
    <w:rsid w:val="00F35FBF"/>
    <w:rsid w:val="00F360C8"/>
    <w:rsid w:val="00F36811"/>
    <w:rsid w:val="00F36DA4"/>
    <w:rsid w:val="00F406B0"/>
    <w:rsid w:val="00F407A4"/>
    <w:rsid w:val="00F40A38"/>
    <w:rsid w:val="00F40B19"/>
    <w:rsid w:val="00F4102D"/>
    <w:rsid w:val="00F41BCB"/>
    <w:rsid w:val="00F41EB0"/>
    <w:rsid w:val="00F43F66"/>
    <w:rsid w:val="00F447FF"/>
    <w:rsid w:val="00F46206"/>
    <w:rsid w:val="00F4662E"/>
    <w:rsid w:val="00F46BA9"/>
    <w:rsid w:val="00F50D86"/>
    <w:rsid w:val="00F52085"/>
    <w:rsid w:val="00F52356"/>
    <w:rsid w:val="00F53F58"/>
    <w:rsid w:val="00F549D8"/>
    <w:rsid w:val="00F54D33"/>
    <w:rsid w:val="00F56791"/>
    <w:rsid w:val="00F577B0"/>
    <w:rsid w:val="00F60083"/>
    <w:rsid w:val="00F601A5"/>
    <w:rsid w:val="00F60B0B"/>
    <w:rsid w:val="00F611D5"/>
    <w:rsid w:val="00F6208A"/>
    <w:rsid w:val="00F62135"/>
    <w:rsid w:val="00F6310B"/>
    <w:rsid w:val="00F63B59"/>
    <w:rsid w:val="00F65A20"/>
    <w:rsid w:val="00F65E8A"/>
    <w:rsid w:val="00F6694F"/>
    <w:rsid w:val="00F67D0A"/>
    <w:rsid w:val="00F67E7E"/>
    <w:rsid w:val="00F7017D"/>
    <w:rsid w:val="00F7034D"/>
    <w:rsid w:val="00F70C75"/>
    <w:rsid w:val="00F715EA"/>
    <w:rsid w:val="00F71B13"/>
    <w:rsid w:val="00F72576"/>
    <w:rsid w:val="00F725D9"/>
    <w:rsid w:val="00F72601"/>
    <w:rsid w:val="00F726C4"/>
    <w:rsid w:val="00F73ED3"/>
    <w:rsid w:val="00F74058"/>
    <w:rsid w:val="00F758AD"/>
    <w:rsid w:val="00F769AC"/>
    <w:rsid w:val="00F77647"/>
    <w:rsid w:val="00F821F2"/>
    <w:rsid w:val="00F82D58"/>
    <w:rsid w:val="00F83DE6"/>
    <w:rsid w:val="00F85B93"/>
    <w:rsid w:val="00F875D1"/>
    <w:rsid w:val="00F87D36"/>
    <w:rsid w:val="00F90F03"/>
    <w:rsid w:val="00F910EC"/>
    <w:rsid w:val="00F9386F"/>
    <w:rsid w:val="00F94F55"/>
    <w:rsid w:val="00F964A8"/>
    <w:rsid w:val="00F9757E"/>
    <w:rsid w:val="00FA0030"/>
    <w:rsid w:val="00FA0643"/>
    <w:rsid w:val="00FA0699"/>
    <w:rsid w:val="00FA0EF5"/>
    <w:rsid w:val="00FA2741"/>
    <w:rsid w:val="00FA292B"/>
    <w:rsid w:val="00FA2C74"/>
    <w:rsid w:val="00FA3413"/>
    <w:rsid w:val="00FA4434"/>
    <w:rsid w:val="00FA4605"/>
    <w:rsid w:val="00FA4CB4"/>
    <w:rsid w:val="00FA4FAF"/>
    <w:rsid w:val="00FA5424"/>
    <w:rsid w:val="00FA5989"/>
    <w:rsid w:val="00FA5993"/>
    <w:rsid w:val="00FA5EDA"/>
    <w:rsid w:val="00FA691C"/>
    <w:rsid w:val="00FA719F"/>
    <w:rsid w:val="00FB3684"/>
    <w:rsid w:val="00FB3AC2"/>
    <w:rsid w:val="00FB3DF8"/>
    <w:rsid w:val="00FB40B6"/>
    <w:rsid w:val="00FB4870"/>
    <w:rsid w:val="00FB5CBC"/>
    <w:rsid w:val="00FC1930"/>
    <w:rsid w:val="00FC1D11"/>
    <w:rsid w:val="00FC1FC7"/>
    <w:rsid w:val="00FC2450"/>
    <w:rsid w:val="00FC2C6A"/>
    <w:rsid w:val="00FC366E"/>
    <w:rsid w:val="00FC41EA"/>
    <w:rsid w:val="00FC6FDB"/>
    <w:rsid w:val="00FC7311"/>
    <w:rsid w:val="00FD0A1E"/>
    <w:rsid w:val="00FD14F5"/>
    <w:rsid w:val="00FD1C4F"/>
    <w:rsid w:val="00FD2714"/>
    <w:rsid w:val="00FD299F"/>
    <w:rsid w:val="00FD386B"/>
    <w:rsid w:val="00FD39EB"/>
    <w:rsid w:val="00FD58B1"/>
    <w:rsid w:val="00FD75C0"/>
    <w:rsid w:val="00FE0BDE"/>
    <w:rsid w:val="00FE12B4"/>
    <w:rsid w:val="00FE46D5"/>
    <w:rsid w:val="00FE5935"/>
    <w:rsid w:val="00FE606E"/>
    <w:rsid w:val="00FE7062"/>
    <w:rsid w:val="00FF26DE"/>
    <w:rsid w:val="00FF303A"/>
    <w:rsid w:val="00FF3EDB"/>
    <w:rsid w:val="00FF3FEA"/>
    <w:rsid w:val="00FF4711"/>
    <w:rsid w:val="00FF6CB9"/>
    <w:rsid w:val="0703B2B8"/>
    <w:rsid w:val="1D6EC0B9"/>
    <w:rsid w:val="3D90BDE2"/>
    <w:rsid w:val="41163F38"/>
    <w:rsid w:val="438DA64E"/>
    <w:rsid w:val="4EB2D0DD"/>
    <w:rsid w:val="76649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0B3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D60"/>
  </w:style>
  <w:style w:type="paragraph" w:styleId="Heading1">
    <w:name w:val="heading 1"/>
    <w:basedOn w:val="Normal"/>
    <w:next w:val="Normal"/>
    <w:link w:val="Heading1Char"/>
    <w:uiPriority w:val="9"/>
    <w:qFormat/>
    <w:rsid w:val="00156DF1"/>
    <w:pPr>
      <w:keepNext/>
      <w:keepLines/>
      <w:spacing w:line="392" w:lineRule="auto"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156DF1"/>
    <w:pPr>
      <w:keepNext/>
      <w:keepLines/>
      <w:spacing w:line="392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798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877719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111E88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53199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199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6346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C366E"/>
    <w:rPr>
      <w:color w:val="808080"/>
    </w:rPr>
  </w:style>
  <w:style w:type="table" w:styleId="TableGrid">
    <w:name w:val="Table Grid"/>
    <w:basedOn w:val="TableNormal"/>
    <w:uiPriority w:val="39"/>
    <w:rsid w:val="00FC366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45F17"/>
    <w:rPr>
      <w:color w:val="800080" w:themeColor="followedHyperlink"/>
      <w:u w:val="single"/>
    </w:rPr>
  </w:style>
  <w:style w:type="table" w:styleId="PlainTable5">
    <w:name w:val="Plain Table 5"/>
    <w:basedOn w:val="TableNormal"/>
    <w:uiPriority w:val="45"/>
    <w:rsid w:val="004A55B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A55B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4A55B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4A55B4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6Colorful">
    <w:name w:val="List Table 6 Colorful"/>
    <w:basedOn w:val="TableNormal"/>
    <w:uiPriority w:val="51"/>
    <w:rsid w:val="004A55B4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4A55B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AE65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52E3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E39"/>
  </w:style>
  <w:style w:type="paragraph" w:styleId="Footer">
    <w:name w:val="footer"/>
    <w:basedOn w:val="Normal"/>
    <w:link w:val="FooterChar"/>
    <w:uiPriority w:val="99"/>
    <w:unhideWhenUsed/>
    <w:rsid w:val="00052E3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E39"/>
  </w:style>
  <w:style w:type="character" w:customStyle="1" w:styleId="Heading1Char">
    <w:name w:val="Heading 1 Char"/>
    <w:basedOn w:val="DefaultParagraphFont"/>
    <w:link w:val="Heading1"/>
    <w:uiPriority w:val="9"/>
    <w:rsid w:val="00156DF1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03559A"/>
    <w:rPr>
      <w:sz w:val="52"/>
      <w:szCs w:val="52"/>
    </w:rPr>
  </w:style>
  <w:style w:type="paragraph" w:customStyle="1" w:styleId="TableFigure">
    <w:name w:val="Table / Figure"/>
    <w:basedOn w:val="Normal"/>
    <w:link w:val="TableFigureChar"/>
    <w:qFormat/>
    <w:rsid w:val="006464C3"/>
    <w:pPr>
      <w:jc w:val="center"/>
    </w:pPr>
    <w:rPr>
      <w:rFonts w:ascii="Times New Roman" w:eastAsia="Times New Roman" w:hAnsi="Times New Roman" w:cs="Times New Roman"/>
      <w:iCs/>
      <w:sz w:val="24"/>
      <w:szCs w:val="24"/>
    </w:rPr>
  </w:style>
  <w:style w:type="character" w:customStyle="1" w:styleId="TableFigureChar">
    <w:name w:val="Table / Figure Char"/>
    <w:basedOn w:val="DefaultParagraphFont"/>
    <w:link w:val="TableFigure"/>
    <w:rsid w:val="006464C3"/>
    <w:rPr>
      <w:rFonts w:ascii="Times New Roman" w:eastAsia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3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4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8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7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3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96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9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7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1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7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5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83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6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93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5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9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6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8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1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2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68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4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0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1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9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8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25</Words>
  <Characters>5652</Characters>
  <Application>Microsoft Office Word</Application>
  <DocSecurity>0</DocSecurity>
  <Lines>353</Lines>
  <Paragraphs>3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27T16:16:00Z</dcterms:created>
  <dcterms:modified xsi:type="dcterms:W3CDTF">2025-07-31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1Vxg077Y"/&gt;&lt;style id="http://www.zotero.org/styles/vancouver" locale="en-US" hasBibliography="1" bibliographyStyleHasBeenSet="0"/&gt;&lt;prefs&gt;&lt;pref name="fieldType" value="Field"/&gt;&lt;/prefs&gt;&lt;/data&gt;</vt:lpwstr>
  </property>
</Properties>
</file>